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58700" w14:textId="1260E39B" w:rsidR="002E3341" w:rsidRPr="007A76B1" w:rsidRDefault="007A76B1" w:rsidP="0086044E">
      <w:pPr>
        <w:rPr>
          <w:b/>
          <w:color w:val="000000" w:themeColor="text1"/>
        </w:rPr>
      </w:pPr>
      <w:r>
        <w:rPr>
          <w:b/>
          <w:color w:val="000000" w:themeColor="text1"/>
        </w:rPr>
        <w:t>Supplementary Table</w:t>
      </w:r>
      <w:r w:rsidR="002E3341" w:rsidRPr="007A76B1">
        <w:rPr>
          <w:b/>
          <w:color w:val="000000" w:themeColor="text1"/>
        </w:rPr>
        <w:t xml:space="preserve"> </w:t>
      </w:r>
      <w:r w:rsidR="00C27062" w:rsidRPr="007A76B1">
        <w:rPr>
          <w:b/>
          <w:color w:val="000000" w:themeColor="text1"/>
        </w:rPr>
        <w:t>1</w:t>
      </w:r>
      <w:r w:rsidR="002E3341" w:rsidRPr="007A76B1">
        <w:rPr>
          <w:b/>
          <w:color w:val="000000" w:themeColor="text1"/>
        </w:rPr>
        <w:t xml:space="preserve">: </w:t>
      </w:r>
      <w:r w:rsidR="002E3341" w:rsidRPr="007A76B1">
        <w:rPr>
          <w:color w:val="000000" w:themeColor="text1"/>
        </w:rPr>
        <w:t xml:space="preserve"> </w:t>
      </w:r>
      <w:r w:rsidR="002E3341" w:rsidRPr="007A76B1">
        <w:rPr>
          <w:b/>
          <w:color w:val="000000" w:themeColor="text1"/>
        </w:rPr>
        <w:t xml:space="preserve">Types of cardiovascular abnormalities in </w:t>
      </w:r>
      <w:r w:rsidR="00890AF7" w:rsidRPr="007A76B1">
        <w:rPr>
          <w:b/>
          <w:color w:val="000000" w:themeColor="text1"/>
        </w:rPr>
        <w:t>1</w:t>
      </w:r>
      <w:r w:rsidR="00082F23" w:rsidRPr="007A76B1">
        <w:rPr>
          <w:b/>
          <w:color w:val="000000" w:themeColor="text1"/>
          <w:lang w:val="en-US"/>
        </w:rPr>
        <w:t>0</w:t>
      </w:r>
      <w:r w:rsidR="00100BA9" w:rsidRPr="007A76B1">
        <w:rPr>
          <w:b/>
          <w:color w:val="000000" w:themeColor="text1"/>
          <w:lang w:val="en-US"/>
        </w:rPr>
        <w:t>4</w:t>
      </w:r>
      <w:r w:rsidR="002E3341" w:rsidRPr="007A76B1">
        <w:rPr>
          <w:b/>
          <w:color w:val="000000" w:themeColor="text1"/>
        </w:rPr>
        <w:t xml:space="preserve"> adult and </w:t>
      </w:r>
      <w:r w:rsidR="00A750E3" w:rsidRPr="007A76B1">
        <w:rPr>
          <w:b/>
          <w:color w:val="000000" w:themeColor="text1"/>
        </w:rPr>
        <w:t>18</w:t>
      </w:r>
      <w:r w:rsidR="002E3341" w:rsidRPr="007A76B1">
        <w:rPr>
          <w:b/>
          <w:color w:val="000000" w:themeColor="text1"/>
        </w:rPr>
        <w:t xml:space="preserve"> children Pfizer vaccinated patients who developed cardiovascular disease in the included case reports/series.</w:t>
      </w:r>
    </w:p>
    <w:p w14:paraId="6AFD3D20" w14:textId="77777777" w:rsidR="00AC26AE" w:rsidRPr="00AC26AE" w:rsidRDefault="00AC26AE" w:rsidP="0086044E">
      <w:pPr>
        <w:rPr>
          <w:b/>
          <w:color w:val="000000" w:themeColor="text1"/>
          <w:sz w:val="18"/>
          <w:szCs w:val="18"/>
        </w:rPr>
      </w:pPr>
    </w:p>
    <w:tbl>
      <w:tblPr>
        <w:tblStyle w:val="a"/>
        <w:tblW w:w="1516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418"/>
        <w:gridCol w:w="850"/>
        <w:gridCol w:w="709"/>
        <w:gridCol w:w="1418"/>
        <w:gridCol w:w="850"/>
        <w:gridCol w:w="1134"/>
        <w:gridCol w:w="1276"/>
        <w:gridCol w:w="1417"/>
        <w:gridCol w:w="1418"/>
        <w:gridCol w:w="992"/>
        <w:gridCol w:w="1276"/>
        <w:gridCol w:w="1417"/>
      </w:tblGrid>
      <w:tr w:rsidR="005C3127" w:rsidRPr="00AC26AE" w14:paraId="435B279D" w14:textId="77777777" w:rsidTr="00AC26AE">
        <w:tc>
          <w:tcPr>
            <w:tcW w:w="993" w:type="dxa"/>
          </w:tcPr>
          <w:p w14:paraId="6868CC43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Type of Event</w:t>
            </w:r>
          </w:p>
        </w:tc>
        <w:tc>
          <w:tcPr>
            <w:tcW w:w="1418" w:type="dxa"/>
          </w:tcPr>
          <w:p w14:paraId="17710833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850" w:type="dxa"/>
          </w:tcPr>
          <w:p w14:paraId="6654488B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N (Sex)</w:t>
            </w:r>
          </w:p>
        </w:tc>
        <w:tc>
          <w:tcPr>
            <w:tcW w:w="709" w:type="dxa"/>
          </w:tcPr>
          <w:p w14:paraId="4A6FE94B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418" w:type="dxa"/>
          </w:tcPr>
          <w:p w14:paraId="4255B232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Comorbidities </w:t>
            </w:r>
          </w:p>
        </w:tc>
        <w:tc>
          <w:tcPr>
            <w:tcW w:w="850" w:type="dxa"/>
          </w:tcPr>
          <w:p w14:paraId="6CA1FABC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Which dose</w:t>
            </w:r>
          </w:p>
        </w:tc>
        <w:tc>
          <w:tcPr>
            <w:tcW w:w="1134" w:type="dxa"/>
          </w:tcPr>
          <w:p w14:paraId="67E1BC0B" w14:textId="1C5A67E5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Onset of symptoms</w:t>
            </w:r>
          </w:p>
        </w:tc>
        <w:tc>
          <w:tcPr>
            <w:tcW w:w="1276" w:type="dxa"/>
          </w:tcPr>
          <w:p w14:paraId="2B308632" w14:textId="3E38CB5A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Signs and 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417" w:type="dxa"/>
          </w:tcPr>
          <w:p w14:paraId="05046F51" w14:textId="51EF6CBD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Diagnostic Method</w:t>
            </w:r>
          </w:p>
        </w:tc>
        <w:tc>
          <w:tcPr>
            <w:tcW w:w="1418" w:type="dxa"/>
          </w:tcPr>
          <w:p w14:paraId="3CEE20D0" w14:textId="692B68CC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92" w:type="dxa"/>
          </w:tcPr>
          <w:p w14:paraId="1D1CDE95" w14:textId="5E31F0C2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276" w:type="dxa"/>
          </w:tcPr>
          <w:p w14:paraId="7793BD56" w14:textId="71E8416A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417" w:type="dxa"/>
          </w:tcPr>
          <w:p w14:paraId="79D389D2" w14:textId="77777777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Type of study and Country</w:t>
            </w:r>
          </w:p>
        </w:tc>
      </w:tr>
      <w:tr w:rsidR="005C3127" w:rsidRPr="00AC26AE" w14:paraId="0ABA77AB" w14:textId="77777777" w:rsidTr="00AC26AE">
        <w:tc>
          <w:tcPr>
            <w:tcW w:w="993" w:type="dxa"/>
          </w:tcPr>
          <w:p w14:paraId="1B0B8249" w14:textId="7DD555FF" w:rsidR="005C3127" w:rsidRPr="00AC26AE" w:rsidRDefault="005C3127" w:rsidP="005C3127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Cardiac only (4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>6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391F29A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3114CDBF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625DD06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</w:tcPr>
          <w:p w14:paraId="759CF157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VID-19 infection but no CVD history</w:t>
            </w:r>
          </w:p>
        </w:tc>
        <w:tc>
          <w:tcPr>
            <w:tcW w:w="850" w:type="dxa"/>
            <w:shd w:val="clear" w:color="auto" w:fill="auto"/>
          </w:tcPr>
          <w:p w14:paraId="20E37F5C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14590B23" w14:textId="7FD979B4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2AA81BA2" w14:textId="0FDB9446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417" w:type="dxa"/>
          </w:tcPr>
          <w:p w14:paraId="28258E96" w14:textId="740BED30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 cMRI</w:t>
            </w:r>
          </w:p>
        </w:tc>
        <w:tc>
          <w:tcPr>
            <w:tcW w:w="1418" w:type="dxa"/>
          </w:tcPr>
          <w:p w14:paraId="05A066EA" w14:textId="27D20219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shd w:val="clear" w:color="auto" w:fill="auto"/>
          </w:tcPr>
          <w:p w14:paraId="52999D80" w14:textId="166D995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shd w:val="clear" w:color="auto" w:fill="auto"/>
          </w:tcPr>
          <w:p w14:paraId="6A3C105D" w14:textId="055CBF3F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mmirati et al.</w:t>
            </w:r>
            <w:r w:rsidR="00C95D8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D4CA9F6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121049B" w14:textId="77777777" w:rsidR="005C3127" w:rsidRPr="00AC26AE" w:rsidRDefault="005C3127" w:rsidP="005C312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Italy</w:t>
            </w:r>
          </w:p>
        </w:tc>
      </w:tr>
    </w:tbl>
    <w:tbl>
      <w:tblPr>
        <w:tblW w:w="15168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418"/>
        <w:gridCol w:w="850"/>
        <w:gridCol w:w="709"/>
        <w:gridCol w:w="1418"/>
        <w:gridCol w:w="850"/>
        <w:gridCol w:w="1134"/>
        <w:gridCol w:w="1276"/>
        <w:gridCol w:w="1417"/>
        <w:gridCol w:w="1418"/>
        <w:gridCol w:w="992"/>
        <w:gridCol w:w="1276"/>
        <w:gridCol w:w="1417"/>
      </w:tblGrid>
      <w:tr w:rsidR="000736DF" w:rsidRPr="00AC26AE" w14:paraId="0C72264D" w14:textId="77777777" w:rsidTr="00AC26AE">
        <w:tc>
          <w:tcPr>
            <w:tcW w:w="993" w:type="dxa"/>
            <w:tcBorders>
              <w:top w:val="nil"/>
            </w:tcBorders>
          </w:tcPr>
          <w:p w14:paraId="4B047FE2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6AACBF5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15F3B16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D6AA6F7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F9421C2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10DFC2A8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  <w:tcBorders>
              <w:top w:val="nil"/>
            </w:tcBorders>
          </w:tcPr>
          <w:p w14:paraId="10A80683" w14:textId="1BAB9544" w:rsidR="00915433" w:rsidRPr="00AC26AE" w:rsidRDefault="00D269A7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 days</w:t>
            </w:r>
          </w:p>
        </w:tc>
        <w:tc>
          <w:tcPr>
            <w:tcW w:w="1276" w:type="dxa"/>
            <w:tcBorders>
              <w:top w:val="nil"/>
            </w:tcBorders>
          </w:tcPr>
          <w:p w14:paraId="5AD6CDD9" w14:textId="70939E59" w:rsidR="00915433" w:rsidRPr="00AC26AE" w:rsidRDefault="00D269A7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evere chest pain, SOB, syncope/presyncope</w:t>
            </w:r>
          </w:p>
        </w:tc>
        <w:tc>
          <w:tcPr>
            <w:tcW w:w="1417" w:type="dxa"/>
            <w:tcBorders>
              <w:top w:val="nil"/>
            </w:tcBorders>
          </w:tcPr>
          <w:p w14:paraId="3C5CBAE2" w14:textId="77777777" w:rsidR="00D269A7" w:rsidRPr="00AC26AE" w:rsidRDefault="00D269A7" w:rsidP="00D269A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4C7A39E8" w14:textId="1E82C2E5" w:rsidR="00D269A7" w:rsidRPr="00AC26AE" w:rsidRDefault="00D269A7" w:rsidP="00D269A7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="005F39D5"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629E1A08" w14:textId="080C4FE7" w:rsidR="00915433" w:rsidRPr="00AC26AE" w:rsidRDefault="00D269A7" w:rsidP="00D269A7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418" w:type="dxa"/>
            <w:tcBorders>
              <w:top w:val="nil"/>
            </w:tcBorders>
          </w:tcPr>
          <w:p w14:paraId="4BB44472" w14:textId="77777777" w:rsidR="00D269A7" w:rsidRPr="00AC26AE" w:rsidRDefault="00D269A7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orticosteroids </w:t>
            </w:r>
          </w:p>
          <w:p w14:paraId="49D02BA5" w14:textId="2AB4B4B3" w:rsidR="00915433" w:rsidRPr="00AC26AE" w:rsidRDefault="00D269A7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33B5CD4" w14:textId="0746FFCE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7651AE4" w14:textId="139B3DE2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im et al.</w:t>
            </w:r>
            <w:r w:rsidR="00C95D8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CC569A2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0736DF" w:rsidRPr="00AC26AE" w14:paraId="065AA9BF" w14:textId="77777777" w:rsidTr="00AC26AE">
        <w:tc>
          <w:tcPr>
            <w:tcW w:w="993" w:type="dxa"/>
          </w:tcPr>
          <w:p w14:paraId="1233FF2A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FD0A1A8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31D69B19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108EBAC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1E45D3F1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77E08FB3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01F8E4F" w14:textId="2C50334A" w:rsidR="00915433" w:rsidRPr="00AC26AE" w:rsidRDefault="002022AF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1276" w:type="dxa"/>
          </w:tcPr>
          <w:p w14:paraId="13112217" w14:textId="18175895" w:rsidR="00915433" w:rsidRPr="00AC26AE" w:rsidRDefault="002022AF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evere chest pain, palpitations</w:t>
            </w:r>
          </w:p>
        </w:tc>
        <w:tc>
          <w:tcPr>
            <w:tcW w:w="1417" w:type="dxa"/>
          </w:tcPr>
          <w:p w14:paraId="33A3F63F" w14:textId="77777777" w:rsidR="002022AF" w:rsidRPr="00AC26AE" w:rsidRDefault="002022AF" w:rsidP="002022AF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342A92C6" w14:textId="04D77670" w:rsidR="002022AF" w:rsidRPr="00AC26AE" w:rsidRDefault="002022AF" w:rsidP="002022A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="005F39D5"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728BFF8" w14:textId="604D7F22" w:rsidR="00915433" w:rsidRPr="00AC26AE" w:rsidRDefault="002022AF" w:rsidP="002022AF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418" w:type="dxa"/>
          </w:tcPr>
          <w:p w14:paraId="46DF1CCA" w14:textId="58E76374" w:rsidR="00915433" w:rsidRPr="00AC26AE" w:rsidRDefault="002022AF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lchicine NSAIDs</w:t>
            </w:r>
          </w:p>
        </w:tc>
        <w:tc>
          <w:tcPr>
            <w:tcW w:w="992" w:type="dxa"/>
            <w:shd w:val="clear" w:color="auto" w:fill="auto"/>
          </w:tcPr>
          <w:p w14:paraId="7CF5CD58" w14:textId="5227406B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CD3AAF7" w14:textId="31FCF1F5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im et al.</w:t>
            </w:r>
            <w:r w:rsidR="00C95D8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F52CBA0" w14:textId="77777777" w:rsidR="00915433" w:rsidRPr="00AC26AE" w:rsidRDefault="00915433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0736DF" w:rsidRPr="00AC26AE" w14:paraId="1A3E88FB" w14:textId="77777777" w:rsidTr="00AC26AE">
        <w:tc>
          <w:tcPr>
            <w:tcW w:w="993" w:type="dxa"/>
          </w:tcPr>
          <w:p w14:paraId="6FC8722B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7D0CD22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205A98C0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EA2B9EB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1418" w:type="dxa"/>
            <w:shd w:val="clear" w:color="auto" w:fill="auto"/>
          </w:tcPr>
          <w:p w14:paraId="53C340BD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049780BC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53B36F5B" w14:textId="22B4213C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5101EC77" w14:textId="5EFCF998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hest pain </w:t>
            </w:r>
          </w:p>
        </w:tc>
        <w:tc>
          <w:tcPr>
            <w:tcW w:w="1417" w:type="dxa"/>
          </w:tcPr>
          <w:p w14:paraId="71F9BF03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295C63B6" w14:textId="2C5DBEFB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3024C7F" w14:textId="5D8AC1DA" w:rsidR="00314E96" w:rsidRPr="00AC26AE" w:rsidRDefault="00314E96" w:rsidP="00314E96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AC26AE">
              <w:rPr>
                <w:color w:val="000000" w:themeColor="text1"/>
                <w:sz w:val="18"/>
                <w:szCs w:val="18"/>
              </w:rPr>
              <w:t>buprofe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5)</w:t>
            </w:r>
          </w:p>
          <w:p w14:paraId="077232A4" w14:textId="77777777" w:rsidR="00314E96" w:rsidRPr="00AC26AE" w:rsidRDefault="00314E96" w:rsidP="00314E96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spir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1)</w:t>
            </w:r>
          </w:p>
          <w:p w14:paraId="6AD4A036" w14:textId="77777777" w:rsidR="00314E96" w:rsidRPr="00AC26AE" w:rsidRDefault="00314E96" w:rsidP="00314E96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one (1)</w:t>
            </w:r>
          </w:p>
          <w:p w14:paraId="23B67E69" w14:textId="7BA6BD98" w:rsidR="00314E96" w:rsidRPr="00AC26AE" w:rsidRDefault="00314E96" w:rsidP="00314E96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325941" w14:textId="78605C01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D96EBD9" w14:textId="6DA1BCCA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 w:rsidR="00C95D8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1E2F0D9" w14:textId="77777777" w:rsidR="00314E96" w:rsidRPr="00AC26AE" w:rsidRDefault="00314E96" w:rsidP="002E21F1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53AA53D7" w14:textId="77777777" w:rsidTr="00AC26AE">
        <w:trPr>
          <w:trHeight w:val="474"/>
        </w:trPr>
        <w:tc>
          <w:tcPr>
            <w:tcW w:w="993" w:type="dxa"/>
          </w:tcPr>
          <w:p w14:paraId="6C19B7F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1B41E3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65F8959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C90ECF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418" w:type="dxa"/>
            <w:shd w:val="clear" w:color="auto" w:fill="auto"/>
          </w:tcPr>
          <w:p w14:paraId="2EDEE73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3859FB8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5A3A9DC" w14:textId="66A03F4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day</w:t>
            </w:r>
          </w:p>
        </w:tc>
        <w:tc>
          <w:tcPr>
            <w:tcW w:w="1276" w:type="dxa"/>
          </w:tcPr>
          <w:p w14:paraId="1EA80F4C" w14:textId="6CFB1E5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hest pain </w:t>
            </w:r>
          </w:p>
        </w:tc>
        <w:tc>
          <w:tcPr>
            <w:tcW w:w="1417" w:type="dxa"/>
          </w:tcPr>
          <w:p w14:paraId="78C824B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7647E5F8" w14:textId="31350E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799A28DF" w14:textId="7977250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F1276BA" w14:textId="2B1C594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261A8DE" w14:textId="63D7106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7982AA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10940E14" w14:textId="77777777" w:rsidTr="00AC26AE">
        <w:tc>
          <w:tcPr>
            <w:tcW w:w="993" w:type="dxa"/>
          </w:tcPr>
          <w:p w14:paraId="485F37E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7F02F6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245722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DD0057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1418" w:type="dxa"/>
            <w:shd w:val="clear" w:color="auto" w:fill="auto"/>
          </w:tcPr>
          <w:p w14:paraId="706F631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7C39BC5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045277E4" w14:textId="36D062C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1276" w:type="dxa"/>
          </w:tcPr>
          <w:p w14:paraId="5ED0A22D" w14:textId="0EE5E6A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, cough</w:t>
            </w:r>
          </w:p>
        </w:tc>
        <w:tc>
          <w:tcPr>
            <w:tcW w:w="1417" w:type="dxa"/>
          </w:tcPr>
          <w:p w14:paraId="53E3F22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3BFA4564" w14:textId="6ACD6DD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7F90A04B" w14:textId="1C73A8B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DFBB5B7" w14:textId="2A1EEDA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C771269" w14:textId="4848336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F0A135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24B6F074" w14:textId="77777777" w:rsidTr="00AC26AE">
        <w:tc>
          <w:tcPr>
            <w:tcW w:w="993" w:type="dxa"/>
          </w:tcPr>
          <w:p w14:paraId="1AECCE3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9AFC94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37C8A21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6FE761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418" w:type="dxa"/>
            <w:shd w:val="clear" w:color="auto" w:fill="auto"/>
          </w:tcPr>
          <w:p w14:paraId="0B060DC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024A691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D5D71A5" w14:textId="4CA918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34058C43" w14:textId="526522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, nausea</w:t>
            </w:r>
          </w:p>
        </w:tc>
        <w:tc>
          <w:tcPr>
            <w:tcW w:w="1417" w:type="dxa"/>
          </w:tcPr>
          <w:p w14:paraId="65FC1A1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6D904C5A" w14:textId="1380B7F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5B572E8F" w14:textId="0E4542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BADCE13" w14:textId="6A62620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55C79661" w14:textId="7A48608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4E0F22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6A7FBAD1" w14:textId="77777777" w:rsidTr="00AC26AE">
        <w:tc>
          <w:tcPr>
            <w:tcW w:w="993" w:type="dxa"/>
          </w:tcPr>
          <w:p w14:paraId="193358A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1DCAF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6A3AEC2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1829B3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418" w:type="dxa"/>
            <w:shd w:val="clear" w:color="auto" w:fill="auto"/>
          </w:tcPr>
          <w:p w14:paraId="3A8866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1DCDD29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4BDA206E" w14:textId="6D6E0D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day</w:t>
            </w:r>
          </w:p>
        </w:tc>
        <w:tc>
          <w:tcPr>
            <w:tcW w:w="1276" w:type="dxa"/>
          </w:tcPr>
          <w:p w14:paraId="3B3E8A0A" w14:textId="4537FE3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, headache</w:t>
            </w:r>
          </w:p>
        </w:tc>
        <w:tc>
          <w:tcPr>
            <w:tcW w:w="1417" w:type="dxa"/>
          </w:tcPr>
          <w:p w14:paraId="4C1D9A7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21090A7C" w14:textId="26BC12D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76130336" w14:textId="4766B8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C14BBC6" w14:textId="3AA20E7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274A1BA" w14:textId="0FB0870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F6D2DB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0B655902" w14:textId="77777777" w:rsidTr="00AC26AE">
        <w:tc>
          <w:tcPr>
            <w:tcW w:w="993" w:type="dxa"/>
          </w:tcPr>
          <w:p w14:paraId="412ECF0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BC7FC2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0220629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F741F1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1418" w:type="dxa"/>
            <w:shd w:val="clear" w:color="auto" w:fill="auto"/>
          </w:tcPr>
          <w:p w14:paraId="14D8969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5415C6F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45BF3D61" w14:textId="291A1C0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1276" w:type="dxa"/>
          </w:tcPr>
          <w:p w14:paraId="38594DAE" w14:textId="465F6C1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, dyspnea, diarrhea, fever</w:t>
            </w:r>
          </w:p>
        </w:tc>
        <w:tc>
          <w:tcPr>
            <w:tcW w:w="1417" w:type="dxa"/>
          </w:tcPr>
          <w:p w14:paraId="182A7CE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2E217769" w14:textId="310634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0E94DDC4" w14:textId="3E06C9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27DEC35" w14:textId="526F30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13DB933C" w14:textId="0E50CB0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9AC207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18A6070E" w14:textId="77777777" w:rsidTr="00AC26AE">
        <w:tc>
          <w:tcPr>
            <w:tcW w:w="993" w:type="dxa"/>
          </w:tcPr>
          <w:p w14:paraId="4A145FE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AB08B1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myocarditis</w:t>
            </w:r>
          </w:p>
        </w:tc>
        <w:tc>
          <w:tcPr>
            <w:tcW w:w="850" w:type="dxa"/>
            <w:shd w:val="clear" w:color="auto" w:fill="auto"/>
          </w:tcPr>
          <w:p w14:paraId="31D3FD1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CA0529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1418" w:type="dxa"/>
            <w:shd w:val="clear" w:color="auto" w:fill="auto"/>
          </w:tcPr>
          <w:p w14:paraId="1D8E17E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6F3865C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BAB0403" w14:textId="75CB5E7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5BF5EDCF" w14:textId="6387902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, dyspnea</w:t>
            </w:r>
          </w:p>
        </w:tc>
        <w:tc>
          <w:tcPr>
            <w:tcW w:w="1417" w:type="dxa"/>
          </w:tcPr>
          <w:p w14:paraId="560704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685B6AA6" w14:textId="664E1E8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</w:tc>
        <w:tc>
          <w:tcPr>
            <w:tcW w:w="1418" w:type="dxa"/>
            <w:vMerge/>
            <w:shd w:val="clear" w:color="auto" w:fill="auto"/>
          </w:tcPr>
          <w:p w14:paraId="76148925" w14:textId="42054BE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1A4F069" w14:textId="000C61E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0FA7CEAE" w14:textId="64138E2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napir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3B097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7010330D" w14:textId="77777777" w:rsidTr="00AC26AE">
        <w:tc>
          <w:tcPr>
            <w:tcW w:w="993" w:type="dxa"/>
          </w:tcPr>
          <w:p w14:paraId="3469510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756EC3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6CB1A07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5652FC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45E68A3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3851E8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42D73622" w14:textId="4BC7A52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188976DF" w14:textId="1CCDA148" w:rsidR="00C95D85" w:rsidRPr="00AC26AE" w:rsidRDefault="00C95D85" w:rsidP="00C95D85">
            <w:pPr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 radiating to the jaw</w:t>
            </w:r>
          </w:p>
        </w:tc>
        <w:tc>
          <w:tcPr>
            <w:tcW w:w="1417" w:type="dxa"/>
          </w:tcPr>
          <w:p w14:paraId="174B0802" w14:textId="31F5E6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4833049D" w14:textId="32B7A791" w:rsidR="00C95D85" w:rsidRPr="00AC26AE" w:rsidRDefault="00C95D85" w:rsidP="00C95D85">
            <w:pPr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NSAIDs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394D91A2" w14:textId="0CDE53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6FD8C200" w14:textId="3BB4446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997652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4C2E6499" w14:textId="77777777" w:rsidTr="00AC26AE">
        <w:tc>
          <w:tcPr>
            <w:tcW w:w="993" w:type="dxa"/>
          </w:tcPr>
          <w:p w14:paraId="3883682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44009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47BBF89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13D58F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798A722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F499F5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406E0FB8" w14:textId="638839E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1DEA12E0" w14:textId="415CD5D4" w:rsidR="00C95D85" w:rsidRPr="00AC26AE" w:rsidRDefault="00C95D85" w:rsidP="00C95D85">
            <w:pPr>
              <w:pStyle w:val="NormalWeb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discomfort</w:t>
            </w:r>
          </w:p>
        </w:tc>
        <w:tc>
          <w:tcPr>
            <w:tcW w:w="1417" w:type="dxa"/>
          </w:tcPr>
          <w:p w14:paraId="066D843C" w14:textId="4199CB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36286A35" w14:textId="79EC40D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567221AC" w14:textId="6844E59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3829A40" w14:textId="257611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464702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73E11583" w14:textId="77777777" w:rsidTr="00AC26AE">
        <w:tc>
          <w:tcPr>
            <w:tcW w:w="993" w:type="dxa"/>
          </w:tcPr>
          <w:p w14:paraId="2AD62DD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5A9F01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136C91C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72136A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14:paraId="603AFA8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51A95C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7E4771AE" w14:textId="0D1F7D3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17F49B85" w14:textId="1C23C46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417" w:type="dxa"/>
          </w:tcPr>
          <w:p w14:paraId="0D72B750" w14:textId="4412245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79EE4130" w14:textId="1E0101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NSAIDs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695C6BFD" w14:textId="477F4E5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19A7C3B8" w14:textId="259DCA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40C388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06C41460" w14:textId="77777777" w:rsidTr="00AC26AE">
        <w:tc>
          <w:tcPr>
            <w:tcW w:w="993" w:type="dxa"/>
          </w:tcPr>
          <w:p w14:paraId="1D0342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11D97C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07559F9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AD830F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14:paraId="52DAFD5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LD</w:t>
            </w:r>
          </w:p>
        </w:tc>
        <w:tc>
          <w:tcPr>
            <w:tcW w:w="850" w:type="dxa"/>
            <w:shd w:val="clear" w:color="auto" w:fill="auto"/>
          </w:tcPr>
          <w:p w14:paraId="363516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75527A88" w14:textId="478475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6 days</w:t>
            </w:r>
          </w:p>
        </w:tc>
        <w:tc>
          <w:tcPr>
            <w:tcW w:w="1276" w:type="dxa"/>
          </w:tcPr>
          <w:p w14:paraId="5879ACA4" w14:textId="5C649F7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417" w:type="dxa"/>
          </w:tcPr>
          <w:p w14:paraId="649473C1" w14:textId="0708699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12BDD0AB" w14:textId="3E11E9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2DA23D9C" w14:textId="4447D4D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422464A" w14:textId="7255E11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1EF5CB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2EB0385B" w14:textId="77777777" w:rsidTr="00AC26AE">
        <w:tc>
          <w:tcPr>
            <w:tcW w:w="993" w:type="dxa"/>
          </w:tcPr>
          <w:p w14:paraId="2B4E562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74C079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3ACCC5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5CC7C41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76BA0B6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5A53797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724D5BB0" w14:textId="249C7E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</w:tcPr>
          <w:p w14:paraId="276168C9" w14:textId="79052E5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muscle aches</w:t>
            </w:r>
          </w:p>
        </w:tc>
        <w:tc>
          <w:tcPr>
            <w:tcW w:w="1417" w:type="dxa"/>
          </w:tcPr>
          <w:p w14:paraId="0D502473" w14:textId="68C836E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347B396A" w14:textId="1FC6DA9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4F6742A9" w14:textId="16FAF44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7754056" w14:textId="3EB91D2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831EF2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29EBA550" w14:textId="77777777" w:rsidTr="00AC26AE">
        <w:tc>
          <w:tcPr>
            <w:tcW w:w="993" w:type="dxa"/>
          </w:tcPr>
          <w:p w14:paraId="396ED3B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BBC4F4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323AE53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87810E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512E127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6F86315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auto"/>
          </w:tcPr>
          <w:p w14:paraId="1193FDEE" w14:textId="4E12D5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42958661" w14:textId="61A711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and abdominal pain</w:t>
            </w:r>
          </w:p>
        </w:tc>
        <w:tc>
          <w:tcPr>
            <w:tcW w:w="1417" w:type="dxa"/>
          </w:tcPr>
          <w:p w14:paraId="63D644EB" w14:textId="63EEFC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6D7812CE" w14:textId="3926DF9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lchicine</w:t>
            </w:r>
          </w:p>
        </w:tc>
        <w:tc>
          <w:tcPr>
            <w:tcW w:w="992" w:type="dxa"/>
            <w:shd w:val="clear" w:color="auto" w:fill="auto"/>
          </w:tcPr>
          <w:p w14:paraId="0A1F0071" w14:textId="7656729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6260A705" w14:textId="35CB7C8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Mouch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0F45EF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7033D5DC" w14:textId="77777777" w:rsidTr="00AC26AE">
        <w:tc>
          <w:tcPr>
            <w:tcW w:w="993" w:type="dxa"/>
          </w:tcPr>
          <w:p w14:paraId="5031AC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CAFCA0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850" w:type="dxa"/>
            <w:shd w:val="clear" w:color="auto" w:fill="auto"/>
          </w:tcPr>
          <w:p w14:paraId="1EE73E6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850A0B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3831B2D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65A7BF3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D31C3D8" w14:textId="1BE3E17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2706A099" w14:textId="39A57E2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udden onset 7/10 chest pain associated with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OB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worse when lying flat and with inspiration</w:t>
            </w:r>
          </w:p>
        </w:tc>
        <w:tc>
          <w:tcPr>
            <w:tcW w:w="1417" w:type="dxa"/>
          </w:tcPr>
          <w:p w14:paraId="7836706B" w14:textId="399A42F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  <w:p w14:paraId="789B1E5F" w14:textId="0BCD563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 Echocardiogram</w:t>
            </w:r>
          </w:p>
          <w:p w14:paraId="709CC4E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MRI </w:t>
            </w:r>
          </w:p>
          <w:p w14:paraId="6F12E82E" w14:textId="011729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612E638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Beta blocker</w:t>
            </w:r>
          </w:p>
          <w:p w14:paraId="7EDA2DBA" w14:textId="224E189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giotensin receptor blocker</w:t>
            </w:r>
          </w:p>
        </w:tc>
        <w:tc>
          <w:tcPr>
            <w:tcW w:w="992" w:type="dxa"/>
            <w:shd w:val="clear" w:color="auto" w:fill="auto"/>
          </w:tcPr>
          <w:p w14:paraId="6F5EC51E" w14:textId="327648F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21BCF594" w14:textId="2D04C11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osn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925F4F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6F740F6D" w14:textId="77777777" w:rsidTr="00AC26AE">
        <w:tc>
          <w:tcPr>
            <w:tcW w:w="993" w:type="dxa"/>
          </w:tcPr>
          <w:p w14:paraId="0FA05E3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64B699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850" w:type="dxa"/>
            <w:shd w:val="clear" w:color="auto" w:fill="auto"/>
          </w:tcPr>
          <w:p w14:paraId="661E276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DDBB0E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601E771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0BCC94A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3DC40C0A" w14:textId="56AE98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276" w:type="dxa"/>
          </w:tcPr>
          <w:p w14:paraId="2DB7FA64" w14:textId="2D3B10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ntermittent, positional 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l</w:t>
            </w:r>
            <w:r w:rsidRPr="00AC26AE">
              <w:rPr>
                <w:color w:val="000000" w:themeColor="text1"/>
                <w:sz w:val="18"/>
                <w:szCs w:val="18"/>
              </w:rPr>
              <w:t>eft arm numbness and tingling</w:t>
            </w:r>
          </w:p>
        </w:tc>
        <w:tc>
          <w:tcPr>
            <w:tcW w:w="1417" w:type="dxa"/>
          </w:tcPr>
          <w:p w14:paraId="3B64D7D8" w14:textId="3FDC35E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</w:rPr>
              <w:t>level</w:t>
            </w:r>
          </w:p>
          <w:p w14:paraId="26B9447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 Echocardiogram</w:t>
            </w:r>
          </w:p>
          <w:p w14:paraId="2C84A8F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MRI </w:t>
            </w:r>
          </w:p>
          <w:p w14:paraId="2817221E" w14:textId="7853628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4A7B6C0D" w14:textId="623AAEA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olchicin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amotidine</w:t>
            </w:r>
          </w:p>
        </w:tc>
        <w:tc>
          <w:tcPr>
            <w:tcW w:w="992" w:type="dxa"/>
            <w:shd w:val="clear" w:color="auto" w:fill="auto"/>
          </w:tcPr>
          <w:p w14:paraId="426F09C8" w14:textId="13193E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8D70BF5" w14:textId="3BC0A1E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osn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CF288B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24EA0407" w14:textId="77777777" w:rsidTr="00AC26AE">
        <w:tc>
          <w:tcPr>
            <w:tcW w:w="993" w:type="dxa"/>
          </w:tcPr>
          <w:p w14:paraId="5280A9D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D0107B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850" w:type="dxa"/>
            <w:shd w:val="clear" w:color="auto" w:fill="auto"/>
          </w:tcPr>
          <w:p w14:paraId="1B9179B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6F7BFA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14:paraId="597FE61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1AAA252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4190E667" w14:textId="681E71D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1276" w:type="dxa"/>
          </w:tcPr>
          <w:p w14:paraId="55160A00" w14:textId="227D7B2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d-sternal sharp chest pain, waxing and waning and positional. Relieved with leaning forward.</w:t>
            </w:r>
          </w:p>
        </w:tc>
        <w:tc>
          <w:tcPr>
            <w:tcW w:w="1417" w:type="dxa"/>
          </w:tcPr>
          <w:p w14:paraId="275487CC" w14:textId="2A9436B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</w:rPr>
              <w:t>level</w:t>
            </w:r>
          </w:p>
          <w:p w14:paraId="70EA56C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 Echocardiogram</w:t>
            </w:r>
          </w:p>
          <w:p w14:paraId="6910FCE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MRI </w:t>
            </w:r>
          </w:p>
          <w:p w14:paraId="6F9330C9" w14:textId="4BC421D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51205A75" w14:textId="76955E0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olchicin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amotidine</w:t>
            </w:r>
          </w:p>
        </w:tc>
        <w:tc>
          <w:tcPr>
            <w:tcW w:w="992" w:type="dxa"/>
            <w:shd w:val="clear" w:color="auto" w:fill="auto"/>
          </w:tcPr>
          <w:p w14:paraId="0C60BA4A" w14:textId="7BED13D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5D77049" w14:textId="2DB8FD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osn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4FBA4B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3A29D6E" w14:textId="77777777" w:rsidTr="00AC26AE">
        <w:tc>
          <w:tcPr>
            <w:tcW w:w="993" w:type="dxa"/>
          </w:tcPr>
          <w:p w14:paraId="40A93F5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7EF81F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850" w:type="dxa"/>
            <w:shd w:val="clear" w:color="auto" w:fill="auto"/>
          </w:tcPr>
          <w:p w14:paraId="7A598B4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5841765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6264D2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ported prior COVID-19 infection</w:t>
            </w:r>
          </w:p>
        </w:tc>
        <w:tc>
          <w:tcPr>
            <w:tcW w:w="850" w:type="dxa"/>
            <w:shd w:val="clear" w:color="auto" w:fill="auto"/>
          </w:tcPr>
          <w:p w14:paraId="50EF206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36C2C545" w14:textId="4ADADC3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603F3E77" w14:textId="255F22F5" w:rsidR="00C95D85" w:rsidRPr="00AC26AE" w:rsidRDefault="00C95D85" w:rsidP="00C95D85">
            <w:pPr>
              <w:pStyle w:val="NormalWeb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d-sternal chest pain, with deep inspiration</w:t>
            </w:r>
          </w:p>
        </w:tc>
        <w:tc>
          <w:tcPr>
            <w:tcW w:w="1417" w:type="dxa"/>
          </w:tcPr>
          <w:p w14:paraId="081060E1" w14:textId="329CC12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  <w:p w14:paraId="7761493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 Echocardiogram</w:t>
            </w:r>
          </w:p>
          <w:p w14:paraId="6A41B22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MRI </w:t>
            </w:r>
          </w:p>
          <w:p w14:paraId="75856D96" w14:textId="755C0B1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313514E7" w14:textId="706FBD3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buprofe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amotidine</w:t>
            </w:r>
          </w:p>
        </w:tc>
        <w:tc>
          <w:tcPr>
            <w:tcW w:w="992" w:type="dxa"/>
            <w:shd w:val="clear" w:color="auto" w:fill="auto"/>
          </w:tcPr>
          <w:p w14:paraId="00B9EDF4" w14:textId="613B0B8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7EA4C67" w14:textId="23C2079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osn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282166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1D8BCC73" w14:textId="77777777" w:rsidTr="00AC26AE">
        <w:tc>
          <w:tcPr>
            <w:tcW w:w="993" w:type="dxa"/>
          </w:tcPr>
          <w:p w14:paraId="107E2C0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36AC7D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850" w:type="dxa"/>
            <w:shd w:val="clear" w:color="auto" w:fill="auto"/>
          </w:tcPr>
          <w:p w14:paraId="4280E2F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658FD42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14:paraId="59C9CAE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2D79123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2673517A" w14:textId="3524BF3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6" w:type="dxa"/>
          </w:tcPr>
          <w:p w14:paraId="0BB8D5E2" w14:textId="1D40830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ubjective fevers, diffuse myalgia and headache starting day of vaccination. Sudden onset of sharp chest pain the night prior to admission that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persisted at 3/10 intensity, worse when lying flat</w:t>
            </w:r>
          </w:p>
        </w:tc>
        <w:tc>
          <w:tcPr>
            <w:tcW w:w="1417" w:type="dxa"/>
          </w:tcPr>
          <w:p w14:paraId="5966B335" w14:textId="593955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</w:rPr>
              <w:t>level</w:t>
            </w:r>
          </w:p>
          <w:p w14:paraId="53F5DD7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 Echocardiogram</w:t>
            </w:r>
          </w:p>
          <w:p w14:paraId="1A3EA0B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MRI </w:t>
            </w:r>
          </w:p>
          <w:p w14:paraId="53E6F67B" w14:textId="6FA9191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2969D29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Beta Blocker</w:t>
            </w:r>
          </w:p>
          <w:p w14:paraId="43946964" w14:textId="3C2DC59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Colchicine </w:t>
            </w:r>
          </w:p>
        </w:tc>
        <w:tc>
          <w:tcPr>
            <w:tcW w:w="992" w:type="dxa"/>
            <w:shd w:val="clear" w:color="auto" w:fill="auto"/>
          </w:tcPr>
          <w:p w14:paraId="18BCF18C" w14:textId="5C6FAE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238B3D5C" w14:textId="54F48B2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osn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FBDC06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59C98E0D" w14:textId="77777777" w:rsidTr="00AC26AE">
        <w:tc>
          <w:tcPr>
            <w:tcW w:w="993" w:type="dxa"/>
          </w:tcPr>
          <w:p w14:paraId="172F09C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29610E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Myopericarditis </w:t>
            </w:r>
          </w:p>
        </w:tc>
        <w:tc>
          <w:tcPr>
            <w:tcW w:w="850" w:type="dxa"/>
            <w:shd w:val="clear" w:color="auto" w:fill="auto"/>
          </w:tcPr>
          <w:p w14:paraId="52121A1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B7FF7D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1752E96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ncidental benign coronary artery anomaly </w:t>
            </w:r>
          </w:p>
        </w:tc>
        <w:tc>
          <w:tcPr>
            <w:tcW w:w="850" w:type="dxa"/>
            <w:shd w:val="clear" w:color="auto" w:fill="auto"/>
          </w:tcPr>
          <w:p w14:paraId="62D05A5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52FA5547" w14:textId="574ECD7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2-24 hours</w:t>
            </w:r>
          </w:p>
        </w:tc>
        <w:tc>
          <w:tcPr>
            <w:tcW w:w="1276" w:type="dxa"/>
          </w:tcPr>
          <w:p w14:paraId="7710FF29" w14:textId="0889480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yalgias, tactile fevers and sharp, stabbing mid-sternal chest pain radiating to left arm</w:t>
            </w:r>
          </w:p>
        </w:tc>
        <w:tc>
          <w:tcPr>
            <w:tcW w:w="1417" w:type="dxa"/>
          </w:tcPr>
          <w:p w14:paraId="54C2EB9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54D52F43" w14:textId="52780DE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182FFA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Angiogram</w:t>
            </w:r>
          </w:p>
          <w:p w14:paraId="0A25BD35" w14:textId="699642C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418" w:type="dxa"/>
          </w:tcPr>
          <w:p w14:paraId="54CF622E" w14:textId="06BF733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  <w:p w14:paraId="10AB9384" w14:textId="012627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buprofen</w:t>
            </w:r>
          </w:p>
        </w:tc>
        <w:tc>
          <w:tcPr>
            <w:tcW w:w="992" w:type="dxa"/>
            <w:shd w:val="clear" w:color="auto" w:fill="auto"/>
          </w:tcPr>
          <w:p w14:paraId="6E26EAEF" w14:textId="2F9C0D0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shd w:val="clear" w:color="auto" w:fill="auto"/>
          </w:tcPr>
          <w:p w14:paraId="660FD486" w14:textId="35F3B91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cLe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85902B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C95D85" w:rsidRPr="00AC26AE" w14:paraId="389A0C1B" w14:textId="77777777" w:rsidTr="00AC26AE">
        <w:tc>
          <w:tcPr>
            <w:tcW w:w="993" w:type="dxa"/>
          </w:tcPr>
          <w:p w14:paraId="245B80A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5648BF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myocarditis</w:t>
            </w:r>
          </w:p>
        </w:tc>
        <w:tc>
          <w:tcPr>
            <w:tcW w:w="850" w:type="dxa"/>
            <w:shd w:val="clear" w:color="auto" w:fill="auto"/>
          </w:tcPr>
          <w:p w14:paraId="5D5B87F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B7C99E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1629E89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pisode of idiopathic acute myocarditis 4 months prior</w:t>
            </w:r>
          </w:p>
        </w:tc>
        <w:tc>
          <w:tcPr>
            <w:tcW w:w="850" w:type="dxa"/>
            <w:shd w:val="clear" w:color="auto" w:fill="auto"/>
          </w:tcPr>
          <w:p w14:paraId="60CD04B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533E2ADD" w14:textId="787063E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4-48 hours</w:t>
            </w:r>
          </w:p>
        </w:tc>
        <w:tc>
          <w:tcPr>
            <w:tcW w:w="1276" w:type="dxa"/>
          </w:tcPr>
          <w:p w14:paraId="1251F681" w14:textId="60C7AFC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and s</w:t>
            </w:r>
            <w:r w:rsidRPr="00AC26AE">
              <w:rPr>
                <w:color w:val="000000" w:themeColor="text1"/>
                <w:sz w:val="18"/>
                <w:szCs w:val="18"/>
              </w:rPr>
              <w:t>udden onset of severe, burning left-sided chest pain radiating to the left shoulder and upper arm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b</w:t>
            </w:r>
            <w:r w:rsidRPr="00AC26AE">
              <w:rPr>
                <w:color w:val="000000" w:themeColor="text1"/>
                <w:sz w:val="18"/>
                <w:szCs w:val="18"/>
              </w:rPr>
              <w:t>ody aches</w:t>
            </w:r>
          </w:p>
        </w:tc>
        <w:tc>
          <w:tcPr>
            <w:tcW w:w="1417" w:type="dxa"/>
          </w:tcPr>
          <w:p w14:paraId="09642C4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</w:p>
          <w:p w14:paraId="358CB1E5" w14:textId="2F41C7B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  <w:p w14:paraId="76154CCC" w14:textId="72737096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G </w:t>
            </w:r>
          </w:p>
          <w:p w14:paraId="2A3029D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  <w:p w14:paraId="57C9408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B6122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SAIDs</w:t>
            </w:r>
          </w:p>
          <w:p w14:paraId="39D64BB3" w14:textId="6E1D05A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upportive care</w:t>
            </w:r>
          </w:p>
        </w:tc>
        <w:tc>
          <w:tcPr>
            <w:tcW w:w="992" w:type="dxa"/>
            <w:shd w:val="clear" w:color="auto" w:fill="auto"/>
          </w:tcPr>
          <w:p w14:paraId="343A6667" w14:textId="2146F29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F773E4E" w14:textId="1263C75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noch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C9E1BB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ase report, USA </w:t>
            </w:r>
          </w:p>
        </w:tc>
      </w:tr>
      <w:tr w:rsidR="00C95D85" w:rsidRPr="00AC26AE" w14:paraId="69D0BAEA" w14:textId="77777777" w:rsidTr="00AC26AE">
        <w:tc>
          <w:tcPr>
            <w:tcW w:w="993" w:type="dxa"/>
          </w:tcPr>
          <w:p w14:paraId="08CF2C5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EE5F3B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26C32D4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 (M)</w:t>
            </w:r>
          </w:p>
        </w:tc>
        <w:tc>
          <w:tcPr>
            <w:tcW w:w="709" w:type="dxa"/>
            <w:shd w:val="clear" w:color="auto" w:fill="auto"/>
          </w:tcPr>
          <w:p w14:paraId="28AC3A4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0-51 </w:t>
            </w:r>
          </w:p>
        </w:tc>
        <w:tc>
          <w:tcPr>
            <w:tcW w:w="1418" w:type="dxa"/>
            <w:shd w:val="clear" w:color="auto" w:fill="auto"/>
          </w:tcPr>
          <w:p w14:paraId="7243C46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2CD36A42" w14:textId="0FBFEE2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1)</w:t>
            </w:r>
          </w:p>
          <w:p w14:paraId="45A025BE" w14:textId="40AF625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1134" w:type="dxa"/>
            <w:shd w:val="clear" w:color="auto" w:fill="auto"/>
          </w:tcPr>
          <w:p w14:paraId="68314395" w14:textId="4E0BDCF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2-96 hours</w:t>
            </w:r>
          </w:p>
        </w:tc>
        <w:tc>
          <w:tcPr>
            <w:tcW w:w="1276" w:type="dxa"/>
            <w:shd w:val="clear" w:color="auto" w:fill="auto"/>
          </w:tcPr>
          <w:p w14:paraId="6BB32348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ute onset</w:t>
            </w:r>
          </w:p>
          <w:p w14:paraId="2740B9A1" w14:textId="669D6A9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 </w:t>
            </w:r>
          </w:p>
        </w:tc>
        <w:tc>
          <w:tcPr>
            <w:tcW w:w="1417" w:type="dxa"/>
            <w:shd w:val="clear" w:color="auto" w:fill="auto"/>
          </w:tcPr>
          <w:p w14:paraId="02023F7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CG</w:t>
            </w:r>
          </w:p>
          <w:p w14:paraId="0A974F51" w14:textId="4153FC7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chocardiogram Troponin level*</w:t>
            </w:r>
          </w:p>
        </w:tc>
        <w:tc>
          <w:tcPr>
            <w:tcW w:w="1418" w:type="dxa"/>
            <w:shd w:val="clear" w:color="auto" w:fill="auto"/>
          </w:tcPr>
          <w:p w14:paraId="6E83438B" w14:textId="14A5B81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upportive care</w:t>
            </w:r>
          </w:p>
        </w:tc>
        <w:tc>
          <w:tcPr>
            <w:tcW w:w="992" w:type="dxa"/>
            <w:shd w:val="clear" w:color="auto" w:fill="auto"/>
          </w:tcPr>
          <w:p w14:paraId="2BD4B39B" w14:textId="6D22E39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 or recovering</w:t>
            </w:r>
          </w:p>
        </w:tc>
        <w:tc>
          <w:tcPr>
            <w:tcW w:w="1276" w:type="dxa"/>
            <w:shd w:val="clear" w:color="auto" w:fill="auto"/>
          </w:tcPr>
          <w:p w14:paraId="19FB0306" w14:textId="4FD5D69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ontgomery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DAFBC1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E2D2D2D" w14:textId="77777777" w:rsidTr="00AC26AE">
        <w:trPr>
          <w:trHeight w:val="428"/>
        </w:trPr>
        <w:tc>
          <w:tcPr>
            <w:tcW w:w="993" w:type="dxa"/>
          </w:tcPr>
          <w:p w14:paraId="079F920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FB2DDE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5BF7D74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E0BDD3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3832A04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093BDC6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5DB442C2" w14:textId="1601372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0C35ECB0" w14:textId="3130B91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atigu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oor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ppetit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15FEFBB5" w14:textId="3AC5494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fever, p</w:t>
            </w:r>
            <w:r w:rsidRPr="00AC26AE">
              <w:rPr>
                <w:color w:val="000000" w:themeColor="text1"/>
                <w:sz w:val="18"/>
                <w:szCs w:val="18"/>
              </w:rPr>
              <w:t>ain in both arms</w:t>
            </w:r>
          </w:p>
        </w:tc>
        <w:tc>
          <w:tcPr>
            <w:tcW w:w="1417" w:type="dxa"/>
          </w:tcPr>
          <w:p w14:paraId="315330C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5F82CB5C" w14:textId="153EE4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9A919A3" w14:textId="3059F95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1B983E5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3A9BC91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thylprednisone</w:t>
            </w:r>
          </w:p>
          <w:p w14:paraId="2550D0B5" w14:textId="057EA0D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dnisone</w:t>
            </w:r>
          </w:p>
        </w:tc>
        <w:tc>
          <w:tcPr>
            <w:tcW w:w="992" w:type="dxa"/>
            <w:shd w:val="clear" w:color="auto" w:fill="auto"/>
          </w:tcPr>
          <w:p w14:paraId="5883F526" w14:textId="3CC324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59608B72" w14:textId="69D0E7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7D269A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37512293" w14:textId="77777777" w:rsidTr="00AC26AE">
        <w:tc>
          <w:tcPr>
            <w:tcW w:w="993" w:type="dxa"/>
          </w:tcPr>
          <w:p w14:paraId="762ADF9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5D00E8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pericarditis</w:t>
            </w:r>
          </w:p>
        </w:tc>
        <w:tc>
          <w:tcPr>
            <w:tcW w:w="850" w:type="dxa"/>
            <w:shd w:val="clear" w:color="auto" w:fill="auto"/>
          </w:tcPr>
          <w:p w14:paraId="79C9275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4F6B1C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14:paraId="770E3D3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784F235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1B189B02" w14:textId="691E38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2DCE472C" w14:textId="6C811CF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m</w:t>
            </w:r>
            <w:r w:rsidRPr="00AC26AE">
              <w:rPr>
                <w:color w:val="000000" w:themeColor="text1"/>
                <w:sz w:val="18"/>
                <w:szCs w:val="18"/>
              </w:rPr>
              <w:t>yalgia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f</w:t>
            </w:r>
            <w:r w:rsidRPr="00AC26AE">
              <w:rPr>
                <w:color w:val="000000" w:themeColor="text1"/>
                <w:sz w:val="18"/>
                <w:szCs w:val="18"/>
              </w:rPr>
              <w:t>atigu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f</w:t>
            </w:r>
            <w:r w:rsidRPr="00AC26AE"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417" w:type="dxa"/>
          </w:tcPr>
          <w:p w14:paraId="1B19F09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4D2F0314" w14:textId="09CB647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1FA32D35" w14:textId="1C8D37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0DC4FF9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etorolac</w:t>
            </w:r>
          </w:p>
          <w:p w14:paraId="598D8AC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lchicine</w:t>
            </w:r>
          </w:p>
          <w:p w14:paraId="0D2103B7" w14:textId="261124F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spirin</w:t>
            </w:r>
          </w:p>
        </w:tc>
        <w:tc>
          <w:tcPr>
            <w:tcW w:w="992" w:type="dxa"/>
            <w:shd w:val="clear" w:color="auto" w:fill="auto"/>
          </w:tcPr>
          <w:p w14:paraId="0F0CDCF0" w14:textId="2863863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B84AC8A" w14:textId="4E1305B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BDC23A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23F7208F" w14:textId="77777777" w:rsidTr="00AC26AE">
        <w:tc>
          <w:tcPr>
            <w:tcW w:w="993" w:type="dxa"/>
          </w:tcPr>
          <w:p w14:paraId="3EA837D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674310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pericarditis</w:t>
            </w:r>
          </w:p>
        </w:tc>
        <w:tc>
          <w:tcPr>
            <w:tcW w:w="850" w:type="dxa"/>
            <w:shd w:val="clear" w:color="auto" w:fill="auto"/>
          </w:tcPr>
          <w:p w14:paraId="4289397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56EBAB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23FCC2B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32C6929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6822209" w14:textId="70FB3D1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0D2CCA4B" w14:textId="0DF9CD7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hes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and left arm </w:t>
            </w:r>
            <w:r w:rsidRPr="00AC26AE">
              <w:rPr>
                <w:color w:val="000000" w:themeColor="text1"/>
                <w:sz w:val="18"/>
                <w:szCs w:val="18"/>
              </w:rPr>
              <w:t>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arasthesias</w:t>
            </w:r>
          </w:p>
        </w:tc>
        <w:tc>
          <w:tcPr>
            <w:tcW w:w="1417" w:type="dxa"/>
          </w:tcPr>
          <w:p w14:paraId="13F4420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1C95C93B" w14:textId="2A78DCC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3955A93C" w14:textId="2B52B9F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ho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ardiogram</w:t>
            </w:r>
          </w:p>
          <w:p w14:paraId="65911282" w14:textId="2EB583D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577B9271" w14:textId="5B7900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buprofen</w:t>
            </w:r>
          </w:p>
        </w:tc>
        <w:tc>
          <w:tcPr>
            <w:tcW w:w="992" w:type="dxa"/>
            <w:shd w:val="clear" w:color="auto" w:fill="auto"/>
          </w:tcPr>
          <w:p w14:paraId="06F36A5A" w14:textId="4698302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343C5F4" w14:textId="72B7FCD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A0DF18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BDC1DEF" w14:textId="77777777" w:rsidTr="00AC26AE">
        <w:tc>
          <w:tcPr>
            <w:tcW w:w="993" w:type="dxa"/>
          </w:tcPr>
          <w:p w14:paraId="5AA8CBF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8A6920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493D370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C75575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4CA3B2B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3F0BECB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0ED4AF11" w14:textId="23CACA8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232B6DD3" w14:textId="1092836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hest pain, m</w:t>
            </w:r>
            <w:r w:rsidRPr="00AC26AE">
              <w:rPr>
                <w:color w:val="000000" w:themeColor="text1"/>
                <w:sz w:val="18"/>
                <w:szCs w:val="18"/>
              </w:rPr>
              <w:t>alais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a</w:t>
            </w:r>
            <w:r w:rsidRPr="00AC26AE">
              <w:rPr>
                <w:color w:val="000000" w:themeColor="text1"/>
                <w:sz w:val="18"/>
                <w:szCs w:val="18"/>
              </w:rPr>
              <w:t>rthralgi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m</w:t>
            </w:r>
            <w:r w:rsidRPr="00AC26AE">
              <w:rPr>
                <w:color w:val="000000" w:themeColor="text1"/>
                <w:sz w:val="18"/>
                <w:szCs w:val="18"/>
              </w:rPr>
              <w:t>yalgia</w:t>
            </w:r>
          </w:p>
        </w:tc>
        <w:tc>
          <w:tcPr>
            <w:tcW w:w="1417" w:type="dxa"/>
          </w:tcPr>
          <w:p w14:paraId="042EDDCC" w14:textId="2289D0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CG</w:t>
            </w:r>
          </w:p>
          <w:p w14:paraId="14FF811A" w14:textId="00B5895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0B386E5C" w14:textId="66CED51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Echocardiogram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74A12A3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VIG Methylprednisolone Prednisone </w:t>
            </w:r>
          </w:p>
          <w:p w14:paraId="3DE433EF" w14:textId="65DC91C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buprofen Aspirin</w:t>
            </w:r>
          </w:p>
        </w:tc>
        <w:tc>
          <w:tcPr>
            <w:tcW w:w="992" w:type="dxa"/>
            <w:shd w:val="clear" w:color="auto" w:fill="auto"/>
          </w:tcPr>
          <w:p w14:paraId="478551AB" w14:textId="3AADF03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609AEC81" w14:textId="674DD78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26FF37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3FABA4AE" w14:textId="77777777" w:rsidTr="00AC26AE">
        <w:tc>
          <w:tcPr>
            <w:tcW w:w="993" w:type="dxa"/>
          </w:tcPr>
          <w:p w14:paraId="16751D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5F618D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6D23C5D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06901B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277305F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02B8E20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11FC0F9" w14:textId="44DF4EB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110DFE74" w14:textId="6CF38BE2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AC26AE">
              <w:rPr>
                <w:color w:val="000000" w:themeColor="text1"/>
                <w:sz w:val="18"/>
                <w:szCs w:val="18"/>
              </w:rPr>
              <w:t>ore throat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d</w:t>
            </w:r>
            <w:r w:rsidRPr="00AC26AE">
              <w:rPr>
                <w:color w:val="000000" w:themeColor="text1"/>
                <w:sz w:val="18"/>
                <w:szCs w:val="18"/>
              </w:rPr>
              <w:t>ry cough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b</w:t>
            </w:r>
            <w:r w:rsidRPr="00AC26AE">
              <w:rPr>
                <w:color w:val="000000" w:themeColor="text1"/>
                <w:sz w:val="18"/>
                <w:szCs w:val="18"/>
              </w:rPr>
              <w:t>ody ach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ubjectiv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417" w:type="dxa"/>
          </w:tcPr>
          <w:p w14:paraId="09DCFD09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ECG</w:t>
            </w:r>
          </w:p>
          <w:p w14:paraId="7DE3FA8A" w14:textId="6167A350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6A95ABED" w14:textId="778E540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Echocardiogram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37250D0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IVIG</w:t>
            </w:r>
          </w:p>
          <w:p w14:paraId="23727408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Methylprednisolone Prednisone</w:t>
            </w:r>
          </w:p>
          <w:p w14:paraId="78DA153E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buprofen</w:t>
            </w:r>
          </w:p>
          <w:p w14:paraId="53CEF956" w14:textId="616DF08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spirin</w:t>
            </w:r>
          </w:p>
        </w:tc>
        <w:tc>
          <w:tcPr>
            <w:tcW w:w="992" w:type="dxa"/>
            <w:shd w:val="clear" w:color="auto" w:fill="auto"/>
          </w:tcPr>
          <w:p w14:paraId="09C4AFDE" w14:textId="76A9312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Recovered</w:t>
            </w:r>
          </w:p>
        </w:tc>
        <w:tc>
          <w:tcPr>
            <w:tcW w:w="1276" w:type="dxa"/>
            <w:shd w:val="clear" w:color="auto" w:fill="auto"/>
          </w:tcPr>
          <w:p w14:paraId="599B9265" w14:textId="51C6278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04C06B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7567FD49" w14:textId="77777777" w:rsidTr="00AC26AE">
        <w:tc>
          <w:tcPr>
            <w:tcW w:w="993" w:type="dxa"/>
          </w:tcPr>
          <w:p w14:paraId="36D9722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EFC9B2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4BD828D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EA3908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23EB7AE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1BD5F7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2CDA53F" w14:textId="5C43EDC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262E5405" w14:textId="589ADE5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lais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s</w:t>
            </w:r>
            <w:r w:rsidRPr="00AC26AE">
              <w:rPr>
                <w:color w:val="000000" w:themeColor="text1"/>
                <w:sz w:val="18"/>
                <w:szCs w:val="18"/>
              </w:rPr>
              <w:t>ubjectiv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f</w:t>
            </w:r>
            <w:r w:rsidRPr="00AC26AE">
              <w:rPr>
                <w:color w:val="000000" w:themeColor="text1"/>
                <w:sz w:val="18"/>
                <w:szCs w:val="18"/>
              </w:rPr>
              <w:t>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</w:p>
        </w:tc>
        <w:tc>
          <w:tcPr>
            <w:tcW w:w="1417" w:type="dxa"/>
          </w:tcPr>
          <w:p w14:paraId="51B1080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61249D19" w14:textId="1C17C378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hocardiogram 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703B535C" w14:textId="1D12AC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5BD9599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3C4E7A3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dnisone</w:t>
            </w:r>
          </w:p>
          <w:p w14:paraId="2652B260" w14:textId="29B2E4E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orphine</w:t>
            </w:r>
          </w:p>
        </w:tc>
        <w:tc>
          <w:tcPr>
            <w:tcW w:w="992" w:type="dxa"/>
            <w:shd w:val="clear" w:color="auto" w:fill="auto"/>
          </w:tcPr>
          <w:p w14:paraId="7A8AD3C6" w14:textId="4640283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AEB5AC6" w14:textId="21C6B04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20643E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2E950D05" w14:textId="77777777" w:rsidTr="00AC26AE">
        <w:tc>
          <w:tcPr>
            <w:tcW w:w="993" w:type="dxa"/>
          </w:tcPr>
          <w:p w14:paraId="316CC9D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587FB5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pericarditis</w:t>
            </w:r>
          </w:p>
        </w:tc>
        <w:tc>
          <w:tcPr>
            <w:tcW w:w="850" w:type="dxa"/>
            <w:shd w:val="clear" w:color="auto" w:fill="auto"/>
          </w:tcPr>
          <w:p w14:paraId="3CC3432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9F5031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378573B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15B4D07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59057583" w14:textId="2DE68C3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4DC90C5C" w14:textId="64424B2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leuritic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</w:p>
        </w:tc>
        <w:tc>
          <w:tcPr>
            <w:tcW w:w="1417" w:type="dxa"/>
          </w:tcPr>
          <w:p w14:paraId="4F041462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069C94FF" w14:textId="5AFA5AA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hocardiogram 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468550CE" w14:textId="6DDDA97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44438065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SAIDs</w:t>
            </w:r>
          </w:p>
          <w:p w14:paraId="6C84433E" w14:textId="6CA16BB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urosemide</w:t>
            </w:r>
          </w:p>
        </w:tc>
        <w:tc>
          <w:tcPr>
            <w:tcW w:w="992" w:type="dxa"/>
            <w:shd w:val="clear" w:color="auto" w:fill="auto"/>
          </w:tcPr>
          <w:p w14:paraId="54AEBD79" w14:textId="4D91C6C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EA7AD0A" w14:textId="2EAE434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sh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1A6298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223AFD16" w14:textId="77777777" w:rsidTr="00AC26AE">
        <w:tc>
          <w:tcPr>
            <w:tcW w:w="993" w:type="dxa"/>
          </w:tcPr>
          <w:p w14:paraId="272149E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31C77D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cute Myocarditis </w:t>
            </w:r>
          </w:p>
        </w:tc>
        <w:tc>
          <w:tcPr>
            <w:tcW w:w="850" w:type="dxa"/>
            <w:shd w:val="clear" w:color="auto" w:fill="auto"/>
          </w:tcPr>
          <w:p w14:paraId="362E159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0FE712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 w14:paraId="5C47F3A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4F5C467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00B8EF6C" w14:textId="1A42F31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15B7CCA2" w14:textId="63E1176F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AC26AE">
              <w:rPr>
                <w:color w:val="000000" w:themeColor="text1"/>
                <w:sz w:val="18"/>
                <w:szCs w:val="18"/>
              </w:rPr>
              <w:t>evere 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generalized body ach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f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chill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  <w:p w14:paraId="5BD7C895" w14:textId="4732243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417" w:type="dxa"/>
          </w:tcPr>
          <w:p w14:paraId="69A32E4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  <w:p w14:paraId="34329E9A" w14:textId="4D4CE806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level</w:t>
            </w:r>
          </w:p>
          <w:p w14:paraId="71428FF5" w14:textId="3D5B986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14:paraId="05EFF88B" w14:textId="083C9041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</w:t>
            </w:r>
            <w:r w:rsidRPr="00AC26AE">
              <w:rPr>
                <w:color w:val="000000" w:themeColor="text1"/>
                <w:sz w:val="18"/>
                <w:szCs w:val="18"/>
              </w:rPr>
              <w:t>ual antiplatelets therapeutic anticoagulation</w:t>
            </w:r>
          </w:p>
          <w:p w14:paraId="621EAA76" w14:textId="643F2802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AC26AE">
              <w:rPr>
                <w:color w:val="000000" w:themeColor="text1"/>
                <w:sz w:val="18"/>
                <w:szCs w:val="18"/>
              </w:rPr>
              <w:t>etoprolol</w:t>
            </w:r>
          </w:p>
          <w:p w14:paraId="161D3EE0" w14:textId="4D7E530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 analgesics</w:t>
            </w:r>
          </w:p>
        </w:tc>
        <w:tc>
          <w:tcPr>
            <w:tcW w:w="992" w:type="dxa"/>
            <w:shd w:val="clear" w:color="auto" w:fill="auto"/>
          </w:tcPr>
          <w:p w14:paraId="2208C895" w14:textId="2914982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603C52F" w14:textId="19910F4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abib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9B079B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Qatar</w:t>
            </w:r>
          </w:p>
        </w:tc>
      </w:tr>
      <w:tr w:rsidR="00C95D85" w:rsidRPr="00AC26AE" w14:paraId="074EB282" w14:textId="77777777" w:rsidTr="00AC26AE">
        <w:tc>
          <w:tcPr>
            <w:tcW w:w="993" w:type="dxa"/>
          </w:tcPr>
          <w:p w14:paraId="4C0BFC0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2D0538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0D20A08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7BC4AD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D9A575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ld intermittent asthma (in one patient but did not specify which one).</w:t>
            </w:r>
          </w:p>
          <w:p w14:paraId="4D910AF8" w14:textId="122A9C1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05E9EF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25FBD9C5" w14:textId="23EE4C9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525F60E7" w14:textId="15350E1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cute onset, mid-sternal, non-radiating chest pain associated with chest tightness</w:t>
            </w:r>
          </w:p>
        </w:tc>
        <w:tc>
          <w:tcPr>
            <w:tcW w:w="1417" w:type="dxa"/>
          </w:tcPr>
          <w:p w14:paraId="5264B58F" w14:textId="3DB2B72B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oponi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</w:t>
            </w:r>
          </w:p>
          <w:p w14:paraId="7C961632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K-MB</w:t>
            </w:r>
          </w:p>
          <w:p w14:paraId="24DE87E8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T-proBNP</w:t>
            </w:r>
          </w:p>
          <w:p w14:paraId="08109FF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 </w:t>
            </w:r>
          </w:p>
          <w:p w14:paraId="00D62BB7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hocardiogram</w:t>
            </w:r>
          </w:p>
          <w:p w14:paraId="1E29702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D9803C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One patient received IVIG, while the other patient improved without treatment (but did not specify which one)</w:t>
            </w:r>
          </w:p>
          <w:p w14:paraId="0E5A042C" w14:textId="2A93AF6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9053F86" w14:textId="00AF75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 with mild ST elevation at discharge</w:t>
            </w:r>
          </w:p>
        </w:tc>
        <w:tc>
          <w:tcPr>
            <w:tcW w:w="1276" w:type="dxa"/>
            <w:shd w:val="clear" w:color="auto" w:fill="auto"/>
          </w:tcPr>
          <w:p w14:paraId="3962D0B2" w14:textId="50F4A07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ark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EED0E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1D3B48CF" w14:textId="77777777" w:rsidTr="00AC26AE">
        <w:tc>
          <w:tcPr>
            <w:tcW w:w="993" w:type="dxa"/>
          </w:tcPr>
          <w:p w14:paraId="7122C8F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849E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20B6B92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CEA4C8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18" w:type="dxa"/>
            <w:vMerge/>
            <w:shd w:val="clear" w:color="auto" w:fill="auto"/>
          </w:tcPr>
          <w:p w14:paraId="6386FA29" w14:textId="184AEE0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C37E14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AB5E0A9" w14:textId="4CE5B1B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40473158" w14:textId="21EC884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cute onset, mid-sternal, non-radiating chest pain associated with chest tightness</w:t>
            </w:r>
          </w:p>
        </w:tc>
        <w:tc>
          <w:tcPr>
            <w:tcW w:w="1417" w:type="dxa"/>
          </w:tcPr>
          <w:p w14:paraId="5CB3427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 T</w:t>
            </w:r>
          </w:p>
          <w:p w14:paraId="640AA44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K-MB</w:t>
            </w:r>
          </w:p>
          <w:p w14:paraId="074E1796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T-proBNP</w:t>
            </w:r>
          </w:p>
          <w:p w14:paraId="59EB8166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3AD010D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hocardiogram</w:t>
            </w:r>
          </w:p>
          <w:p w14:paraId="31E6B4FF" w14:textId="5B2268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MRI</w:t>
            </w:r>
          </w:p>
        </w:tc>
        <w:tc>
          <w:tcPr>
            <w:tcW w:w="1418" w:type="dxa"/>
            <w:vMerge/>
            <w:shd w:val="clear" w:color="auto" w:fill="auto"/>
          </w:tcPr>
          <w:p w14:paraId="0628896B" w14:textId="6916DFE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6CAD164" w14:textId="1825C14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 with mild ST elevation at discharge</w:t>
            </w:r>
          </w:p>
        </w:tc>
        <w:tc>
          <w:tcPr>
            <w:tcW w:w="1276" w:type="dxa"/>
            <w:shd w:val="clear" w:color="auto" w:fill="auto"/>
          </w:tcPr>
          <w:p w14:paraId="7DCFA651" w14:textId="16BBDB2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ark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22C6C1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6C557A25" w14:textId="77777777" w:rsidTr="00AC26AE">
        <w:tc>
          <w:tcPr>
            <w:tcW w:w="993" w:type="dxa"/>
          </w:tcPr>
          <w:p w14:paraId="0664E54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7BB76A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1DC2E90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5972E35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14:paraId="2788A87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0B2F27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554A2060" w14:textId="006D1F2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63D93999" w14:textId="5FA9AE2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cute substernal chest pressur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SOB</w:t>
            </w:r>
          </w:p>
        </w:tc>
        <w:tc>
          <w:tcPr>
            <w:tcW w:w="1417" w:type="dxa"/>
          </w:tcPr>
          <w:p w14:paraId="4EFF3CD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1325289A" w14:textId="005B42AF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oponi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</w:t>
            </w: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  <w:p w14:paraId="1393606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RP</w:t>
            </w:r>
          </w:p>
          <w:p w14:paraId="1C2489DB" w14:textId="00DCCCE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ansthoraci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chocardiogram</w:t>
            </w:r>
          </w:p>
          <w:p w14:paraId="04AB92A3" w14:textId="2579A71F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  <w:p w14:paraId="3C3FECDB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</w:t>
            </w:r>
          </w:p>
          <w:p w14:paraId="5BE2B736" w14:textId="539E9B7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418" w:type="dxa"/>
          </w:tcPr>
          <w:p w14:paraId="341471DD" w14:textId="6E7A8D9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isinopril 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etoprolol succinate</w:t>
            </w:r>
          </w:p>
        </w:tc>
        <w:tc>
          <w:tcPr>
            <w:tcW w:w="992" w:type="dxa"/>
            <w:shd w:val="clear" w:color="auto" w:fill="auto"/>
          </w:tcPr>
          <w:p w14:paraId="2C0C5290" w14:textId="5C2C8C6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6FC832E7" w14:textId="442CAC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dul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E55CAE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1B05CFD9" w14:textId="77777777" w:rsidTr="00AC26AE">
        <w:tc>
          <w:tcPr>
            <w:tcW w:w="993" w:type="dxa"/>
          </w:tcPr>
          <w:p w14:paraId="263BDE3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1C9D3A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tress Cardiomyopathy</w:t>
            </w:r>
          </w:p>
        </w:tc>
        <w:tc>
          <w:tcPr>
            <w:tcW w:w="850" w:type="dxa"/>
            <w:shd w:val="clear" w:color="auto" w:fill="auto"/>
          </w:tcPr>
          <w:p w14:paraId="16C9936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E29635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14:paraId="24D4B09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tent placed in LAD 3 years ago</w:t>
            </w:r>
          </w:p>
        </w:tc>
        <w:tc>
          <w:tcPr>
            <w:tcW w:w="850" w:type="dxa"/>
            <w:shd w:val="clear" w:color="auto" w:fill="auto"/>
          </w:tcPr>
          <w:p w14:paraId="0E86416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13BBFCA2" w14:textId="285931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15232C0F" w14:textId="247C634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xertional chest pain</w:t>
            </w:r>
          </w:p>
        </w:tc>
        <w:tc>
          <w:tcPr>
            <w:tcW w:w="1417" w:type="dxa"/>
          </w:tcPr>
          <w:p w14:paraId="52FA1B1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7CD5D31F" w14:textId="0D1EA58F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oponi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</w:t>
            </w:r>
          </w:p>
          <w:p w14:paraId="32113550" w14:textId="0DB0FC0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ansthoraci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chocardiogram</w:t>
            </w:r>
          </w:p>
          <w:p w14:paraId="1C409A51" w14:textId="2FAE60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418" w:type="dxa"/>
          </w:tcPr>
          <w:p w14:paraId="1892A85A" w14:textId="40C08D0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etoprolol succinate 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isinopril</w:t>
            </w:r>
          </w:p>
        </w:tc>
        <w:tc>
          <w:tcPr>
            <w:tcW w:w="992" w:type="dxa"/>
            <w:shd w:val="clear" w:color="auto" w:fill="auto"/>
          </w:tcPr>
          <w:p w14:paraId="4F870180" w14:textId="0F61089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09516E7C" w14:textId="1F11E73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dul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4083C8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F351B4E" w14:textId="77777777" w:rsidTr="00AC26AE">
        <w:tc>
          <w:tcPr>
            <w:tcW w:w="993" w:type="dxa"/>
          </w:tcPr>
          <w:p w14:paraId="4903670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294AEB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carditis</w:t>
            </w:r>
          </w:p>
        </w:tc>
        <w:tc>
          <w:tcPr>
            <w:tcW w:w="850" w:type="dxa"/>
            <w:shd w:val="clear" w:color="auto" w:fill="auto"/>
          </w:tcPr>
          <w:p w14:paraId="3D008D2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933309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14:paraId="1BDBBF2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58416B7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414BCA8C" w14:textId="1717061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1 days</w:t>
            </w:r>
          </w:p>
        </w:tc>
        <w:tc>
          <w:tcPr>
            <w:tcW w:w="1276" w:type="dxa"/>
          </w:tcPr>
          <w:p w14:paraId="0FAE9D37" w14:textId="6F0C52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hest pain worsened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ith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inspiration and while supine</w:t>
            </w:r>
          </w:p>
        </w:tc>
        <w:tc>
          <w:tcPr>
            <w:tcW w:w="1417" w:type="dxa"/>
          </w:tcPr>
          <w:p w14:paraId="4AEF671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2456D473" w14:textId="4C34AA9D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opon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</w:t>
            </w:r>
          </w:p>
          <w:p w14:paraId="3814D446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RP</w:t>
            </w:r>
          </w:p>
          <w:p w14:paraId="6BD6BB65" w14:textId="6C6F26C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ansthoraci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chocardiogram</w:t>
            </w:r>
          </w:p>
        </w:tc>
        <w:tc>
          <w:tcPr>
            <w:tcW w:w="1418" w:type="dxa"/>
          </w:tcPr>
          <w:p w14:paraId="4029BE8D" w14:textId="3EF74FC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Colchicine</w:t>
            </w:r>
          </w:p>
        </w:tc>
        <w:tc>
          <w:tcPr>
            <w:tcW w:w="992" w:type="dxa"/>
            <w:shd w:val="clear" w:color="auto" w:fill="auto"/>
          </w:tcPr>
          <w:p w14:paraId="60C4EA28" w14:textId="4D5139F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7D57DB44" w14:textId="4DF2513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dul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E83BEA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6C55380" w14:textId="77777777" w:rsidTr="00AC26AE">
        <w:tc>
          <w:tcPr>
            <w:tcW w:w="993" w:type="dxa"/>
          </w:tcPr>
          <w:p w14:paraId="036539A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D60BB7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ricarditis</w:t>
            </w:r>
          </w:p>
        </w:tc>
        <w:tc>
          <w:tcPr>
            <w:tcW w:w="850" w:type="dxa"/>
            <w:shd w:val="clear" w:color="auto" w:fill="auto"/>
          </w:tcPr>
          <w:p w14:paraId="6304A63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46A3C1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418" w:type="dxa"/>
            <w:shd w:val="clear" w:color="auto" w:fill="auto"/>
          </w:tcPr>
          <w:p w14:paraId="3A91091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6916880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C64AD7D" w14:textId="6BE003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8 days</w:t>
            </w:r>
          </w:p>
        </w:tc>
        <w:tc>
          <w:tcPr>
            <w:tcW w:w="1276" w:type="dxa"/>
          </w:tcPr>
          <w:p w14:paraId="6C53E2B9" w14:textId="3DBE9BE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>ow-grade fevers, night sweats, chest discomfort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palpitations</w:t>
            </w:r>
          </w:p>
        </w:tc>
        <w:tc>
          <w:tcPr>
            <w:tcW w:w="1417" w:type="dxa"/>
          </w:tcPr>
          <w:p w14:paraId="75CBC1F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G</w:t>
            </w:r>
          </w:p>
          <w:p w14:paraId="40A44D9D" w14:textId="230C497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oponi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</w:t>
            </w:r>
          </w:p>
          <w:p w14:paraId="5D7923D0" w14:textId="34F566E1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RP Transthoraci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chocardiogram</w:t>
            </w:r>
          </w:p>
          <w:p w14:paraId="57A2EC64" w14:textId="77325A6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418" w:type="dxa"/>
          </w:tcPr>
          <w:p w14:paraId="78113953" w14:textId="61C2A9E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Colchicine</w:t>
            </w:r>
          </w:p>
        </w:tc>
        <w:tc>
          <w:tcPr>
            <w:tcW w:w="992" w:type="dxa"/>
            <w:shd w:val="clear" w:color="auto" w:fill="auto"/>
          </w:tcPr>
          <w:p w14:paraId="206E4C9E" w14:textId="1C8010C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27E0079" w14:textId="366A46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dul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7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6E4E8D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1CE2A26A" w14:textId="77777777" w:rsidTr="00AC26AE">
        <w:trPr>
          <w:trHeight w:val="81"/>
        </w:trPr>
        <w:tc>
          <w:tcPr>
            <w:tcW w:w="993" w:type="dxa"/>
          </w:tcPr>
          <w:p w14:paraId="1B2135C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419232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yocarditis</w:t>
            </w:r>
          </w:p>
        </w:tc>
        <w:tc>
          <w:tcPr>
            <w:tcW w:w="850" w:type="dxa"/>
            <w:shd w:val="clear" w:color="auto" w:fill="auto"/>
          </w:tcPr>
          <w:p w14:paraId="336685C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F2711B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18E04F7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7055269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2994866D" w14:textId="47954F9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54A39ECA" w14:textId="0721C4C2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yspnea, constrictive retrosternal pain, nause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profuse sweating</w:t>
            </w:r>
          </w:p>
          <w:p w14:paraId="1DE3572B" w14:textId="240F92D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</w:tcPr>
          <w:p w14:paraId="3FF8FA5B" w14:textId="6E65C7B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MRI</w:t>
            </w:r>
          </w:p>
        </w:tc>
        <w:tc>
          <w:tcPr>
            <w:tcW w:w="1418" w:type="dxa"/>
          </w:tcPr>
          <w:p w14:paraId="03F583BB" w14:textId="54B98BC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Bisoprolol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cetylsalicylic acid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rednisolone</w:t>
            </w:r>
          </w:p>
          <w:p w14:paraId="3A4B8B92" w14:textId="7CCB62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0DB5C4E6" w14:textId="47D10F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114F69D3" w14:textId="1B7F1ED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’angelo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E9B74F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Italy</w:t>
            </w:r>
          </w:p>
        </w:tc>
      </w:tr>
      <w:tr w:rsidR="00C95D85" w:rsidRPr="00AC26AE" w14:paraId="0E709AF2" w14:textId="77777777" w:rsidTr="00AC26AE">
        <w:tc>
          <w:tcPr>
            <w:tcW w:w="993" w:type="dxa"/>
          </w:tcPr>
          <w:p w14:paraId="18D25855" w14:textId="3C6CAFDB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51F3C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EMI </w:t>
            </w:r>
          </w:p>
          <w:p w14:paraId="5893735E" w14:textId="179D2E9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iple coronary artery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</w:rPr>
              <w:t>thrombosis (first diagonal branch and distal part of the LAD, and the right coronary artery)</w:t>
            </w:r>
          </w:p>
        </w:tc>
        <w:tc>
          <w:tcPr>
            <w:tcW w:w="850" w:type="dxa"/>
            <w:shd w:val="clear" w:color="auto" w:fill="auto"/>
          </w:tcPr>
          <w:p w14:paraId="2BBDC9B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AF0794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418" w:type="dxa"/>
            <w:shd w:val="clear" w:color="auto" w:fill="auto"/>
          </w:tcPr>
          <w:p w14:paraId="66686B2F" w14:textId="748ADFE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rostat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ancer</w:t>
            </w:r>
          </w:p>
          <w:p w14:paraId="4EE4C93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Fib</w:t>
            </w:r>
          </w:p>
        </w:tc>
        <w:tc>
          <w:tcPr>
            <w:tcW w:w="850" w:type="dxa"/>
            <w:shd w:val="clear" w:color="auto" w:fill="auto"/>
          </w:tcPr>
          <w:p w14:paraId="3A08D08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0EDE3324" w14:textId="6E42E31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1276" w:type="dxa"/>
          </w:tcPr>
          <w:p w14:paraId="0142E4FD" w14:textId="2EBE36C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llapse</w:t>
            </w:r>
          </w:p>
        </w:tc>
        <w:tc>
          <w:tcPr>
            <w:tcW w:w="1417" w:type="dxa"/>
          </w:tcPr>
          <w:p w14:paraId="6336519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G </w:t>
            </w:r>
          </w:p>
          <w:p w14:paraId="725609F5" w14:textId="42E5A5F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ronary angiogram</w:t>
            </w:r>
          </w:p>
        </w:tc>
        <w:tc>
          <w:tcPr>
            <w:tcW w:w="1418" w:type="dxa"/>
          </w:tcPr>
          <w:p w14:paraId="74F69F6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ercutaneous coronary intervention with manual aspiration thrombectomy </w:t>
            </w:r>
          </w:p>
          <w:p w14:paraId="5BADFD0F" w14:textId="467A00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B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alloon angioplasty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Pr="00AC26AE">
              <w:rPr>
                <w:color w:val="000000" w:themeColor="text1"/>
                <w:sz w:val="18"/>
                <w:szCs w:val="18"/>
              </w:rPr>
              <w:t>ptifibatide </w:t>
            </w:r>
          </w:p>
        </w:tc>
        <w:tc>
          <w:tcPr>
            <w:tcW w:w="992" w:type="dxa"/>
            <w:shd w:val="clear" w:color="auto" w:fill="auto"/>
          </w:tcPr>
          <w:p w14:paraId="7F337FD5" w14:textId="7F3628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75BC1D90" w14:textId="187E44C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ajstr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CC7220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Poland</w:t>
            </w:r>
          </w:p>
        </w:tc>
      </w:tr>
      <w:tr w:rsidR="00C95D85" w:rsidRPr="00AC26AE" w14:paraId="22CC165D" w14:textId="77777777" w:rsidTr="00AC26AE">
        <w:tc>
          <w:tcPr>
            <w:tcW w:w="993" w:type="dxa"/>
          </w:tcPr>
          <w:p w14:paraId="65D1E9CF" w14:textId="5C88A4A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Cardiac with thrombosis (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A2009A2" w14:textId="3A1E8D4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</w:t>
            </w:r>
          </w:p>
          <w:p w14:paraId="3F26366E" w14:textId="5F667EE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E </w:t>
            </w:r>
          </w:p>
          <w:p w14:paraId="4103A2AF" w14:textId="49FF3A2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384F06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5E07C80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lderly</w:t>
            </w:r>
          </w:p>
        </w:tc>
        <w:tc>
          <w:tcPr>
            <w:tcW w:w="1418" w:type="dxa"/>
            <w:shd w:val="clear" w:color="auto" w:fill="auto"/>
          </w:tcPr>
          <w:p w14:paraId="6B90C2B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poplexy</w:t>
            </w:r>
          </w:p>
          <w:p w14:paraId="2B8B36C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</w:t>
            </w:r>
          </w:p>
          <w:p w14:paraId="16C16F0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15CC0C6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2</w:t>
            </w:r>
          </w:p>
          <w:p w14:paraId="50045DC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850" w:type="dxa"/>
            <w:shd w:val="clear" w:color="auto" w:fill="auto"/>
          </w:tcPr>
          <w:p w14:paraId="528E620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5EBD60C" w14:textId="42ED8B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7CDF068A" w14:textId="79D341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14:paraId="5DF37569" w14:textId="387316F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orensic autopsy</w:t>
            </w:r>
          </w:p>
        </w:tc>
        <w:tc>
          <w:tcPr>
            <w:tcW w:w="1418" w:type="dxa"/>
          </w:tcPr>
          <w:p w14:paraId="6243C4CF" w14:textId="3245D9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shd w:val="clear" w:color="auto" w:fill="auto"/>
          </w:tcPr>
          <w:p w14:paraId="3B536C01" w14:textId="3CD2138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0A632474" w14:textId="649544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dl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187A319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C95D85" w:rsidRPr="00AC26AE" w14:paraId="36D04CCE" w14:textId="77777777" w:rsidTr="00AC26AE">
        <w:trPr>
          <w:trHeight w:val="324"/>
        </w:trPr>
        <w:tc>
          <w:tcPr>
            <w:tcW w:w="993" w:type="dxa"/>
          </w:tcPr>
          <w:p w14:paraId="34FD9DF6" w14:textId="5919A96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Cardiac 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nd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thrombocytopenia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with no to 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minor bleeding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1418" w:type="dxa"/>
            <w:shd w:val="clear" w:color="auto" w:fill="auto"/>
          </w:tcPr>
          <w:p w14:paraId="00A1AB9B" w14:textId="43E918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Myocarditis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AC26AE">
              <w:rPr>
                <w:color w:val="000000" w:themeColor="text1"/>
                <w:sz w:val="18"/>
                <w:szCs w:val="18"/>
              </w:rPr>
              <w:t>hrombocytopenia</w:t>
            </w:r>
          </w:p>
          <w:p w14:paraId="5541067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AA2D7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434485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</w:tcPr>
          <w:p w14:paraId="34C7FEB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77833C1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E0212D8" w14:textId="3AD96E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ame day</w:t>
            </w:r>
          </w:p>
        </w:tc>
        <w:tc>
          <w:tcPr>
            <w:tcW w:w="1276" w:type="dxa"/>
          </w:tcPr>
          <w:p w14:paraId="204C7CAB" w14:textId="4E0692D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ause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v</w:t>
            </w:r>
            <w:r w:rsidRPr="00AC26AE">
              <w:rPr>
                <w:color w:val="000000" w:themeColor="text1"/>
                <w:sz w:val="18"/>
                <w:szCs w:val="18"/>
              </w:rPr>
              <w:t>omit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</w:p>
        </w:tc>
        <w:tc>
          <w:tcPr>
            <w:tcW w:w="1417" w:type="dxa"/>
          </w:tcPr>
          <w:p w14:paraId="02C40A7C" w14:textId="15E6C3E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18" w:type="dxa"/>
          </w:tcPr>
          <w:p w14:paraId="699F25AE" w14:textId="1DA10DC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0A461F9" w14:textId="5CE21DD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3D4F426F" w14:textId="2F3536D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4B45FE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479D62B" w14:textId="77777777" w:rsidTr="00AC26AE">
        <w:trPr>
          <w:trHeight w:val="324"/>
        </w:trPr>
        <w:tc>
          <w:tcPr>
            <w:tcW w:w="993" w:type="dxa"/>
          </w:tcPr>
          <w:p w14:paraId="6D27CBAE" w14:textId="6B303836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Cardiac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hrombosis and 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thrombocytopenia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with no to minor bleeding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1418" w:type="dxa"/>
            <w:shd w:val="clear" w:color="auto" w:fill="auto"/>
          </w:tcPr>
          <w:p w14:paraId="6DF5DEC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</w:t>
            </w:r>
          </w:p>
          <w:p w14:paraId="0C71115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E</w:t>
            </w:r>
          </w:p>
          <w:p w14:paraId="2ABDB724" w14:textId="68B36A0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4B27AD54" w14:textId="6D9555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 (F) </w:t>
            </w:r>
          </w:p>
        </w:tc>
        <w:tc>
          <w:tcPr>
            <w:tcW w:w="709" w:type="dxa"/>
            <w:shd w:val="clear" w:color="auto" w:fill="auto"/>
          </w:tcPr>
          <w:p w14:paraId="4C3153C5" w14:textId="1502505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418" w:type="dxa"/>
            <w:shd w:val="clear" w:color="auto" w:fill="auto"/>
          </w:tcPr>
          <w:p w14:paraId="1B6787C2" w14:textId="14D0C71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6DCFD31F" w14:textId="28727A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8E34E90" w14:textId="4AD7FC1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</w:tcPr>
          <w:p w14:paraId="2349BF5C" w14:textId="6DE7B72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</w:t>
            </w:r>
            <w:r w:rsidRPr="00AC26AE">
              <w:rPr>
                <w:color w:val="000000" w:themeColor="text1"/>
                <w:sz w:val="18"/>
                <w:szCs w:val="18"/>
              </w:rPr>
              <w:t>yspne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neutropenia</w:t>
            </w:r>
          </w:p>
        </w:tc>
        <w:tc>
          <w:tcPr>
            <w:tcW w:w="1417" w:type="dxa"/>
          </w:tcPr>
          <w:p w14:paraId="5F3EE61D" w14:textId="342BE25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</w:tcPr>
          <w:p w14:paraId="0B0EE17F" w14:textId="129654E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4ED7B62" w14:textId="2C4512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35A34BEC" w14:textId="59F5F02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54A47719" w14:textId="6CAAA6C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78D297AB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71E40" w14:textId="76596037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Thrombosis only (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0461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V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D5C6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 (F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E03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2C90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ost traumatic left leg neuropath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6B0B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11F75" w14:textId="620DA27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417C8" w14:textId="138C66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ght calf pain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93E65" w14:textId="05AC9C9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Doppler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287FE" w14:textId="3071A9D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pixab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62589" w14:textId="197571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AD682" w14:textId="214EBAE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rl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3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3F59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Italy</w:t>
            </w:r>
          </w:p>
        </w:tc>
      </w:tr>
      <w:tr w:rsidR="00C95D85" w:rsidRPr="00AC26AE" w14:paraId="1CE084A5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18331" w14:textId="77777777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2C33F" w14:textId="731BCD9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V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9168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 (2F/1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3618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9-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0B848" w14:textId="61C5BFC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 (1 localized cancer, 2 heart disease, 1 mild to moderate liver disease, 1 pulmonary disease, 1 thrombosis and 1 recent traum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A65E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97211" w14:textId="731B568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ithin 30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20204" w14:textId="0AC03AD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D1834" w14:textId="0BE9A0D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Manual review by clinicians of patients identified as positive for CVT by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rtificial intellig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48FCB" w14:textId="6C07255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3BD75" w14:textId="7B4804F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  <w:p w14:paraId="6BA825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053B6" w14:textId="2407E6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awlowsk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83ED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trospective cohort study, USA</w:t>
            </w:r>
          </w:p>
        </w:tc>
      </w:tr>
      <w:tr w:rsidR="00C95D85" w:rsidRPr="00AC26AE" w14:paraId="377AFD00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780B" w14:textId="77777777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3307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7F3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3580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lder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3D55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D</w:t>
            </w:r>
          </w:p>
          <w:p w14:paraId="2D2D10B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rdiac insufficiency HTN</w:t>
            </w:r>
          </w:p>
          <w:p w14:paraId="34E67A8B" w14:textId="59A7AA1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mentia Hyperthyroidism Emphysema</w:t>
            </w:r>
          </w:p>
          <w:p w14:paraId="08F8065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iatal hernia Pseudomembranous colitis</w:t>
            </w:r>
          </w:p>
          <w:p w14:paraId="2E17AA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g dermati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765A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150C" w14:textId="75DFF9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4C948" w14:textId="218E68B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A32FF" w14:textId="097C698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orensic autops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2D7E6" w14:textId="04EA278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tipyretic as need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37D81" w14:textId="053D1A9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27C6E" w14:textId="6A52EE1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dl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C552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C95D85" w:rsidRPr="00AC26AE" w14:paraId="39F86F59" w14:textId="77777777" w:rsidTr="00AC26AE">
        <w:tc>
          <w:tcPr>
            <w:tcW w:w="993" w:type="dxa"/>
          </w:tcPr>
          <w:p w14:paraId="2993E00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90685C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cro thrombosis in small arterioles</w:t>
            </w:r>
          </w:p>
        </w:tc>
        <w:tc>
          <w:tcPr>
            <w:tcW w:w="850" w:type="dxa"/>
            <w:shd w:val="clear" w:color="auto" w:fill="auto"/>
          </w:tcPr>
          <w:p w14:paraId="7A46C1D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788195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lderly</w:t>
            </w:r>
          </w:p>
        </w:tc>
        <w:tc>
          <w:tcPr>
            <w:tcW w:w="1418" w:type="dxa"/>
            <w:shd w:val="clear" w:color="auto" w:fill="auto"/>
          </w:tcPr>
          <w:p w14:paraId="0B40372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KD </w:t>
            </w:r>
          </w:p>
          <w:p w14:paraId="398FCCB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emia</w:t>
            </w:r>
          </w:p>
          <w:p w14:paraId="5CAE9A7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Fib </w:t>
            </w:r>
          </w:p>
          <w:p w14:paraId="3168DAB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</w:t>
            </w:r>
          </w:p>
          <w:p w14:paraId="1E9A7DC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27D763E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AD</w:t>
            </w:r>
          </w:p>
          <w:p w14:paraId="0D215CE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troke</w:t>
            </w:r>
          </w:p>
          <w:p w14:paraId="7839530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Epilepsy gait disorder with polyneuropathy </w:t>
            </w:r>
          </w:p>
          <w:p w14:paraId="53F4FF26" w14:textId="1CCCCF4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A</w:t>
            </w:r>
          </w:p>
          <w:p w14:paraId="78ED45B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ostate carcinoma with prostatectomy Pancreatitis</w:t>
            </w:r>
          </w:p>
        </w:tc>
        <w:tc>
          <w:tcPr>
            <w:tcW w:w="850" w:type="dxa"/>
            <w:shd w:val="clear" w:color="auto" w:fill="auto"/>
          </w:tcPr>
          <w:p w14:paraId="419899C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1st</w:t>
            </w:r>
          </w:p>
        </w:tc>
        <w:tc>
          <w:tcPr>
            <w:tcW w:w="1134" w:type="dxa"/>
          </w:tcPr>
          <w:p w14:paraId="64D02535" w14:textId="0D9F37C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</w:tcPr>
          <w:p w14:paraId="62ACE1D3" w14:textId="605C0B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spiratory insufficiency (pneumonia)</w:t>
            </w:r>
          </w:p>
        </w:tc>
        <w:tc>
          <w:tcPr>
            <w:tcW w:w="1417" w:type="dxa"/>
          </w:tcPr>
          <w:p w14:paraId="0096DB21" w14:textId="4644B17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orensic autopsy</w:t>
            </w:r>
          </w:p>
        </w:tc>
        <w:tc>
          <w:tcPr>
            <w:tcW w:w="1418" w:type="dxa"/>
          </w:tcPr>
          <w:p w14:paraId="48F9356C" w14:textId="54580F4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ospital admission</w:t>
            </w:r>
          </w:p>
        </w:tc>
        <w:tc>
          <w:tcPr>
            <w:tcW w:w="992" w:type="dxa"/>
            <w:shd w:val="clear" w:color="auto" w:fill="auto"/>
          </w:tcPr>
          <w:p w14:paraId="165063E7" w14:textId="7D91446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25154B05" w14:textId="75DE842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dl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14:paraId="3CEBB7D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C95D85" w:rsidRPr="00AC26AE" w14:paraId="3758A8EB" w14:textId="77777777" w:rsidTr="00AC26AE">
        <w:tc>
          <w:tcPr>
            <w:tcW w:w="993" w:type="dxa"/>
          </w:tcPr>
          <w:p w14:paraId="0AD484A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5F27E1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xternal jugular vein thrombophlebitis</w:t>
            </w:r>
          </w:p>
        </w:tc>
        <w:tc>
          <w:tcPr>
            <w:tcW w:w="850" w:type="dxa"/>
            <w:shd w:val="clear" w:color="auto" w:fill="auto"/>
          </w:tcPr>
          <w:p w14:paraId="12DB4C3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2086F8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</w:tcPr>
          <w:p w14:paraId="18AAED0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NR </w:t>
            </w:r>
          </w:p>
        </w:tc>
        <w:tc>
          <w:tcPr>
            <w:tcW w:w="850" w:type="dxa"/>
            <w:shd w:val="clear" w:color="auto" w:fill="auto"/>
          </w:tcPr>
          <w:p w14:paraId="7052EEDE" w14:textId="13C389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752C14F" w14:textId="01C8615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11D0D357" w14:textId="6614D21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ft supraclavicular lump, malaise, ipsilateral axillary lymphadenopathy </w:t>
            </w:r>
          </w:p>
        </w:tc>
        <w:tc>
          <w:tcPr>
            <w:tcW w:w="1417" w:type="dxa"/>
          </w:tcPr>
          <w:p w14:paraId="6143F34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US</w:t>
            </w:r>
          </w:p>
          <w:p w14:paraId="479A0843" w14:textId="6FB3D6C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1418" w:type="dxa"/>
          </w:tcPr>
          <w:p w14:paraId="18C2F54C" w14:textId="299217F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8A2B1A3" w14:textId="1B83579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54857EC6" w14:textId="2FDBC48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rtinez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205D537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Spain</w:t>
            </w:r>
          </w:p>
        </w:tc>
      </w:tr>
      <w:tr w:rsidR="00C95D85" w:rsidRPr="00AC26AE" w14:paraId="25554C21" w14:textId="77777777" w:rsidTr="00AC26AE">
        <w:tc>
          <w:tcPr>
            <w:tcW w:w="993" w:type="dxa"/>
          </w:tcPr>
          <w:p w14:paraId="5F55164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44E355" w14:textId="1DD7CF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Blu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AC26AE">
              <w:rPr>
                <w:color w:val="000000" w:themeColor="text1"/>
                <w:sz w:val="18"/>
                <w:szCs w:val="18"/>
              </w:rPr>
              <w:t>oes</w:t>
            </w:r>
          </w:p>
        </w:tc>
        <w:tc>
          <w:tcPr>
            <w:tcW w:w="850" w:type="dxa"/>
            <w:shd w:val="clear" w:color="auto" w:fill="auto"/>
          </w:tcPr>
          <w:p w14:paraId="13D2148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7D6AB1B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0131CE6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Bipolar disorder on valproate for &gt;10 years</w:t>
            </w:r>
          </w:p>
        </w:tc>
        <w:tc>
          <w:tcPr>
            <w:tcW w:w="850" w:type="dxa"/>
            <w:shd w:val="clear" w:color="auto" w:fill="auto"/>
          </w:tcPr>
          <w:p w14:paraId="6EC7C2A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6770391E" w14:textId="40DF085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5E02EAF8" w14:textId="71A1799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udden toe pain with walking impairment and itching at night</w:t>
            </w:r>
          </w:p>
        </w:tc>
        <w:tc>
          <w:tcPr>
            <w:tcW w:w="1417" w:type="dxa"/>
          </w:tcPr>
          <w:p w14:paraId="3E31E81C" w14:textId="5AC2926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agnosis of exclusion</w:t>
            </w:r>
          </w:p>
        </w:tc>
        <w:tc>
          <w:tcPr>
            <w:tcW w:w="1418" w:type="dxa"/>
          </w:tcPr>
          <w:p w14:paraId="34EDEA78" w14:textId="41754CC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pixaban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AC26AE">
              <w:rPr>
                <w:color w:val="000000" w:themeColor="text1"/>
                <w:sz w:val="18"/>
                <w:szCs w:val="18"/>
              </w:rPr>
              <w:t>ow-dose aspirin</w:t>
            </w:r>
          </w:p>
        </w:tc>
        <w:tc>
          <w:tcPr>
            <w:tcW w:w="992" w:type="dxa"/>
            <w:shd w:val="clear" w:color="auto" w:fill="auto"/>
          </w:tcPr>
          <w:p w14:paraId="00831880" w14:textId="0A49311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04F9C60" w14:textId="57AC5F0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avido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14:paraId="492ED95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France</w:t>
            </w:r>
          </w:p>
        </w:tc>
      </w:tr>
      <w:tr w:rsidR="00C95D85" w:rsidRPr="00AC26AE" w14:paraId="7D9F6067" w14:textId="77777777" w:rsidTr="00AC26AE">
        <w:tc>
          <w:tcPr>
            <w:tcW w:w="993" w:type="dxa"/>
            <w:shd w:val="clear" w:color="auto" w:fill="auto"/>
          </w:tcPr>
          <w:p w14:paraId="5456602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0B4CEE2" w14:textId="7CF68A2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VST (SSS extending to torcula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</w:t>
            </w:r>
            <w:r w:rsidRPr="00AC26AE">
              <w:rPr>
                <w:color w:val="000000" w:themeColor="text1"/>
                <w:sz w:val="18"/>
                <w:szCs w:val="18"/>
              </w:rPr>
              <w:t>erophili, left transverse sinus, and sigmoid sinus to proximal internal jugular vein)</w:t>
            </w:r>
          </w:p>
        </w:tc>
        <w:tc>
          <w:tcPr>
            <w:tcW w:w="850" w:type="dxa"/>
            <w:shd w:val="clear" w:color="auto" w:fill="auto"/>
          </w:tcPr>
          <w:p w14:paraId="0371657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304EEE0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14:paraId="5F0F8F2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ildhood asthma</w:t>
            </w:r>
          </w:p>
          <w:p w14:paraId="032F1A5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D</w:t>
            </w:r>
          </w:p>
          <w:p w14:paraId="72F31BCF" w14:textId="67B9BD0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llergy to seafood and nonsteroidal medication</w:t>
            </w:r>
          </w:p>
        </w:tc>
        <w:tc>
          <w:tcPr>
            <w:tcW w:w="850" w:type="dxa"/>
            <w:shd w:val="clear" w:color="auto" w:fill="auto"/>
          </w:tcPr>
          <w:p w14:paraId="737EDC31" w14:textId="5778543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1F91D0FA" w14:textId="12DE58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6 days</w:t>
            </w:r>
          </w:p>
        </w:tc>
        <w:tc>
          <w:tcPr>
            <w:tcW w:w="1276" w:type="dxa"/>
          </w:tcPr>
          <w:p w14:paraId="769CEAB3" w14:textId="68D999D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adach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giddiness</w:t>
            </w:r>
          </w:p>
        </w:tc>
        <w:tc>
          <w:tcPr>
            <w:tcW w:w="1417" w:type="dxa"/>
          </w:tcPr>
          <w:p w14:paraId="3DB7462D" w14:textId="7811B17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cerebral venography</w:t>
            </w:r>
          </w:p>
        </w:tc>
        <w:tc>
          <w:tcPr>
            <w:tcW w:w="1418" w:type="dxa"/>
          </w:tcPr>
          <w:p w14:paraId="541E87C1" w14:textId="3F0618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lexan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lopidogrel</w:t>
            </w:r>
          </w:p>
        </w:tc>
        <w:tc>
          <w:tcPr>
            <w:tcW w:w="992" w:type="dxa"/>
            <w:shd w:val="clear" w:color="auto" w:fill="auto"/>
          </w:tcPr>
          <w:p w14:paraId="64D237B7" w14:textId="2648DBA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6FB04151" w14:textId="325372F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Zakari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57C6B87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Malaysia</w:t>
            </w:r>
          </w:p>
        </w:tc>
      </w:tr>
      <w:tr w:rsidR="00C95D85" w:rsidRPr="00AC26AE" w14:paraId="5D50C49F" w14:textId="77777777" w:rsidTr="00AC26AE">
        <w:tc>
          <w:tcPr>
            <w:tcW w:w="993" w:type="dxa"/>
          </w:tcPr>
          <w:p w14:paraId="324AB9B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7C47607" w14:textId="096475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850" w:type="dxa"/>
            <w:shd w:val="clear" w:color="auto" w:fill="auto"/>
          </w:tcPr>
          <w:p w14:paraId="46F0D9BD" w14:textId="6DF469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0DDF06B" w14:textId="547F719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14:paraId="7D5CFAA8" w14:textId="3836285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7308EB4D" w14:textId="10B6741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0F6B9DD8" w14:textId="27A7FB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</w:tcPr>
          <w:p w14:paraId="320DDBE5" w14:textId="2ACCA01D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</w:p>
          <w:p w14:paraId="70035F21" w14:textId="58B9B84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</w:tcPr>
          <w:p w14:paraId="566A7BB7" w14:textId="67E0798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angiogram</w:t>
            </w:r>
          </w:p>
        </w:tc>
        <w:tc>
          <w:tcPr>
            <w:tcW w:w="1418" w:type="dxa"/>
          </w:tcPr>
          <w:p w14:paraId="29A401A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noxaparin followed by apixaban</w:t>
            </w:r>
          </w:p>
          <w:p w14:paraId="7B16B41F" w14:textId="13E0E91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3837D4F2" w14:textId="324ACFE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scharged on apixaban</w:t>
            </w:r>
          </w:p>
        </w:tc>
        <w:tc>
          <w:tcPr>
            <w:tcW w:w="1276" w:type="dxa"/>
            <w:shd w:val="clear" w:color="auto" w:fill="auto"/>
          </w:tcPr>
          <w:p w14:paraId="50F11803" w14:textId="5063F5A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bu Esb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8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C330B99" w14:textId="0FEC6C2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audi Arabia</w:t>
            </w:r>
          </w:p>
        </w:tc>
      </w:tr>
      <w:tr w:rsidR="00C95D85" w:rsidRPr="00AC26AE" w14:paraId="047C7A4E" w14:textId="77777777" w:rsidTr="00AC26AE">
        <w:tc>
          <w:tcPr>
            <w:tcW w:w="993" w:type="dxa"/>
          </w:tcPr>
          <w:p w14:paraId="364533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E1497B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DVT </w:t>
            </w:r>
          </w:p>
          <w:p w14:paraId="17D1D847" w14:textId="6210EB0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850" w:type="dxa"/>
            <w:shd w:val="clear" w:color="auto" w:fill="auto"/>
          </w:tcPr>
          <w:p w14:paraId="6862D7CF" w14:textId="56CE315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2FE0CFF" w14:textId="3F48D1E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auto"/>
          </w:tcPr>
          <w:p w14:paraId="67A9037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59F8200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teoarthritis</w:t>
            </w:r>
          </w:p>
          <w:p w14:paraId="1EF0FD1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VID-19 pneumonia in 09/2020</w:t>
            </w:r>
          </w:p>
          <w:p w14:paraId="1E2B1C3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CP use for 20 years</w:t>
            </w:r>
          </w:p>
          <w:p w14:paraId="5745629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BE3E711" w14:textId="76E5A21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1st </w:t>
            </w:r>
          </w:p>
        </w:tc>
        <w:tc>
          <w:tcPr>
            <w:tcW w:w="1134" w:type="dxa"/>
          </w:tcPr>
          <w:p w14:paraId="5D551DE3" w14:textId="7A811B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</w:tcPr>
          <w:p w14:paraId="4816F88B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udden-onset left leg pain </w:t>
            </w:r>
          </w:p>
          <w:p w14:paraId="68DB06BD" w14:textId="3449BA1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</w:tcPr>
          <w:p w14:paraId="0B7617F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uplex US</w:t>
            </w:r>
          </w:p>
          <w:p w14:paraId="2D5D29EA" w14:textId="4C8358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angiogram</w:t>
            </w:r>
          </w:p>
        </w:tc>
        <w:tc>
          <w:tcPr>
            <w:tcW w:w="1418" w:type="dxa"/>
          </w:tcPr>
          <w:p w14:paraId="65DC3A3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noxaparin followed by rivaroxaban</w:t>
            </w:r>
          </w:p>
          <w:p w14:paraId="4CB2B3C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  <w:p w14:paraId="3FD18D9A" w14:textId="7EA720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11243119" w14:textId="3108F5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scharg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14:paraId="347C4F38" w14:textId="5AC16C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l-Miqbal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9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FF7E798" w14:textId="36DEB9E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Oman</w:t>
            </w:r>
          </w:p>
        </w:tc>
      </w:tr>
      <w:tr w:rsidR="00C95D85" w:rsidRPr="00AC26AE" w14:paraId="1B6B6A13" w14:textId="77777777" w:rsidTr="00AC26AE">
        <w:trPr>
          <w:trHeight w:val="1670"/>
        </w:trPr>
        <w:tc>
          <w:tcPr>
            <w:tcW w:w="993" w:type="dxa"/>
            <w:shd w:val="clear" w:color="auto" w:fill="auto"/>
          </w:tcPr>
          <w:p w14:paraId="6E489D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A2D410E" w14:textId="7D7E2E2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VT/</w:t>
            </w:r>
            <w:r w:rsidRPr="00AC26AE">
              <w:rPr>
                <w:color w:val="000000" w:themeColor="text1"/>
                <w:sz w:val="18"/>
                <w:szCs w:val="18"/>
              </w:rPr>
              <w:t>CVST (superior sagittal, right</w:t>
            </w:r>
          </w:p>
          <w:p w14:paraId="1585C27B" w14:textId="54DD13B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ansverse and sigmoid sinus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and cortical vein</w:t>
            </w:r>
            <w:r w:rsidRPr="00AC26AE">
              <w:rPr>
                <w:color w:val="000000" w:themeColor="text1"/>
                <w:sz w:val="18"/>
                <w:szCs w:val="18"/>
              </w:rPr>
              <w:t>)</w:t>
            </w:r>
          </w:p>
          <w:p w14:paraId="69AECDFA" w14:textId="40F216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Jugular vein thrombosi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**</w:t>
            </w:r>
          </w:p>
          <w:p w14:paraId="72CBF05A" w14:textId="1807778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4D0AED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4D081F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auto"/>
          </w:tcPr>
          <w:p w14:paraId="6E15BC7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ultiple cerebral cavernous malformations</w:t>
            </w:r>
          </w:p>
          <w:p w14:paraId="52ECDB4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63A4305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2CDF70BE" w14:textId="0CD0672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LP</w:t>
            </w:r>
          </w:p>
          <w:p w14:paraId="12F4FB8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ral myocarditis</w:t>
            </w:r>
          </w:p>
          <w:p w14:paraId="5B61F6A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pression</w:t>
            </w:r>
          </w:p>
          <w:p w14:paraId="583F6C1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ossible RCC found on work up</w:t>
            </w:r>
          </w:p>
        </w:tc>
        <w:tc>
          <w:tcPr>
            <w:tcW w:w="850" w:type="dxa"/>
            <w:shd w:val="clear" w:color="auto" w:fill="auto"/>
          </w:tcPr>
          <w:p w14:paraId="14233E0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30EB5189" w14:textId="27E8EC6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1A63EB3F" w14:textId="4B2FC76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ght lower limb clonic movements, followed by motor deficit, loss of consciousnes, headache, tongue bite</w:t>
            </w:r>
          </w:p>
        </w:tc>
        <w:tc>
          <w:tcPr>
            <w:tcW w:w="1417" w:type="dxa"/>
          </w:tcPr>
          <w:p w14:paraId="039675CE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Brain MRI</w:t>
            </w:r>
          </w:p>
          <w:p w14:paraId="0FE7811E" w14:textId="0301EB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995818" w14:textId="764141F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vitaracetam Enoxaparin Dabigatran </w:t>
            </w:r>
          </w:p>
        </w:tc>
        <w:tc>
          <w:tcPr>
            <w:tcW w:w="992" w:type="dxa"/>
            <w:shd w:val="clear" w:color="auto" w:fill="auto"/>
          </w:tcPr>
          <w:p w14:paraId="27101DF7" w14:textId="65322A9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05A4AC6" w14:textId="4403520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as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2F350B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Portugal</w:t>
            </w:r>
          </w:p>
        </w:tc>
      </w:tr>
      <w:tr w:rsidR="00C95D85" w:rsidRPr="00AC26AE" w14:paraId="5E6933D4" w14:textId="77777777" w:rsidTr="00AC26AE">
        <w:tc>
          <w:tcPr>
            <w:tcW w:w="993" w:type="dxa"/>
          </w:tcPr>
          <w:p w14:paraId="7461E5F9" w14:textId="200390AF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Thrombosis 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 thrombocytopenia 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ith no to minor bleeding 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>5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AC07585" w14:textId="6A6B73E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AC26AE">
              <w:rPr>
                <w:color w:val="000000" w:themeColor="text1"/>
                <w:sz w:val="18"/>
                <w:szCs w:val="18"/>
              </w:rPr>
              <w:t>hrombocytopenia</w:t>
            </w:r>
          </w:p>
        </w:tc>
        <w:tc>
          <w:tcPr>
            <w:tcW w:w="850" w:type="dxa"/>
            <w:shd w:val="clear" w:color="auto" w:fill="FFFFFF" w:themeFill="background1"/>
          </w:tcPr>
          <w:p w14:paraId="7469571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NR)</w:t>
            </w:r>
          </w:p>
        </w:tc>
        <w:tc>
          <w:tcPr>
            <w:tcW w:w="709" w:type="dxa"/>
            <w:shd w:val="clear" w:color="auto" w:fill="FFFFFF" w:themeFill="background1"/>
          </w:tcPr>
          <w:p w14:paraId="083EFD2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738274F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</w:tcPr>
          <w:p w14:paraId="6ECD2F1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14:paraId="7BC73906" w14:textId="1E5F416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11334D23" w14:textId="51C2408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24D01BA7" w14:textId="2432D5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0A53FFDF" w14:textId="4D47F4F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50949B23" w14:textId="25D57E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FFFFFF" w:themeFill="background1"/>
          </w:tcPr>
          <w:p w14:paraId="70106B73" w14:textId="0C231AD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14:paraId="40F6FD8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650D977E" w14:textId="77777777" w:rsidTr="00AC26AE">
        <w:tc>
          <w:tcPr>
            <w:tcW w:w="993" w:type="dxa"/>
          </w:tcPr>
          <w:p w14:paraId="7C31CF8A" w14:textId="12C39A3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1DF3E64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TP relapse</w:t>
            </w:r>
          </w:p>
        </w:tc>
        <w:tc>
          <w:tcPr>
            <w:tcW w:w="850" w:type="dxa"/>
            <w:shd w:val="clear" w:color="auto" w:fill="FFFFFF" w:themeFill="background1"/>
          </w:tcPr>
          <w:p w14:paraId="30D6297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2301240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auto" w:fill="FFFFFF" w:themeFill="background1"/>
          </w:tcPr>
          <w:p w14:paraId="7DD0E98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lapsing TTP</w:t>
            </w:r>
          </w:p>
        </w:tc>
        <w:tc>
          <w:tcPr>
            <w:tcW w:w="850" w:type="dxa"/>
            <w:shd w:val="clear" w:color="auto" w:fill="FFFFFF" w:themeFill="background1"/>
          </w:tcPr>
          <w:p w14:paraId="529CB67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FFFFFF" w:themeFill="background1"/>
          </w:tcPr>
          <w:p w14:paraId="49E9BA7D" w14:textId="36A72E2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6EA86857" w14:textId="1EAAE07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chymoses on both arms and forearms</w:t>
            </w:r>
          </w:p>
        </w:tc>
        <w:tc>
          <w:tcPr>
            <w:tcW w:w="1417" w:type="dxa"/>
            <w:shd w:val="clear" w:color="auto" w:fill="FFFFFF" w:themeFill="background1"/>
          </w:tcPr>
          <w:p w14:paraId="7D11CF0A" w14:textId="5B9DE9C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DAMTS13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/</w:t>
            </w:r>
            <w:r w:rsidRPr="00AC26AE">
              <w:rPr>
                <w:color w:val="000000" w:themeColor="text1"/>
                <w:sz w:val="18"/>
                <w:szCs w:val="18"/>
              </w:rPr>
              <w:t>activity</w:t>
            </w:r>
          </w:p>
          <w:p w14:paraId="42525B21" w14:textId="7CBF3C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latelet coun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linical picture</w:t>
            </w:r>
          </w:p>
        </w:tc>
        <w:tc>
          <w:tcPr>
            <w:tcW w:w="1418" w:type="dxa"/>
            <w:shd w:val="clear" w:color="auto" w:fill="FFFFFF" w:themeFill="background1"/>
          </w:tcPr>
          <w:p w14:paraId="3342CD51" w14:textId="2F9B465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lasma exchan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 w:rsidRPr="00AC26AE">
              <w:rPr>
                <w:color w:val="000000" w:themeColor="text1"/>
                <w:sz w:val="18"/>
                <w:szCs w:val="18"/>
              </w:rPr>
              <w:t>orticosteroids</w:t>
            </w:r>
          </w:p>
        </w:tc>
        <w:tc>
          <w:tcPr>
            <w:tcW w:w="992" w:type="dxa"/>
            <w:shd w:val="clear" w:color="auto" w:fill="FFFFFF" w:themeFill="background1"/>
          </w:tcPr>
          <w:p w14:paraId="6110D0F7" w14:textId="538BBF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FFFFFF" w:themeFill="background1"/>
          </w:tcPr>
          <w:p w14:paraId="5D2D767C" w14:textId="03B110E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iss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</w:tcPr>
          <w:p w14:paraId="34275C5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Italy</w:t>
            </w:r>
          </w:p>
        </w:tc>
      </w:tr>
      <w:tr w:rsidR="00C95D85" w:rsidRPr="00AC26AE" w14:paraId="67AF2FA5" w14:textId="77777777" w:rsidTr="00AC26AE">
        <w:tc>
          <w:tcPr>
            <w:tcW w:w="993" w:type="dxa"/>
          </w:tcPr>
          <w:p w14:paraId="57DFE0D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2C0981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quired TTP</w:t>
            </w:r>
          </w:p>
        </w:tc>
        <w:tc>
          <w:tcPr>
            <w:tcW w:w="850" w:type="dxa"/>
            <w:shd w:val="clear" w:color="auto" w:fill="FFFFFF" w:themeFill="background1"/>
          </w:tcPr>
          <w:p w14:paraId="71989E8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FFFFFF" w:themeFill="background1"/>
          </w:tcPr>
          <w:p w14:paraId="07065C8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</w:tcPr>
          <w:p w14:paraId="1A18D64E" w14:textId="624FED1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Morbid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o</w:t>
            </w:r>
            <w:r w:rsidRPr="00AC26AE">
              <w:rPr>
                <w:color w:val="000000" w:themeColor="text1"/>
                <w:sz w:val="18"/>
                <w:szCs w:val="18"/>
              </w:rPr>
              <w:t>besity</w:t>
            </w:r>
          </w:p>
        </w:tc>
        <w:tc>
          <w:tcPr>
            <w:tcW w:w="850" w:type="dxa"/>
            <w:shd w:val="clear" w:color="auto" w:fill="FFFFFF" w:themeFill="background1"/>
          </w:tcPr>
          <w:p w14:paraId="45E21C5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FFFFFF" w:themeFill="background1"/>
          </w:tcPr>
          <w:p w14:paraId="513C211F" w14:textId="6251E46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8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40AEAA5E" w14:textId="56D9F6A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ysarthri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c</w:t>
            </w:r>
            <w:r w:rsidRPr="00AC26AE">
              <w:rPr>
                <w:color w:val="000000" w:themeColor="text1"/>
                <w:sz w:val="18"/>
                <w:szCs w:val="18"/>
              </w:rPr>
              <w:t>hest pain</w:t>
            </w:r>
          </w:p>
        </w:tc>
        <w:tc>
          <w:tcPr>
            <w:tcW w:w="1417" w:type="dxa"/>
            <w:shd w:val="clear" w:color="auto" w:fill="FFFFFF" w:themeFill="background1"/>
          </w:tcPr>
          <w:p w14:paraId="2BC149EF" w14:textId="5478D4F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DAMTS13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/</w:t>
            </w:r>
            <w:r w:rsidRPr="00AC26AE">
              <w:rPr>
                <w:color w:val="000000" w:themeColor="text1"/>
                <w:sz w:val="18"/>
                <w:szCs w:val="18"/>
              </w:rPr>
              <w:t>activity</w:t>
            </w:r>
          </w:p>
          <w:p w14:paraId="18FCF4F3" w14:textId="2D5D35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ntibody levels </w:t>
            </w:r>
          </w:p>
        </w:tc>
        <w:tc>
          <w:tcPr>
            <w:tcW w:w="1418" w:type="dxa"/>
            <w:shd w:val="clear" w:color="auto" w:fill="FFFFFF" w:themeFill="background1"/>
          </w:tcPr>
          <w:p w14:paraId="38AEEA5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sma exchange</w:t>
            </w:r>
          </w:p>
          <w:p w14:paraId="29606D69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igh dose steroids</w:t>
            </w:r>
          </w:p>
          <w:p w14:paraId="7352274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placizumab</w:t>
            </w:r>
          </w:p>
          <w:p w14:paraId="05CF5912" w14:textId="31B9388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tuximab</w:t>
            </w:r>
          </w:p>
        </w:tc>
        <w:tc>
          <w:tcPr>
            <w:tcW w:w="992" w:type="dxa"/>
            <w:shd w:val="clear" w:color="auto" w:fill="FFFFFF" w:themeFill="background1"/>
          </w:tcPr>
          <w:p w14:paraId="0E6623AE" w14:textId="10B1888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FFFFFF" w:themeFill="background1"/>
          </w:tcPr>
          <w:p w14:paraId="7F73772A" w14:textId="038D68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ya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0BAF85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3C60DE8B" w14:textId="77777777" w:rsidTr="00AC26AE">
        <w:tc>
          <w:tcPr>
            <w:tcW w:w="993" w:type="dxa"/>
          </w:tcPr>
          <w:p w14:paraId="39F00ED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977268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quired TTP</w:t>
            </w:r>
          </w:p>
        </w:tc>
        <w:tc>
          <w:tcPr>
            <w:tcW w:w="850" w:type="dxa"/>
            <w:shd w:val="clear" w:color="auto" w:fill="FFFFFF" w:themeFill="background1"/>
          </w:tcPr>
          <w:p w14:paraId="7B0ED49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FFFFFF" w:themeFill="background1"/>
          </w:tcPr>
          <w:p w14:paraId="02FEE8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</w:tcPr>
          <w:p w14:paraId="082CED9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pisode of acquired TTP in 2013</w:t>
            </w:r>
          </w:p>
        </w:tc>
        <w:tc>
          <w:tcPr>
            <w:tcW w:w="850" w:type="dxa"/>
            <w:shd w:val="clear" w:color="auto" w:fill="FFFFFF" w:themeFill="background1"/>
          </w:tcPr>
          <w:p w14:paraId="3EA3E82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FFFFFF" w:themeFill="background1"/>
          </w:tcPr>
          <w:p w14:paraId="4D6549F8" w14:textId="3E3F5DA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8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65AB7D27" w14:textId="1256B5C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urpura on limbs</w:t>
            </w:r>
          </w:p>
        </w:tc>
        <w:tc>
          <w:tcPr>
            <w:tcW w:w="1417" w:type="dxa"/>
            <w:shd w:val="clear" w:color="auto" w:fill="FFFFFF" w:themeFill="background1"/>
          </w:tcPr>
          <w:p w14:paraId="2388E937" w14:textId="068B3CC8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DAMTS13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/</w:t>
            </w:r>
            <w:r w:rsidRPr="00AC26AE">
              <w:rPr>
                <w:color w:val="000000" w:themeColor="text1"/>
                <w:sz w:val="18"/>
                <w:szCs w:val="18"/>
              </w:rPr>
              <w:t>activity</w:t>
            </w:r>
          </w:p>
          <w:p w14:paraId="01258BA3" w14:textId="129A49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ntibody levels </w:t>
            </w:r>
          </w:p>
        </w:tc>
        <w:tc>
          <w:tcPr>
            <w:tcW w:w="1418" w:type="dxa"/>
            <w:shd w:val="clear" w:color="auto" w:fill="FFFFFF" w:themeFill="background1"/>
          </w:tcPr>
          <w:p w14:paraId="625F5181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sma exchange</w:t>
            </w:r>
          </w:p>
          <w:p w14:paraId="7DC6BD0B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igh dose steroids</w:t>
            </w:r>
          </w:p>
          <w:p w14:paraId="4C4F408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placizumab</w:t>
            </w:r>
          </w:p>
          <w:p w14:paraId="176AC2A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tuximab</w:t>
            </w:r>
          </w:p>
          <w:p w14:paraId="36E8EEB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10D8A95" w14:textId="6A937B2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FFFFFF" w:themeFill="background1"/>
          </w:tcPr>
          <w:p w14:paraId="6F8A34B1" w14:textId="58D56F9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ya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24145DD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414BE84A" w14:textId="77777777" w:rsidTr="00AC26AE">
        <w:trPr>
          <w:trHeight w:val="428"/>
        </w:trPr>
        <w:tc>
          <w:tcPr>
            <w:tcW w:w="993" w:type="dxa"/>
          </w:tcPr>
          <w:p w14:paraId="6B46416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146F9A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mune-mediated TTP</w:t>
            </w:r>
          </w:p>
        </w:tc>
        <w:tc>
          <w:tcPr>
            <w:tcW w:w="850" w:type="dxa"/>
            <w:shd w:val="clear" w:color="auto" w:fill="FFFFFF" w:themeFill="background1"/>
          </w:tcPr>
          <w:p w14:paraId="1AE39C2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28E9ADD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</w:tcPr>
          <w:p w14:paraId="27BF5FF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</w:tcPr>
          <w:p w14:paraId="73D09DA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  <w:shd w:val="clear" w:color="auto" w:fill="FFFFFF" w:themeFill="background1"/>
          </w:tcPr>
          <w:p w14:paraId="6CF69673" w14:textId="7D21B9C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4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6C70B37C" w14:textId="57C5EB8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AC26AE">
              <w:rPr>
                <w:color w:val="000000" w:themeColor="text1"/>
                <w:sz w:val="18"/>
                <w:szCs w:val="18"/>
              </w:rPr>
              <w:t>pontaneous bruis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blurred vision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in the left eye with increased bruising after 2nd dose</w:t>
            </w:r>
          </w:p>
        </w:tc>
        <w:tc>
          <w:tcPr>
            <w:tcW w:w="1417" w:type="dxa"/>
            <w:shd w:val="clear" w:color="auto" w:fill="FFFFFF" w:themeFill="background1"/>
          </w:tcPr>
          <w:p w14:paraId="4D719B7E" w14:textId="6ECB901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Platelet count ADAMTS13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evel/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activity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ntibody titers</w:t>
            </w:r>
          </w:p>
        </w:tc>
        <w:tc>
          <w:tcPr>
            <w:tcW w:w="1418" w:type="dxa"/>
            <w:shd w:val="clear" w:color="auto" w:fill="FFFFFF" w:themeFill="background1"/>
          </w:tcPr>
          <w:p w14:paraId="778D18AC" w14:textId="408FB73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lasmapheresis with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resh frozen plasma</w:t>
            </w:r>
          </w:p>
          <w:p w14:paraId="7AF8777E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Methylprednisolone</w:t>
            </w:r>
          </w:p>
          <w:p w14:paraId="290D041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ow-dose acetylsalicylic acid</w:t>
            </w:r>
          </w:p>
          <w:p w14:paraId="7E8560AF" w14:textId="73631F8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placizumab</w:t>
            </w:r>
          </w:p>
        </w:tc>
        <w:tc>
          <w:tcPr>
            <w:tcW w:w="992" w:type="dxa"/>
            <w:shd w:val="clear" w:color="auto" w:fill="FFFFFF" w:themeFill="background1"/>
          </w:tcPr>
          <w:p w14:paraId="253C9327" w14:textId="211A06D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Recovered</w:t>
            </w:r>
          </w:p>
        </w:tc>
        <w:tc>
          <w:tcPr>
            <w:tcW w:w="1276" w:type="dxa"/>
            <w:shd w:val="clear" w:color="auto" w:fill="FFFFFF" w:themeFill="background1"/>
          </w:tcPr>
          <w:p w14:paraId="1FE61710" w14:textId="174004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 Bruij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3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590F76C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Belgium</w:t>
            </w:r>
          </w:p>
        </w:tc>
      </w:tr>
      <w:tr w:rsidR="00C95D85" w:rsidRPr="00AC26AE" w14:paraId="3FF182A7" w14:textId="77777777" w:rsidTr="00AC26AE">
        <w:trPr>
          <w:trHeight w:val="428"/>
        </w:trPr>
        <w:tc>
          <w:tcPr>
            <w:tcW w:w="993" w:type="dxa"/>
          </w:tcPr>
          <w:p w14:paraId="5A5920E5" w14:textId="3CC4FEC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Thrombosis 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nd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thrombocytopenia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with major bleeding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C6EAE5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VST (right straight and sigmoid sinuses)</w:t>
            </w:r>
          </w:p>
          <w:p w14:paraId="6D22691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5C256C9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uspected PE</w:t>
            </w:r>
          </w:p>
          <w:p w14:paraId="22C3DEB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284FD453" w14:textId="6308203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991338B" w14:textId="6F0F4A3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72732898" w14:textId="38A029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</w:tcPr>
          <w:p w14:paraId="46E94BE6" w14:textId="735F53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850" w:type="dxa"/>
            <w:shd w:val="clear" w:color="auto" w:fill="FFFFFF" w:themeFill="background1"/>
          </w:tcPr>
          <w:p w14:paraId="7F1199FB" w14:textId="2B081F9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FFFFFF" w:themeFill="background1"/>
          </w:tcPr>
          <w:p w14:paraId="614D33CF" w14:textId="71B026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  <w:shd w:val="clear" w:color="auto" w:fill="FFFFFF" w:themeFill="background1"/>
          </w:tcPr>
          <w:p w14:paraId="0DB02D1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adach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f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brain hemorrhage</w:t>
            </w:r>
          </w:p>
          <w:p w14:paraId="69C96F5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FC0CF44" w14:textId="3ABEB51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52DC572B" w14:textId="4135A56B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noxaparin</w:t>
            </w:r>
          </w:p>
        </w:tc>
        <w:tc>
          <w:tcPr>
            <w:tcW w:w="992" w:type="dxa"/>
            <w:shd w:val="clear" w:color="auto" w:fill="FFFFFF" w:themeFill="background1"/>
          </w:tcPr>
          <w:p w14:paraId="6A08E303" w14:textId="4217DBF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FFFFFF" w:themeFill="background1"/>
          </w:tcPr>
          <w:p w14:paraId="71F9D47C" w14:textId="729E3D6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iccon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1859968E" w14:textId="36E2A4B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taly</w:t>
            </w:r>
          </w:p>
        </w:tc>
      </w:tr>
      <w:tr w:rsidR="00C95D85" w:rsidRPr="00AC26AE" w14:paraId="1FF174CB" w14:textId="77777777" w:rsidTr="00AC26AE">
        <w:trPr>
          <w:trHeight w:val="428"/>
        </w:trPr>
        <w:tc>
          <w:tcPr>
            <w:tcW w:w="993" w:type="dxa"/>
          </w:tcPr>
          <w:p w14:paraId="3DC82FE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FD7047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quired TTP</w:t>
            </w:r>
          </w:p>
          <w:p w14:paraId="43E3C0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62EF42" w14:textId="44895C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558184FA" w14:textId="64A3260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FFFFFF" w:themeFill="background1"/>
          </w:tcPr>
          <w:p w14:paraId="64D74807" w14:textId="61F602E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</w:tcPr>
          <w:p w14:paraId="31F3333F" w14:textId="35D937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shd w:val="clear" w:color="auto" w:fill="FFFFFF" w:themeFill="background1"/>
          </w:tcPr>
          <w:p w14:paraId="5A01D7A5" w14:textId="6938A0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8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13BAB407" w14:textId="3C7F212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omnolenc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l</w:t>
            </w:r>
            <w:r w:rsidRPr="00AC26AE">
              <w:rPr>
                <w:color w:val="000000" w:themeColor="text1"/>
                <w:sz w:val="18"/>
                <w:szCs w:val="18"/>
              </w:rPr>
              <w:t>ow-grade fev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AC26AE">
              <w:rPr>
                <w:color w:val="000000" w:themeColor="text1"/>
                <w:sz w:val="18"/>
                <w:szCs w:val="18"/>
              </w:rPr>
              <w:t>cchymosi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macroscopic hematuria</w:t>
            </w:r>
          </w:p>
        </w:tc>
        <w:tc>
          <w:tcPr>
            <w:tcW w:w="1417" w:type="dxa"/>
            <w:shd w:val="clear" w:color="auto" w:fill="FFFFFF" w:themeFill="background1"/>
          </w:tcPr>
          <w:p w14:paraId="7427FF8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DAMTS13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/</w:t>
            </w:r>
            <w:r w:rsidRPr="00AC26AE">
              <w:rPr>
                <w:color w:val="000000" w:themeColor="text1"/>
                <w:sz w:val="18"/>
                <w:szCs w:val="18"/>
              </w:rPr>
              <w:t>activity</w:t>
            </w:r>
          </w:p>
          <w:p w14:paraId="7C993746" w14:textId="3D83C66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ntibody levels </w:t>
            </w:r>
          </w:p>
        </w:tc>
        <w:tc>
          <w:tcPr>
            <w:tcW w:w="1418" w:type="dxa"/>
            <w:shd w:val="clear" w:color="auto" w:fill="FFFFFF" w:themeFill="background1"/>
          </w:tcPr>
          <w:p w14:paraId="035E17F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sma exchange</w:t>
            </w:r>
          </w:p>
          <w:p w14:paraId="4BCAE07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igh dose steroids</w:t>
            </w:r>
          </w:p>
          <w:p w14:paraId="1CEA6441" w14:textId="4112C8E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placizumab</w:t>
            </w:r>
          </w:p>
        </w:tc>
        <w:tc>
          <w:tcPr>
            <w:tcW w:w="992" w:type="dxa"/>
            <w:shd w:val="clear" w:color="auto" w:fill="FFFFFF" w:themeFill="background1"/>
          </w:tcPr>
          <w:p w14:paraId="6714D3C6" w14:textId="08B1B67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FFFFFF" w:themeFill="background1"/>
          </w:tcPr>
          <w:p w14:paraId="250D3BAE" w14:textId="1B8D87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ya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07B75982" w14:textId="6E6C8DC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34245569" w14:textId="77777777" w:rsidTr="00AC26AE">
        <w:trPr>
          <w:trHeight w:val="428"/>
        </w:trPr>
        <w:tc>
          <w:tcPr>
            <w:tcW w:w="993" w:type="dxa"/>
          </w:tcPr>
          <w:p w14:paraId="2EC9466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5893D8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quired TTP</w:t>
            </w:r>
          </w:p>
          <w:p w14:paraId="7A9EC7AA" w14:textId="49C8C3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85EB454" w14:textId="38377FE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2438BFD4" w14:textId="4433931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FFFFFF" w:themeFill="background1"/>
          </w:tcPr>
          <w:p w14:paraId="3023DC2B" w14:textId="099DE9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urrent acquired TTP in remission</w:t>
            </w:r>
          </w:p>
        </w:tc>
        <w:tc>
          <w:tcPr>
            <w:tcW w:w="850" w:type="dxa"/>
            <w:shd w:val="clear" w:color="auto" w:fill="FFFFFF" w:themeFill="background1"/>
          </w:tcPr>
          <w:p w14:paraId="6AC22147" w14:textId="0A1612D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FFFFFF" w:themeFill="background1"/>
          </w:tcPr>
          <w:p w14:paraId="3483A1D2" w14:textId="0BDE11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3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38E3C6E3" w14:textId="614CB9E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aginal bleed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urpura</w:t>
            </w:r>
          </w:p>
        </w:tc>
        <w:tc>
          <w:tcPr>
            <w:tcW w:w="1417" w:type="dxa"/>
            <w:shd w:val="clear" w:color="auto" w:fill="FFFFFF" w:themeFill="background1"/>
          </w:tcPr>
          <w:p w14:paraId="5785D28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DAMTS13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level/</w:t>
            </w:r>
            <w:r w:rsidRPr="00AC26AE">
              <w:rPr>
                <w:color w:val="000000" w:themeColor="text1"/>
                <w:sz w:val="18"/>
                <w:szCs w:val="18"/>
              </w:rPr>
              <w:t>activity</w:t>
            </w:r>
          </w:p>
          <w:p w14:paraId="1551C4E4" w14:textId="43EB451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ntibody levels </w:t>
            </w:r>
          </w:p>
        </w:tc>
        <w:tc>
          <w:tcPr>
            <w:tcW w:w="1418" w:type="dxa"/>
            <w:shd w:val="clear" w:color="auto" w:fill="FFFFFF" w:themeFill="background1"/>
          </w:tcPr>
          <w:p w14:paraId="33C5487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sma exchange</w:t>
            </w:r>
          </w:p>
          <w:p w14:paraId="327A967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igh dose steroids</w:t>
            </w:r>
          </w:p>
          <w:p w14:paraId="23EA14E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placizumab</w:t>
            </w:r>
          </w:p>
          <w:p w14:paraId="663120C2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tuximab</w:t>
            </w:r>
          </w:p>
          <w:p w14:paraId="7CFB0AC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DA98F1" w14:textId="05C2A4D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ntinuing treatment with Caplacizumab</w:t>
            </w:r>
          </w:p>
        </w:tc>
        <w:tc>
          <w:tcPr>
            <w:tcW w:w="1276" w:type="dxa"/>
            <w:shd w:val="clear" w:color="auto" w:fill="FFFFFF" w:themeFill="background1"/>
          </w:tcPr>
          <w:p w14:paraId="6E2A2532" w14:textId="06B28D6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ya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FFFFFF" w:themeFill="background1"/>
          </w:tcPr>
          <w:p w14:paraId="61E1F296" w14:textId="1E8CC7B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srael</w:t>
            </w:r>
          </w:p>
        </w:tc>
      </w:tr>
      <w:tr w:rsidR="00C95D85" w:rsidRPr="00AC26AE" w14:paraId="323270F1" w14:textId="77777777" w:rsidTr="00AC26AE">
        <w:trPr>
          <w:trHeight w:val="428"/>
        </w:trPr>
        <w:tc>
          <w:tcPr>
            <w:tcW w:w="993" w:type="dxa"/>
          </w:tcPr>
          <w:p w14:paraId="09EF2A85" w14:textId="04AB6C5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Thrombosis with suspected thrombocytopenia @ (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73EF27B" w14:textId="3F67948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VT % </w:t>
            </w:r>
          </w:p>
        </w:tc>
        <w:tc>
          <w:tcPr>
            <w:tcW w:w="850" w:type="dxa"/>
            <w:shd w:val="clear" w:color="auto" w:fill="FFFFFF" w:themeFill="background1"/>
          </w:tcPr>
          <w:p w14:paraId="04E91B13" w14:textId="47295FE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NR)</w:t>
            </w:r>
          </w:p>
        </w:tc>
        <w:tc>
          <w:tcPr>
            <w:tcW w:w="709" w:type="dxa"/>
            <w:shd w:val="clear" w:color="auto" w:fill="FFFFFF" w:themeFill="background1"/>
          </w:tcPr>
          <w:p w14:paraId="0BE7861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0-89</w:t>
            </w:r>
          </w:p>
          <w:p w14:paraId="7DC058D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71CAE4E" w14:textId="4C1010E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</w:tcPr>
          <w:p w14:paraId="0257D8C1" w14:textId="1F651AA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14:paraId="7F232599" w14:textId="04BC3D0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0266555A" w14:textId="447D1C0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2AE4FDFE" w14:textId="0EA8985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2DF0B7C4" w14:textId="74E87DF1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6C6B76B" w14:textId="163485E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7802CD34" w14:textId="272174C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chulz et 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07735D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859A597" w14:textId="1E874A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C95D85" w:rsidRPr="00AC26AE" w14:paraId="46485687" w14:textId="77777777" w:rsidTr="00AC26AE">
        <w:trPr>
          <w:trHeight w:val="428"/>
        </w:trPr>
        <w:tc>
          <w:tcPr>
            <w:tcW w:w="993" w:type="dxa"/>
          </w:tcPr>
          <w:p w14:paraId="4CCA859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072D662" w14:textId="4746334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schemic Stroke 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%%</w:t>
            </w:r>
          </w:p>
        </w:tc>
        <w:tc>
          <w:tcPr>
            <w:tcW w:w="850" w:type="dxa"/>
            <w:shd w:val="clear" w:color="auto" w:fill="FFFFFF" w:themeFill="background1"/>
          </w:tcPr>
          <w:p w14:paraId="6B2A77F2" w14:textId="1A9412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NR)</w:t>
            </w:r>
          </w:p>
          <w:p w14:paraId="209724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48657D" w14:textId="77777777" w:rsidR="00C95D85" w:rsidRPr="00AC26AE" w:rsidRDefault="00C95D85" w:rsidP="00C95D8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1-82</w:t>
            </w:r>
          </w:p>
          <w:p w14:paraId="6169A79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D4F8E39" w14:textId="0F6A5FE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</w:tcPr>
          <w:p w14:paraId="600FDAED" w14:textId="7EECEAB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FFFFFF" w:themeFill="background1"/>
          </w:tcPr>
          <w:p w14:paraId="5B4E951B" w14:textId="61F46BB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70BB12EF" w14:textId="78D5C045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53D24AC4" w14:textId="3B3E010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458B296E" w14:textId="54B9CA4C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6C12DD7" w14:textId="7692A94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Died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1276" w:type="dxa"/>
            <w:shd w:val="clear" w:color="auto" w:fill="FFFFFF" w:themeFill="background1"/>
          </w:tcPr>
          <w:p w14:paraId="3C085285" w14:textId="2353A8F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chulz et al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265281BF" w14:textId="5280D4E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C95D85" w:rsidRPr="00AC26AE" w14:paraId="1E7FE07D" w14:textId="77777777" w:rsidTr="00AC26AE">
        <w:trPr>
          <w:trHeight w:val="428"/>
        </w:trPr>
        <w:tc>
          <w:tcPr>
            <w:tcW w:w="993" w:type="dxa"/>
          </w:tcPr>
          <w:p w14:paraId="427BA5E7" w14:textId="61DC638C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Thrombosis with hemorrhage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/bleeding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1418" w:type="dxa"/>
            <w:shd w:val="clear" w:color="auto" w:fill="auto"/>
          </w:tcPr>
          <w:p w14:paraId="69EDC6A7" w14:textId="72B8799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VST (transverse and sigmoid sinuses)</w:t>
            </w:r>
          </w:p>
          <w:p w14:paraId="1D82EB7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Jugular vein thrombosis </w:t>
            </w:r>
          </w:p>
          <w:p w14:paraId="1C9854D4" w14:textId="78D1A3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 (temporo-parietal intraparenchymal hemorrhage)</w:t>
            </w:r>
          </w:p>
        </w:tc>
        <w:tc>
          <w:tcPr>
            <w:tcW w:w="850" w:type="dxa"/>
            <w:shd w:val="clear" w:color="auto" w:fill="auto"/>
          </w:tcPr>
          <w:p w14:paraId="1AFB0E8D" w14:textId="1989DA5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1 (M)</w:t>
            </w:r>
          </w:p>
        </w:tc>
        <w:tc>
          <w:tcPr>
            <w:tcW w:w="709" w:type="dxa"/>
            <w:shd w:val="clear" w:color="auto" w:fill="auto"/>
          </w:tcPr>
          <w:p w14:paraId="2C6A0047" w14:textId="58899F0E" w:rsidR="00C95D85" w:rsidRPr="00AC26AE" w:rsidRDefault="00C95D85" w:rsidP="00C95D8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54 </w:t>
            </w:r>
          </w:p>
        </w:tc>
        <w:tc>
          <w:tcPr>
            <w:tcW w:w="1418" w:type="dxa"/>
            <w:shd w:val="clear" w:color="auto" w:fill="auto"/>
          </w:tcPr>
          <w:p w14:paraId="79998173" w14:textId="32A7D4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LD</w:t>
            </w:r>
          </w:p>
        </w:tc>
        <w:tc>
          <w:tcPr>
            <w:tcW w:w="850" w:type="dxa"/>
            <w:shd w:val="clear" w:color="auto" w:fill="auto"/>
          </w:tcPr>
          <w:p w14:paraId="11081AEE" w14:textId="6B8D022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151990BF" w14:textId="7FEB2E2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-2 days</w:t>
            </w:r>
          </w:p>
        </w:tc>
        <w:tc>
          <w:tcPr>
            <w:tcW w:w="1276" w:type="dxa"/>
          </w:tcPr>
          <w:p w14:paraId="1472E85A" w14:textId="4E699D4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evere headach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vomiting followed by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acute left hemiparesis</w:t>
            </w:r>
          </w:p>
        </w:tc>
        <w:tc>
          <w:tcPr>
            <w:tcW w:w="1417" w:type="dxa"/>
          </w:tcPr>
          <w:p w14:paraId="5468783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 xml:space="preserve">CT brain </w:t>
            </w:r>
          </w:p>
          <w:p w14:paraId="222025F3" w14:textId="108B8B3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venogram</w:t>
            </w:r>
          </w:p>
        </w:tc>
        <w:tc>
          <w:tcPr>
            <w:tcW w:w="1418" w:type="dxa"/>
          </w:tcPr>
          <w:p w14:paraId="18F089B6" w14:textId="17826AF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Decompressive craniectomy 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nfractionated heparin</w:t>
            </w:r>
          </w:p>
          <w:p w14:paraId="7C91C1BE" w14:textId="5EDFDAB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followed by LMWH</w:t>
            </w:r>
          </w:p>
        </w:tc>
        <w:tc>
          <w:tcPr>
            <w:tcW w:w="992" w:type="dxa"/>
            <w:shd w:val="clear" w:color="auto" w:fill="auto"/>
          </w:tcPr>
          <w:p w14:paraId="7EFDE390" w14:textId="5C0666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Rehabilitation</w:t>
            </w:r>
          </w:p>
        </w:tc>
        <w:tc>
          <w:tcPr>
            <w:tcW w:w="1276" w:type="dxa"/>
            <w:shd w:val="clear" w:color="auto" w:fill="auto"/>
          </w:tcPr>
          <w:p w14:paraId="6D1019F9" w14:textId="3CD4876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DC15FAB" w14:textId="6B48975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ingapore</w:t>
            </w:r>
          </w:p>
        </w:tc>
      </w:tr>
      <w:tr w:rsidR="00C95D85" w:rsidRPr="00AC26AE" w14:paraId="01102CB9" w14:textId="77777777" w:rsidTr="00AC26AE">
        <w:trPr>
          <w:trHeight w:val="428"/>
        </w:trPr>
        <w:tc>
          <w:tcPr>
            <w:tcW w:w="993" w:type="dxa"/>
          </w:tcPr>
          <w:p w14:paraId="38176F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0B4940B" w14:textId="466F90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VST (transverse and sigmoid sinuses)</w:t>
            </w:r>
          </w:p>
          <w:p w14:paraId="7F8D7C45" w14:textId="6F5B537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608BFF0D" w14:textId="23B80E3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#</w:t>
            </w:r>
          </w:p>
          <w:p w14:paraId="1F584004" w14:textId="6706EB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rterial thrombosis (left internal iliac artery)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#</w:t>
            </w:r>
          </w:p>
          <w:p w14:paraId="6CDCEC5D" w14:textId="59BB07A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enous thrombosis</w:t>
            </w:r>
          </w:p>
          <w:p w14:paraId="7CB98B7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(right common iliac vein thrombi)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#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76199057" w14:textId="3564B4E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 (temporo-occipital hemorrhage and SAH)</w:t>
            </w:r>
          </w:p>
        </w:tc>
        <w:tc>
          <w:tcPr>
            <w:tcW w:w="850" w:type="dxa"/>
            <w:shd w:val="clear" w:color="auto" w:fill="auto"/>
          </w:tcPr>
          <w:p w14:paraId="4DC35636" w14:textId="6760E81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9CF3227" w14:textId="0BB44719" w:rsidR="00C95D85" w:rsidRPr="00AC26AE" w:rsidRDefault="00C95D85" w:rsidP="00C95D8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</w:tcPr>
          <w:p w14:paraId="7CC3E884" w14:textId="1E1838E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02BC14CE" w14:textId="224C30A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7EDDE600" w14:textId="2A794D1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9 days</w:t>
            </w:r>
          </w:p>
        </w:tc>
        <w:tc>
          <w:tcPr>
            <w:tcW w:w="1276" w:type="dxa"/>
          </w:tcPr>
          <w:p w14:paraId="249FBE99" w14:textId="1A3F33B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Headache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vomiting</w:t>
            </w:r>
          </w:p>
          <w:p w14:paraId="523FA14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FCB258" w14:textId="1F5FC13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venogram</w:t>
            </w:r>
          </w:p>
        </w:tc>
        <w:tc>
          <w:tcPr>
            <w:tcW w:w="1418" w:type="dxa"/>
          </w:tcPr>
          <w:p w14:paraId="378405FD" w14:textId="54C3426C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Decompressive craniectomy 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</w:t>
            </w: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nfractionated heparin</w:t>
            </w:r>
          </w:p>
          <w:p w14:paraId="08973194" w14:textId="61D80F3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ollowed by LMWH with bridging to warfarin</w:t>
            </w:r>
          </w:p>
        </w:tc>
        <w:tc>
          <w:tcPr>
            <w:tcW w:w="992" w:type="dxa"/>
            <w:shd w:val="clear" w:color="auto" w:fill="auto"/>
          </w:tcPr>
          <w:p w14:paraId="0476D844" w14:textId="7EC28C8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5E53495F" w14:textId="1E712D7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C32B9D6" w14:textId="394EF0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ingapore</w:t>
            </w:r>
          </w:p>
        </w:tc>
      </w:tr>
      <w:tr w:rsidR="00C95D85" w:rsidRPr="00AC26AE" w14:paraId="0C146D57" w14:textId="77777777" w:rsidTr="00AC26AE">
        <w:trPr>
          <w:trHeight w:val="428"/>
        </w:trPr>
        <w:tc>
          <w:tcPr>
            <w:tcW w:w="993" w:type="dxa"/>
          </w:tcPr>
          <w:p w14:paraId="2182C32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14ED63F" w14:textId="339635B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VT/</w:t>
            </w:r>
            <w:r w:rsidRPr="00AC26AE">
              <w:rPr>
                <w:color w:val="000000" w:themeColor="text1"/>
                <w:sz w:val="18"/>
                <w:szCs w:val="18"/>
              </w:rPr>
              <w:t>CVST (transverse and sigmoid sinus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and bilateral cortical veins</w:t>
            </w:r>
            <w:r w:rsidRPr="00AC26AE">
              <w:rPr>
                <w:color w:val="000000" w:themeColor="text1"/>
                <w:sz w:val="18"/>
                <w:szCs w:val="18"/>
              </w:rPr>
              <w:t>)</w:t>
            </w:r>
          </w:p>
          <w:p w14:paraId="59BB664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Jugular vein thrombosis </w:t>
            </w:r>
          </w:p>
          <w:p w14:paraId="3086945A" w14:textId="6139220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 (right occipital hematoma, bilateral SAH and pe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AC26AE">
              <w:rPr>
                <w:color w:val="000000" w:themeColor="text1"/>
                <w:sz w:val="18"/>
                <w:szCs w:val="18"/>
              </w:rPr>
              <w:t>rolandic gyri infarcts)</w:t>
            </w:r>
          </w:p>
        </w:tc>
        <w:tc>
          <w:tcPr>
            <w:tcW w:w="850" w:type="dxa"/>
            <w:shd w:val="clear" w:color="auto" w:fill="auto"/>
          </w:tcPr>
          <w:p w14:paraId="35F615F7" w14:textId="6E79BD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CB57355" w14:textId="4F58461E" w:rsidR="00C95D85" w:rsidRPr="00AC26AE" w:rsidRDefault="00C95D85" w:rsidP="00C95D8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14:paraId="0886C53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354994E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18164C1D" w14:textId="62E2DA7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LD</w:t>
            </w:r>
          </w:p>
        </w:tc>
        <w:tc>
          <w:tcPr>
            <w:tcW w:w="850" w:type="dxa"/>
            <w:shd w:val="clear" w:color="auto" w:fill="auto"/>
          </w:tcPr>
          <w:p w14:paraId="2A72ABE9" w14:textId="33E381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</w:tcPr>
          <w:p w14:paraId="668D2A5C" w14:textId="462951C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8 days</w:t>
            </w:r>
          </w:p>
        </w:tc>
        <w:tc>
          <w:tcPr>
            <w:tcW w:w="1276" w:type="dxa"/>
          </w:tcPr>
          <w:p w14:paraId="0EA2E512" w14:textId="7AF7050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Right ataxic hemiparesis</w:t>
            </w:r>
          </w:p>
        </w:tc>
        <w:tc>
          <w:tcPr>
            <w:tcW w:w="1417" w:type="dxa"/>
          </w:tcPr>
          <w:p w14:paraId="685E0020" w14:textId="71896D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T brain and CT venogram</w:t>
            </w:r>
          </w:p>
        </w:tc>
        <w:tc>
          <w:tcPr>
            <w:tcW w:w="1418" w:type="dxa"/>
          </w:tcPr>
          <w:p w14:paraId="403BE208" w14:textId="6AAD734C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LMWH followed by bridging to warfarin</w:t>
            </w:r>
          </w:p>
          <w:p w14:paraId="1240C43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C39C60A" w14:textId="2B55B6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1F6F308C" w14:textId="33E9B85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7A62635" w14:textId="4107FD9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ingapore</w:t>
            </w:r>
          </w:p>
        </w:tc>
      </w:tr>
      <w:tr w:rsidR="00C95D85" w:rsidRPr="00AC26AE" w14:paraId="07F14EFA" w14:textId="77777777" w:rsidTr="00AC26AE">
        <w:trPr>
          <w:trHeight w:val="428"/>
        </w:trPr>
        <w:tc>
          <w:tcPr>
            <w:tcW w:w="993" w:type="dxa"/>
          </w:tcPr>
          <w:p w14:paraId="254A94F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F4F6AA3" w14:textId="2DC74CE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VT/</w:t>
            </w:r>
            <w:r w:rsidRPr="00AC26AE">
              <w:rPr>
                <w:color w:val="000000" w:themeColor="text1"/>
                <w:sz w:val="18"/>
                <w:szCs w:val="18"/>
              </w:rPr>
              <w:t>CVST (superior sagittal,</w:t>
            </w:r>
          </w:p>
          <w:p w14:paraId="53B1FC29" w14:textId="47B654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right lateral, transverse and sigmoid sinus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and c</w:t>
            </w:r>
            <w:r w:rsidRPr="00AC26AE">
              <w:rPr>
                <w:color w:val="000000" w:themeColor="text1"/>
                <w:sz w:val="18"/>
                <w:szCs w:val="18"/>
              </w:rPr>
              <w:t>ortical venous infarct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A83E97F" w14:textId="42252CA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71A16EB2" w14:textId="193B285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CH (right frontal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AH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) </w:t>
            </w:r>
          </w:p>
          <w:p w14:paraId="39429589" w14:textId="2C54895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A6F8AA0" w14:textId="53B614B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1 (F)</w:t>
            </w:r>
          </w:p>
        </w:tc>
        <w:tc>
          <w:tcPr>
            <w:tcW w:w="709" w:type="dxa"/>
            <w:shd w:val="clear" w:color="auto" w:fill="auto"/>
          </w:tcPr>
          <w:p w14:paraId="3425FE82" w14:textId="4C1D752B" w:rsidR="00C95D85" w:rsidRPr="00AC26AE" w:rsidRDefault="00C95D85" w:rsidP="00C95D8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14:paraId="2124D35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ron deficiency anemia due to adenomyosis</w:t>
            </w:r>
          </w:p>
          <w:p w14:paraId="30A187A9" w14:textId="1CCD10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n OCP</w:t>
            </w:r>
          </w:p>
        </w:tc>
        <w:tc>
          <w:tcPr>
            <w:tcW w:w="850" w:type="dxa"/>
            <w:shd w:val="clear" w:color="auto" w:fill="auto"/>
          </w:tcPr>
          <w:p w14:paraId="3FDE2E58" w14:textId="0204417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7C80197B" w14:textId="7F5C32D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</w:tcPr>
          <w:p w14:paraId="56D12E54" w14:textId="665AAF7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eadache, nausea, photophobia, left motor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defect, papilledema, left visual extinction, right gaze deviation, left hemiparesis</w:t>
            </w:r>
          </w:p>
        </w:tc>
        <w:tc>
          <w:tcPr>
            <w:tcW w:w="1417" w:type="dxa"/>
          </w:tcPr>
          <w:p w14:paraId="68718547" w14:textId="4A20F1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Brain MRI</w:t>
            </w:r>
          </w:p>
        </w:tc>
        <w:tc>
          <w:tcPr>
            <w:tcW w:w="1418" w:type="dxa"/>
          </w:tcPr>
          <w:p w14:paraId="465B31D2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cetazolamide</w:t>
            </w:r>
          </w:p>
          <w:p w14:paraId="3393274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noxaparin</w:t>
            </w:r>
          </w:p>
          <w:p w14:paraId="0845E8B7" w14:textId="2F5758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arfarin </w:t>
            </w:r>
          </w:p>
        </w:tc>
        <w:tc>
          <w:tcPr>
            <w:tcW w:w="992" w:type="dxa"/>
            <w:shd w:val="clear" w:color="auto" w:fill="auto"/>
          </w:tcPr>
          <w:p w14:paraId="49A4B88A" w14:textId="59B4CDB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solved except for a slight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gait instability</w:t>
            </w:r>
          </w:p>
        </w:tc>
        <w:tc>
          <w:tcPr>
            <w:tcW w:w="1276" w:type="dxa"/>
            <w:shd w:val="clear" w:color="auto" w:fill="auto"/>
          </w:tcPr>
          <w:p w14:paraId="4F48666A" w14:textId="64A064B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Dias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0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78DDA02" w14:textId="058808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Portugal</w:t>
            </w:r>
          </w:p>
        </w:tc>
      </w:tr>
      <w:tr w:rsidR="00C95D85" w:rsidRPr="00AC26AE" w14:paraId="33C50BB6" w14:textId="77777777" w:rsidTr="00AC26AE">
        <w:tc>
          <w:tcPr>
            <w:tcW w:w="993" w:type="dxa"/>
          </w:tcPr>
          <w:p w14:paraId="64686A62" w14:textId="79836A1B" w:rsidR="00C95D85" w:rsidRPr="00AC26AE" w:rsidRDefault="00C95D85" w:rsidP="00C95D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Thrombocytopenia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with no to minor bleeding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  <w:r w:rsidRPr="00AC26AE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4C61662" w14:textId="7E324D1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FFFFFF" w:themeFill="background1"/>
          </w:tcPr>
          <w:p w14:paraId="0E556CD8" w14:textId="69A16ED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7E3D59A1" w14:textId="4CDD23E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FFFFFF" w:themeFill="background1"/>
          </w:tcPr>
          <w:p w14:paraId="12A47A6A" w14:textId="6119A31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</w:tcPr>
          <w:p w14:paraId="4AF8F0F9" w14:textId="36AB41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FFFFFF" w:themeFill="background1"/>
          </w:tcPr>
          <w:p w14:paraId="3BAEDEE8" w14:textId="0F92A34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5EB8CA7E" w14:textId="12F7C65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aknes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m</w:t>
            </w:r>
            <w:r w:rsidRPr="00AC26AE">
              <w:rPr>
                <w:color w:val="000000" w:themeColor="text1"/>
                <w:sz w:val="18"/>
                <w:szCs w:val="18"/>
              </w:rPr>
              <w:t>enorrhagi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, b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lood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b</w:t>
            </w:r>
            <w:r w:rsidRPr="00AC26AE">
              <w:rPr>
                <w:color w:val="000000" w:themeColor="text1"/>
                <w:sz w:val="18"/>
                <w:szCs w:val="18"/>
              </w:rPr>
              <w:t>lister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p</w:t>
            </w:r>
            <w:r w:rsidRPr="00AC26AE">
              <w:rPr>
                <w:color w:val="000000" w:themeColor="text1"/>
                <w:sz w:val="18"/>
                <w:szCs w:val="18"/>
              </w:rPr>
              <w:t>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AC26AE">
              <w:rPr>
                <w:color w:val="000000" w:themeColor="text1"/>
                <w:sz w:val="18"/>
                <w:szCs w:val="18"/>
              </w:rPr>
              <w:t>pistaxis</w:t>
            </w:r>
          </w:p>
        </w:tc>
        <w:tc>
          <w:tcPr>
            <w:tcW w:w="1417" w:type="dxa"/>
            <w:shd w:val="clear" w:color="auto" w:fill="FFFFFF" w:themeFill="background1"/>
          </w:tcPr>
          <w:p w14:paraId="6163CB2E" w14:textId="3911AC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FFFFFF" w:themeFill="background1"/>
          </w:tcPr>
          <w:p w14:paraId="105F4DEE" w14:textId="0E57077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4B4170B3" w14:textId="435A606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288D609D" w14:textId="7D63BF3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FFFFFF" w:themeFill="background1"/>
          </w:tcPr>
          <w:p w14:paraId="52C03BDA" w14:textId="76EDA8D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396026EB" w14:textId="77777777" w:rsidTr="00AC26AE">
        <w:tc>
          <w:tcPr>
            <w:tcW w:w="993" w:type="dxa"/>
            <w:shd w:val="clear" w:color="auto" w:fill="auto"/>
          </w:tcPr>
          <w:p w14:paraId="36306B4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A905BC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0F1EE5F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F68555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509F0867" w14:textId="6D0C93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in 2012</w:t>
            </w:r>
          </w:p>
          <w:p w14:paraId="001245CB" w14:textId="16802DC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731414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ypothyroidism</w:t>
            </w:r>
          </w:p>
          <w:p w14:paraId="580C1F36" w14:textId="295CA73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GERD</w:t>
            </w:r>
          </w:p>
        </w:tc>
        <w:tc>
          <w:tcPr>
            <w:tcW w:w="850" w:type="dxa"/>
            <w:shd w:val="clear" w:color="auto" w:fill="auto"/>
          </w:tcPr>
          <w:p w14:paraId="641649B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419AAA2E" w14:textId="32BCC88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  <w:shd w:val="clear" w:color="auto" w:fill="auto"/>
          </w:tcPr>
          <w:p w14:paraId="308B691B" w14:textId="0975A18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pistaxis, petechiae</w:t>
            </w:r>
          </w:p>
        </w:tc>
        <w:tc>
          <w:tcPr>
            <w:tcW w:w="1417" w:type="dxa"/>
            <w:shd w:val="clear" w:color="auto" w:fill="auto"/>
          </w:tcPr>
          <w:p w14:paraId="6548FD9A" w14:textId="2AFEA23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0EA5CF4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latelet transfusion</w:t>
            </w:r>
          </w:p>
          <w:p w14:paraId="0A0D807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VIG</w:t>
            </w:r>
          </w:p>
          <w:p w14:paraId="4305BBA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rednisone</w:t>
            </w:r>
          </w:p>
          <w:p w14:paraId="5D499063" w14:textId="4DFDDE5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Rituximab</w:t>
            </w:r>
          </w:p>
        </w:tc>
        <w:tc>
          <w:tcPr>
            <w:tcW w:w="992" w:type="dxa"/>
            <w:shd w:val="clear" w:color="auto" w:fill="auto"/>
          </w:tcPr>
          <w:p w14:paraId="4617A716" w14:textId="0A3381B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ischarged</w:t>
            </w:r>
          </w:p>
        </w:tc>
        <w:tc>
          <w:tcPr>
            <w:tcW w:w="1276" w:type="dxa"/>
            <w:shd w:val="clear" w:color="auto" w:fill="auto"/>
          </w:tcPr>
          <w:p w14:paraId="1471BF27" w14:textId="680B829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6ABEEB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FD3F12D" w14:textId="77777777" w:rsidTr="00AC26AE">
        <w:tc>
          <w:tcPr>
            <w:tcW w:w="993" w:type="dxa"/>
            <w:shd w:val="clear" w:color="auto" w:fill="auto"/>
          </w:tcPr>
          <w:p w14:paraId="4A7A0A2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6E4A70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4CE8931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1604B4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418" w:type="dxa"/>
            <w:shd w:val="clear" w:color="auto" w:fill="auto"/>
          </w:tcPr>
          <w:p w14:paraId="3635904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3FEDD72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2264C73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LD</w:t>
            </w:r>
          </w:p>
          <w:p w14:paraId="0F3A879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850" w:type="dxa"/>
            <w:shd w:val="clear" w:color="auto" w:fill="auto"/>
          </w:tcPr>
          <w:p w14:paraId="53701E5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0086FF69" w14:textId="56240A6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  <w:shd w:val="clear" w:color="auto" w:fill="auto"/>
          </w:tcPr>
          <w:p w14:paraId="3E059A23" w14:textId="65A01DD0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3FDB25AC" w14:textId="77F6F7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bruising</w:t>
            </w:r>
          </w:p>
        </w:tc>
        <w:tc>
          <w:tcPr>
            <w:tcW w:w="1417" w:type="dxa"/>
            <w:shd w:val="clear" w:color="auto" w:fill="auto"/>
          </w:tcPr>
          <w:p w14:paraId="0ED54C55" w14:textId="05A0F1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6C91F49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36608C10" w14:textId="4AA4B41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79C29406" w14:textId="30EA01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 </w:t>
            </w:r>
          </w:p>
        </w:tc>
        <w:tc>
          <w:tcPr>
            <w:tcW w:w="992" w:type="dxa"/>
            <w:shd w:val="clear" w:color="auto" w:fill="auto"/>
          </w:tcPr>
          <w:p w14:paraId="0F49E1AE" w14:textId="2A9038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20638869" w14:textId="3145598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2574E07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5C93D5C4" w14:textId="77777777" w:rsidTr="00AC26AE">
        <w:tc>
          <w:tcPr>
            <w:tcW w:w="993" w:type="dxa"/>
            <w:shd w:val="clear" w:color="auto" w:fill="auto"/>
          </w:tcPr>
          <w:p w14:paraId="50D80AD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B23A1A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70FC960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5152E2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</w:tcPr>
          <w:p w14:paraId="204850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atty Liver</w:t>
            </w:r>
          </w:p>
          <w:p w14:paraId="291939A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LD</w:t>
            </w:r>
          </w:p>
          <w:p w14:paraId="3898D900" w14:textId="6FC0E2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5AC9A36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7F62AFE4" w14:textId="24DDE9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5 days</w:t>
            </w:r>
          </w:p>
        </w:tc>
        <w:tc>
          <w:tcPr>
            <w:tcW w:w="1276" w:type="dxa"/>
            <w:shd w:val="clear" w:color="auto" w:fill="auto"/>
          </w:tcPr>
          <w:p w14:paraId="3BE0B339" w14:textId="5096D9F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 (found on routine physical)</w:t>
            </w:r>
          </w:p>
        </w:tc>
        <w:tc>
          <w:tcPr>
            <w:tcW w:w="1417" w:type="dxa"/>
            <w:shd w:val="clear" w:color="auto" w:fill="auto"/>
          </w:tcPr>
          <w:p w14:paraId="0D16CA87" w14:textId="0A4ED2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146ACA4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557A781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 </w:t>
            </w:r>
          </w:p>
          <w:p w14:paraId="28E6AAEC" w14:textId="4B36C45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VIG</w:t>
            </w:r>
          </w:p>
        </w:tc>
        <w:tc>
          <w:tcPr>
            <w:tcW w:w="992" w:type="dxa"/>
            <w:shd w:val="clear" w:color="auto" w:fill="auto"/>
          </w:tcPr>
          <w:p w14:paraId="048D7391" w14:textId="38B5937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41974569" w14:textId="2BD767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634EAEC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D268B63" w14:textId="77777777" w:rsidTr="00AC26AE">
        <w:tc>
          <w:tcPr>
            <w:tcW w:w="993" w:type="dxa"/>
          </w:tcPr>
          <w:p w14:paraId="697C430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F24A09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FFFFFF" w:themeFill="background1"/>
          </w:tcPr>
          <w:p w14:paraId="1B317F0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FFFFFF" w:themeFill="background1"/>
          </w:tcPr>
          <w:p w14:paraId="54E3C00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FFFFFF" w:themeFill="background1"/>
          </w:tcPr>
          <w:p w14:paraId="404BCAF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europathy</w:t>
            </w:r>
          </w:p>
        </w:tc>
        <w:tc>
          <w:tcPr>
            <w:tcW w:w="850" w:type="dxa"/>
            <w:shd w:val="clear" w:color="auto" w:fill="FFFFFF" w:themeFill="background1"/>
          </w:tcPr>
          <w:p w14:paraId="36B6B64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FFFFFF" w:themeFill="background1"/>
          </w:tcPr>
          <w:p w14:paraId="37B7B5C0" w14:textId="3C9F576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  <w:shd w:val="clear" w:color="auto" w:fill="FFFFFF" w:themeFill="background1"/>
          </w:tcPr>
          <w:p w14:paraId="4C2BCBC6" w14:textId="15EF7733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4F271006" w14:textId="47354D6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ash on breast, waist and thigh</w:t>
            </w:r>
          </w:p>
        </w:tc>
        <w:tc>
          <w:tcPr>
            <w:tcW w:w="1417" w:type="dxa"/>
            <w:shd w:val="clear" w:color="auto" w:fill="FFFFFF" w:themeFill="background1"/>
          </w:tcPr>
          <w:p w14:paraId="6B06C4C2" w14:textId="7C0FAE0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FFFFFF" w:themeFill="background1"/>
          </w:tcPr>
          <w:p w14:paraId="44098DF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3D9882C4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73AB87B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7AC8DD" w14:textId="487CB7F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FFFFFF" w:themeFill="background1"/>
          </w:tcPr>
          <w:p w14:paraId="73787350" w14:textId="1A97F83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14:paraId="6EECCAA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A36D7B0" w14:textId="77777777" w:rsidTr="00AC26AE">
        <w:tc>
          <w:tcPr>
            <w:tcW w:w="993" w:type="dxa"/>
            <w:shd w:val="clear" w:color="auto" w:fill="auto"/>
          </w:tcPr>
          <w:p w14:paraId="1ABE030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01A84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0687B20A" w14:textId="07E4579C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EC5D27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26281F3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</w:tcPr>
          <w:p w14:paraId="6C42176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rohn’s disease</w:t>
            </w:r>
          </w:p>
          <w:p w14:paraId="3E87F05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001CA05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GERD</w:t>
            </w:r>
          </w:p>
          <w:p w14:paraId="6D9BE2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-DM</w:t>
            </w:r>
          </w:p>
          <w:p w14:paraId="653EDAF4" w14:textId="0141953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ephrolithiasis</w:t>
            </w:r>
          </w:p>
        </w:tc>
        <w:tc>
          <w:tcPr>
            <w:tcW w:w="850" w:type="dxa"/>
            <w:shd w:val="clear" w:color="auto" w:fill="auto"/>
          </w:tcPr>
          <w:p w14:paraId="37629DD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1332E197" w14:textId="707E5A4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  <w:shd w:val="clear" w:color="auto" w:fill="auto"/>
          </w:tcPr>
          <w:p w14:paraId="59955FAB" w14:textId="035208D5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h</w:t>
            </w:r>
            <w:r w:rsidRPr="00AC26AE">
              <w:rPr>
                <w:color w:val="000000" w:themeColor="text1"/>
                <w:sz w:val="18"/>
                <w:szCs w:val="18"/>
              </w:rPr>
              <w:t>emorrhagic oral bullae</w:t>
            </w:r>
          </w:p>
          <w:p w14:paraId="690A3ED4" w14:textId="52841AE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867C92E" w14:textId="767B6D4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4C77A1A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24820ED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35C3732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4DB86A" w14:textId="1682DF7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09A891A7" w14:textId="065A70F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22E870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37275508" w14:textId="77777777" w:rsidTr="00AC26AE">
        <w:tc>
          <w:tcPr>
            <w:tcW w:w="993" w:type="dxa"/>
            <w:shd w:val="clear" w:color="auto" w:fill="auto"/>
          </w:tcPr>
          <w:p w14:paraId="4612436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5B1BDC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4ECB88C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714B780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auto"/>
          </w:tcPr>
          <w:p w14:paraId="7747E1A1" w14:textId="0815A80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1BA7D5E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D0E818B" w14:textId="5A9826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5D5F008F" w14:textId="45A287E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7" w:type="dxa"/>
            <w:shd w:val="clear" w:color="auto" w:fill="auto"/>
          </w:tcPr>
          <w:p w14:paraId="03FDED1C" w14:textId="0744BCD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D3B3F6F" w14:textId="730CD9E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0C5AE80" w14:textId="108C9B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0AC42517" w14:textId="5BF36CE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21CFAC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5A8C109C" w14:textId="77777777" w:rsidTr="00AC26AE">
        <w:tc>
          <w:tcPr>
            <w:tcW w:w="993" w:type="dxa"/>
            <w:shd w:val="clear" w:color="auto" w:fill="auto"/>
          </w:tcPr>
          <w:p w14:paraId="296529B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11D617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  <w:p w14:paraId="28FD72D9" w14:textId="5F236A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E2BB8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E5FBB7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418" w:type="dxa"/>
            <w:shd w:val="clear" w:color="auto" w:fill="auto"/>
          </w:tcPr>
          <w:p w14:paraId="09A6D0F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5FAC6C2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6091C8AF" w14:textId="787B0A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276" w:type="dxa"/>
            <w:shd w:val="clear" w:color="auto" w:fill="auto"/>
          </w:tcPr>
          <w:p w14:paraId="3B07E61F" w14:textId="367F26F0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emorrhagic blisters on oral and nasal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mucos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purpuric rash</w:t>
            </w:r>
          </w:p>
          <w:p w14:paraId="6C33F7CC" w14:textId="7A604D6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n lower extremities</w:t>
            </w:r>
          </w:p>
        </w:tc>
        <w:tc>
          <w:tcPr>
            <w:tcW w:w="1417" w:type="dxa"/>
            <w:shd w:val="clear" w:color="auto" w:fill="auto"/>
          </w:tcPr>
          <w:p w14:paraId="4451DD99" w14:textId="4D95BAA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4FE509E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Dexamethasone </w:t>
            </w:r>
          </w:p>
          <w:p w14:paraId="5E59BF80" w14:textId="21ECE7F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latelet transfusion</w:t>
            </w:r>
          </w:p>
        </w:tc>
        <w:tc>
          <w:tcPr>
            <w:tcW w:w="992" w:type="dxa"/>
            <w:shd w:val="clear" w:color="auto" w:fill="auto"/>
          </w:tcPr>
          <w:p w14:paraId="74BED442" w14:textId="4687AF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14:paraId="57E1E6FB" w14:textId="7BE0A0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rajewsk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417" w:type="dxa"/>
            <w:shd w:val="clear" w:color="auto" w:fill="auto"/>
          </w:tcPr>
          <w:p w14:paraId="1067008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Poland</w:t>
            </w:r>
          </w:p>
        </w:tc>
      </w:tr>
      <w:tr w:rsidR="00C95D85" w:rsidRPr="00AC26AE" w14:paraId="082E40A2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C2EC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AFB2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  <w:p w14:paraId="1142F5C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C3DA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6A9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37DA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orbid obesity</w:t>
            </w:r>
          </w:p>
          <w:p w14:paraId="2EC884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5D8C2C3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658A5C01" w14:textId="32A0754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uspected otitis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week prior to admission (Took 2 tablets of levofloxacin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87A8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DEABC" w14:textId="3D9B387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4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965F3" w14:textId="294DB97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pistaxi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w</w:t>
            </w:r>
            <w:r w:rsidRPr="00AC26AE">
              <w:rPr>
                <w:color w:val="000000" w:themeColor="text1"/>
                <w:sz w:val="18"/>
                <w:szCs w:val="18"/>
              </w:rPr>
              <w:t>et</w:t>
            </w:r>
          </w:p>
          <w:p w14:paraId="3A88F5A4" w14:textId="62AC11E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urpura on palat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0B621797" w14:textId="4911905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etechial and purpuric rash on the trunk and limbs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30CA9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 </w:t>
            </w:r>
          </w:p>
          <w:p w14:paraId="3F2124E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9A69C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xamethasone</w:t>
            </w:r>
          </w:p>
          <w:p w14:paraId="0DF0DF95" w14:textId="5AFC294D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 IVI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0DFDC" w14:textId="3414684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8E6D3" w14:textId="0E0E0A4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Ganzel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BCF5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Case report, Israel </w:t>
            </w:r>
          </w:p>
        </w:tc>
      </w:tr>
      <w:tr w:rsidR="00C95D85" w:rsidRPr="00AC26AE" w14:paraId="3C7123DB" w14:textId="77777777" w:rsidTr="00AC26AE">
        <w:trPr>
          <w:trHeight w:val="428"/>
        </w:trPr>
        <w:tc>
          <w:tcPr>
            <w:tcW w:w="993" w:type="dxa"/>
          </w:tcPr>
          <w:p w14:paraId="22F75EC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6FBC52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03C7EA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778147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44B6B33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ultiple</w:t>
            </w:r>
          </w:p>
          <w:p w14:paraId="3004FF9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llergies (quinolones, cephalosporins, strawberries</w:t>
            </w:r>
          </w:p>
          <w:p w14:paraId="4ACF3FA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d iodinated contrast)</w:t>
            </w:r>
          </w:p>
          <w:p w14:paraId="0BCA52D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ypothyroidism</w:t>
            </w:r>
          </w:p>
          <w:p w14:paraId="6BD90C7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00C150C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-DM</w:t>
            </w:r>
          </w:p>
        </w:tc>
        <w:tc>
          <w:tcPr>
            <w:tcW w:w="850" w:type="dxa"/>
            <w:shd w:val="clear" w:color="auto" w:fill="auto"/>
          </w:tcPr>
          <w:p w14:paraId="1344F12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4B4CEB25" w14:textId="73C7609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1276" w:type="dxa"/>
          </w:tcPr>
          <w:p w14:paraId="4DFF4B45" w14:textId="199FBDF4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ever,</w:t>
            </w:r>
          </w:p>
          <w:p w14:paraId="55F76C75" w14:textId="2A7C5C6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achycardia, nausea, malaise, headach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loose stools on multiple</w:t>
            </w:r>
          </w:p>
          <w:p w14:paraId="3AFB6F51" w14:textId="1D6D2D2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occasions later developed headache,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gum </w:t>
            </w:r>
            <w:r w:rsidRPr="00AC26AE">
              <w:rPr>
                <w:color w:val="000000" w:themeColor="text1"/>
                <w:sz w:val="18"/>
                <w:szCs w:val="18"/>
              </w:rPr>
              <w:t>bleed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</w:p>
        </w:tc>
        <w:tc>
          <w:tcPr>
            <w:tcW w:w="1417" w:type="dxa"/>
          </w:tcPr>
          <w:p w14:paraId="492A1091" w14:textId="73F7B6D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latelet count</w:t>
            </w:r>
          </w:p>
        </w:tc>
        <w:tc>
          <w:tcPr>
            <w:tcW w:w="1418" w:type="dxa"/>
          </w:tcPr>
          <w:p w14:paraId="57F141CE" w14:textId="73B03358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V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f</w:t>
            </w:r>
            <w:r w:rsidRPr="00AC26AE">
              <w:rPr>
                <w:color w:val="000000" w:themeColor="text1"/>
                <w:sz w:val="18"/>
                <w:szCs w:val="18"/>
              </w:rPr>
              <w:t>luids</w:t>
            </w:r>
          </w:p>
          <w:p w14:paraId="5D765021" w14:textId="45D70568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Analgesi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ntipyretic </w:t>
            </w:r>
          </w:p>
          <w:p w14:paraId="1EECE918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thylprednisolone</w:t>
            </w:r>
          </w:p>
          <w:p w14:paraId="01B6EECD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xamethasone</w:t>
            </w:r>
          </w:p>
          <w:p w14:paraId="53EB73FC" w14:textId="7A351F6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auto"/>
          </w:tcPr>
          <w:p w14:paraId="56E55A76" w14:textId="6CBE19A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7CC43A9" w14:textId="28DEDC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Fueyo-Rodriguez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324C840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Mexico</w:t>
            </w:r>
          </w:p>
        </w:tc>
      </w:tr>
      <w:tr w:rsidR="00C95D85" w:rsidRPr="00AC26AE" w14:paraId="36853B24" w14:textId="77777777" w:rsidTr="00AC26AE">
        <w:trPr>
          <w:trHeight w:val="428"/>
        </w:trPr>
        <w:tc>
          <w:tcPr>
            <w:tcW w:w="993" w:type="dxa"/>
          </w:tcPr>
          <w:p w14:paraId="5B796E4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C89C02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2B9DE19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62E3A7D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14:paraId="52AA71A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ngenital epidermal dysplasia</w:t>
            </w:r>
          </w:p>
          <w:p w14:paraId="6FD683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TN </w:t>
            </w:r>
          </w:p>
          <w:p w14:paraId="1381DCC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veractive bladder</w:t>
            </w:r>
          </w:p>
          <w:p w14:paraId="77FF208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Mild cognitive impairment </w:t>
            </w:r>
          </w:p>
          <w:p w14:paraId="1190706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KD</w:t>
            </w:r>
          </w:p>
          <w:p w14:paraId="6D35F0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850" w:type="dxa"/>
            <w:shd w:val="clear" w:color="auto" w:fill="auto"/>
          </w:tcPr>
          <w:p w14:paraId="494D806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679F873C" w14:textId="6D40094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</w:tcPr>
          <w:p w14:paraId="692D3CD9" w14:textId="09279BC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rogressive diffuse non-pruritic painless petechial rash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AC26AE">
              <w:rPr>
                <w:color w:val="000000" w:themeColor="text1"/>
                <w:sz w:val="18"/>
                <w:szCs w:val="18"/>
              </w:rPr>
              <w:t>the lower extremities, chest and abdomen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i</w:t>
            </w:r>
            <w:r w:rsidRPr="00AC26AE">
              <w:rPr>
                <w:color w:val="000000" w:themeColor="text1"/>
                <w:sz w:val="18"/>
                <w:szCs w:val="18"/>
              </w:rPr>
              <w:t>ncreased mucosal bleed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w</w:t>
            </w:r>
            <w:r w:rsidRPr="00AC26AE">
              <w:rPr>
                <w:color w:val="000000" w:themeColor="text1"/>
                <w:sz w:val="18"/>
                <w:szCs w:val="18"/>
              </w:rPr>
              <w:t>orsening ecchymosis</w:t>
            </w:r>
          </w:p>
        </w:tc>
        <w:tc>
          <w:tcPr>
            <w:tcW w:w="1417" w:type="dxa"/>
          </w:tcPr>
          <w:p w14:paraId="090EA72A" w14:textId="3AC5789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latelet count</w:t>
            </w:r>
          </w:p>
        </w:tc>
        <w:tc>
          <w:tcPr>
            <w:tcW w:w="1418" w:type="dxa"/>
          </w:tcPr>
          <w:p w14:paraId="4E046D25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xamethasone</w:t>
            </w:r>
          </w:p>
          <w:p w14:paraId="1ADBFF42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</w:t>
            </w:r>
          </w:p>
          <w:p w14:paraId="06DB6142" w14:textId="0FC9A8B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auto"/>
          </w:tcPr>
          <w:p w14:paraId="3D435378" w14:textId="0ACD73A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5AE605F3" w14:textId="15F900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dogu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457F0F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C95D85" w:rsidRPr="00AC26AE" w14:paraId="0E95D373" w14:textId="77777777" w:rsidTr="00AC26AE">
        <w:trPr>
          <w:trHeight w:val="428"/>
        </w:trPr>
        <w:tc>
          <w:tcPr>
            <w:tcW w:w="993" w:type="dxa"/>
          </w:tcPr>
          <w:p w14:paraId="303AAB8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5D2E62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16D55CE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25932B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</w:tcPr>
          <w:p w14:paraId="02FAEC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Essential tremor Localized bladder cancer </w:t>
            </w:r>
          </w:p>
          <w:p w14:paraId="6F592E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ild CKD</w:t>
            </w:r>
          </w:p>
          <w:p w14:paraId="4B5BEF4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Paroxysmal AFib</w:t>
            </w:r>
          </w:p>
        </w:tc>
        <w:tc>
          <w:tcPr>
            <w:tcW w:w="850" w:type="dxa"/>
            <w:shd w:val="clear" w:color="auto" w:fill="auto"/>
          </w:tcPr>
          <w:p w14:paraId="20F6702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1st</w:t>
            </w:r>
          </w:p>
        </w:tc>
        <w:tc>
          <w:tcPr>
            <w:tcW w:w="1134" w:type="dxa"/>
          </w:tcPr>
          <w:p w14:paraId="0E659C4F" w14:textId="2C5A8DE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1276" w:type="dxa"/>
          </w:tcPr>
          <w:p w14:paraId="785C8C80" w14:textId="0BAB535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idespread petechiae, especially on lower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extremities, gum bleeding, limbs bruising.</w:t>
            </w:r>
          </w:p>
        </w:tc>
        <w:tc>
          <w:tcPr>
            <w:tcW w:w="1417" w:type="dxa"/>
          </w:tcPr>
          <w:p w14:paraId="3650354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Platelet count</w:t>
            </w:r>
          </w:p>
          <w:p w14:paraId="3E193791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ti-platelet antibodies</w:t>
            </w:r>
          </w:p>
          <w:p w14:paraId="475BFC51" w14:textId="7CB551D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(GPIIb-IIIa)</w:t>
            </w:r>
          </w:p>
        </w:tc>
        <w:tc>
          <w:tcPr>
            <w:tcW w:w="1418" w:type="dxa"/>
          </w:tcPr>
          <w:p w14:paraId="643F2C07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Platelet transfusion Prednisone </w:t>
            </w:r>
          </w:p>
          <w:p w14:paraId="050672E7" w14:textId="6688F48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shd w:val="clear" w:color="auto" w:fill="FFFFFF"/>
              </w:rPr>
              <w:t>IVIG </w:t>
            </w:r>
          </w:p>
        </w:tc>
        <w:tc>
          <w:tcPr>
            <w:tcW w:w="992" w:type="dxa"/>
            <w:shd w:val="clear" w:color="auto" w:fill="auto"/>
          </w:tcPr>
          <w:p w14:paraId="29392BFC" w14:textId="292ED74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115935A5" w14:textId="05060B4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asi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266BBF4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Italy</w:t>
            </w:r>
          </w:p>
        </w:tc>
      </w:tr>
      <w:tr w:rsidR="00C95D85" w:rsidRPr="00AC26AE" w14:paraId="24B907B3" w14:textId="77777777" w:rsidTr="00AC26AE">
        <w:trPr>
          <w:trHeight w:val="428"/>
        </w:trPr>
        <w:tc>
          <w:tcPr>
            <w:tcW w:w="993" w:type="dxa"/>
          </w:tcPr>
          <w:p w14:paraId="5476FC4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3B92AF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21B283F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NR)</w:t>
            </w:r>
          </w:p>
        </w:tc>
        <w:tc>
          <w:tcPr>
            <w:tcW w:w="709" w:type="dxa"/>
            <w:shd w:val="clear" w:color="auto" w:fill="auto"/>
          </w:tcPr>
          <w:p w14:paraId="587DC87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6C8145D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3662230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F417E12" w14:textId="5CF6F91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276" w:type="dxa"/>
          </w:tcPr>
          <w:p w14:paraId="5D9FBECA" w14:textId="433EB87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ported decrease in platelets after vaccination</w:t>
            </w:r>
          </w:p>
        </w:tc>
        <w:tc>
          <w:tcPr>
            <w:tcW w:w="1417" w:type="dxa"/>
          </w:tcPr>
          <w:p w14:paraId="5BF7484A" w14:textId="5837E9D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</w:tcPr>
          <w:p w14:paraId="2503B546" w14:textId="741224C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DE7759F" w14:textId="5DE13D9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NR </w:t>
            </w:r>
          </w:p>
        </w:tc>
        <w:tc>
          <w:tcPr>
            <w:tcW w:w="1276" w:type="dxa"/>
            <w:shd w:val="clear" w:color="auto" w:fill="auto"/>
          </w:tcPr>
          <w:p w14:paraId="63985509" w14:textId="7C3AE4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6603394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1CC9019C" w14:textId="77777777" w:rsidTr="00AC26AE">
        <w:trPr>
          <w:trHeight w:val="428"/>
        </w:trPr>
        <w:tc>
          <w:tcPr>
            <w:tcW w:w="993" w:type="dxa"/>
          </w:tcPr>
          <w:p w14:paraId="1DE5A89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E81D85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2655448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 (F) </w:t>
            </w:r>
          </w:p>
          <w:p w14:paraId="30325D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73FF0D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0B0736C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pression</w:t>
            </w:r>
          </w:p>
          <w:p w14:paraId="2ECD65D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COS</w:t>
            </w:r>
          </w:p>
        </w:tc>
        <w:tc>
          <w:tcPr>
            <w:tcW w:w="850" w:type="dxa"/>
            <w:shd w:val="clear" w:color="auto" w:fill="auto"/>
          </w:tcPr>
          <w:p w14:paraId="18C95C2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</w:tcPr>
          <w:p w14:paraId="62CCEC0D" w14:textId="3E58DE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5ECD327D" w14:textId="360B68A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ffuse 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i</w:t>
            </w:r>
            <w:r w:rsidRPr="00AC26AE">
              <w:rPr>
                <w:color w:val="000000" w:themeColor="text1"/>
                <w:sz w:val="18"/>
                <w:szCs w:val="18"/>
              </w:rPr>
              <w:t>ncreased menstrual bleeding</w:t>
            </w:r>
          </w:p>
        </w:tc>
        <w:tc>
          <w:tcPr>
            <w:tcW w:w="1417" w:type="dxa"/>
          </w:tcPr>
          <w:p w14:paraId="1E3BD1B4" w14:textId="0047138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76679EE9" w14:textId="38A25F6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 Solumedrol Prednisone IVIG</w:t>
            </w:r>
          </w:p>
        </w:tc>
        <w:tc>
          <w:tcPr>
            <w:tcW w:w="992" w:type="dxa"/>
            <w:shd w:val="clear" w:color="auto" w:fill="auto"/>
          </w:tcPr>
          <w:p w14:paraId="7FE1E71C" w14:textId="55E612A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n-hospital </w:t>
            </w:r>
          </w:p>
        </w:tc>
        <w:tc>
          <w:tcPr>
            <w:tcW w:w="1276" w:type="dxa"/>
            <w:shd w:val="clear" w:color="auto" w:fill="auto"/>
          </w:tcPr>
          <w:p w14:paraId="186C294A" w14:textId="2FA8153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0878C92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53CC55F" w14:textId="77777777" w:rsidTr="00AC26AE">
        <w:trPr>
          <w:trHeight w:val="428"/>
        </w:trPr>
        <w:tc>
          <w:tcPr>
            <w:tcW w:w="993" w:type="dxa"/>
          </w:tcPr>
          <w:p w14:paraId="723136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50AE2D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6DAD05E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1C7764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418" w:type="dxa"/>
            <w:shd w:val="clear" w:color="auto" w:fill="auto"/>
          </w:tcPr>
          <w:p w14:paraId="7C11979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Fib</w:t>
            </w:r>
          </w:p>
          <w:p w14:paraId="49F0C01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ssential tremor Thyroid nodule</w:t>
            </w:r>
          </w:p>
        </w:tc>
        <w:tc>
          <w:tcPr>
            <w:tcW w:w="850" w:type="dxa"/>
            <w:shd w:val="clear" w:color="auto" w:fill="auto"/>
          </w:tcPr>
          <w:p w14:paraId="340501C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5460B347" w14:textId="2DAA09A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</w:tcPr>
          <w:p w14:paraId="18670AAA" w14:textId="334C915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</w:p>
        </w:tc>
        <w:tc>
          <w:tcPr>
            <w:tcW w:w="1417" w:type="dxa"/>
          </w:tcPr>
          <w:p w14:paraId="2F19866B" w14:textId="41C3D0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3D305806" w14:textId="0AE92FC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</w:t>
            </w:r>
            <w:r w:rsidRPr="00AC26AE">
              <w:rPr>
                <w:color w:val="000000" w:themeColor="text1"/>
                <w:sz w:val="18"/>
                <w:szCs w:val="18"/>
              </w:rPr>
              <w:t>examethasone</w:t>
            </w:r>
          </w:p>
          <w:p w14:paraId="02ADBB65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</w:t>
            </w:r>
          </w:p>
          <w:p w14:paraId="37ED2F3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F20F7B8" w14:textId="2045FC4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scharged</w:t>
            </w:r>
          </w:p>
        </w:tc>
        <w:tc>
          <w:tcPr>
            <w:tcW w:w="1276" w:type="dxa"/>
            <w:shd w:val="clear" w:color="auto" w:fill="auto"/>
          </w:tcPr>
          <w:p w14:paraId="6ECC26EE" w14:textId="2133CA6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28FE778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3E5B603E" w14:textId="77777777" w:rsidTr="00AC26AE">
        <w:trPr>
          <w:trHeight w:val="428"/>
        </w:trPr>
        <w:tc>
          <w:tcPr>
            <w:tcW w:w="993" w:type="dxa"/>
          </w:tcPr>
          <w:p w14:paraId="476C97F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C0FB3E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850" w:type="dxa"/>
            <w:shd w:val="clear" w:color="auto" w:fill="auto"/>
          </w:tcPr>
          <w:p w14:paraId="717498F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11C96C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</w:tcPr>
          <w:p w14:paraId="60D1AE9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6724476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75D30A4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rthritis</w:t>
            </w:r>
          </w:p>
        </w:tc>
        <w:tc>
          <w:tcPr>
            <w:tcW w:w="850" w:type="dxa"/>
            <w:shd w:val="clear" w:color="auto" w:fill="auto"/>
          </w:tcPr>
          <w:p w14:paraId="3C3D84C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1st </w:t>
            </w:r>
          </w:p>
        </w:tc>
        <w:tc>
          <w:tcPr>
            <w:tcW w:w="1134" w:type="dxa"/>
          </w:tcPr>
          <w:p w14:paraId="212F4270" w14:textId="421105E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54C578A4" w14:textId="5B3AF7F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g</w:t>
            </w:r>
            <w:r w:rsidRPr="00AC26AE">
              <w:rPr>
                <w:color w:val="000000" w:themeColor="text1"/>
                <w:sz w:val="18"/>
                <w:szCs w:val="18"/>
              </w:rPr>
              <w:t>um sores</w:t>
            </w:r>
          </w:p>
        </w:tc>
        <w:tc>
          <w:tcPr>
            <w:tcW w:w="1417" w:type="dxa"/>
          </w:tcPr>
          <w:p w14:paraId="06509FA9" w14:textId="101E83B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2951636B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examethasone</w:t>
            </w:r>
          </w:p>
          <w:p w14:paraId="3ABC63B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VIG </w:t>
            </w:r>
          </w:p>
          <w:p w14:paraId="14CB56B1" w14:textId="7DAEECB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2" w:type="dxa"/>
            <w:shd w:val="clear" w:color="auto" w:fill="auto"/>
          </w:tcPr>
          <w:p w14:paraId="1F1AC6D8" w14:textId="2138A2D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n-hospital</w:t>
            </w:r>
          </w:p>
        </w:tc>
        <w:tc>
          <w:tcPr>
            <w:tcW w:w="1276" w:type="dxa"/>
            <w:shd w:val="clear" w:color="auto" w:fill="auto"/>
          </w:tcPr>
          <w:p w14:paraId="614B0111" w14:textId="7721140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1574D6A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5822C43" w14:textId="77777777" w:rsidTr="00AC26AE">
        <w:trPr>
          <w:trHeight w:val="428"/>
        </w:trPr>
        <w:tc>
          <w:tcPr>
            <w:tcW w:w="993" w:type="dxa"/>
          </w:tcPr>
          <w:p w14:paraId="2DC5093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B0086E2" w14:textId="6C3E1E9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850" w:type="dxa"/>
            <w:shd w:val="clear" w:color="auto" w:fill="auto"/>
          </w:tcPr>
          <w:p w14:paraId="5E437380" w14:textId="2629031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CB2E8D0" w14:textId="0E6766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14:paraId="569A624E" w14:textId="2FC9FB7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7BBA3601" w14:textId="7A9D07D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0886D295" w14:textId="5AB4D71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6583F72E" w14:textId="3ACBC480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AC26AE">
              <w:rPr>
                <w:color w:val="000000" w:themeColor="text1"/>
                <w:sz w:val="18"/>
                <w:szCs w:val="18"/>
              </w:rPr>
              <w:t>cchymoses</w:t>
            </w:r>
          </w:p>
        </w:tc>
        <w:tc>
          <w:tcPr>
            <w:tcW w:w="1417" w:type="dxa"/>
          </w:tcPr>
          <w:p w14:paraId="3AD6F30F" w14:textId="2AD867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4AF9A81E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dnisone</w:t>
            </w:r>
          </w:p>
          <w:p w14:paraId="66C881AE" w14:textId="66B3712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</w:tc>
        <w:tc>
          <w:tcPr>
            <w:tcW w:w="992" w:type="dxa"/>
            <w:shd w:val="clear" w:color="auto" w:fill="auto"/>
          </w:tcPr>
          <w:p w14:paraId="31B6C53E" w14:textId="57C9763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4BB99F2F" w14:textId="6AE0CF9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ut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2B1CA8BD" w14:textId="7B64521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255C11F5" w14:textId="77777777" w:rsidTr="00AC26AE">
        <w:trPr>
          <w:trHeight w:val="428"/>
        </w:trPr>
        <w:tc>
          <w:tcPr>
            <w:tcW w:w="993" w:type="dxa"/>
          </w:tcPr>
          <w:p w14:paraId="5C80AFF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FEB19F4" w14:textId="52AEE16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850" w:type="dxa"/>
            <w:shd w:val="clear" w:color="auto" w:fill="auto"/>
          </w:tcPr>
          <w:p w14:paraId="094F7837" w14:textId="1A09EF2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8C38FE6" w14:textId="0A298B7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418" w:type="dxa"/>
            <w:shd w:val="clear" w:color="auto" w:fill="auto"/>
          </w:tcPr>
          <w:p w14:paraId="1174540F" w14:textId="76D8CA5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</w:tc>
        <w:tc>
          <w:tcPr>
            <w:tcW w:w="850" w:type="dxa"/>
            <w:shd w:val="clear" w:color="auto" w:fill="auto"/>
          </w:tcPr>
          <w:p w14:paraId="36C96D56" w14:textId="1C3FF2E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158419B0" w14:textId="170515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4E3FBC71" w14:textId="2C43B728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, e</w:t>
            </w:r>
            <w:r w:rsidRPr="00AC26AE">
              <w:rPr>
                <w:color w:val="000000" w:themeColor="text1"/>
                <w:sz w:val="18"/>
                <w:szCs w:val="18"/>
              </w:rPr>
              <w:t>cchymos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f</w:t>
            </w:r>
            <w:r w:rsidRPr="00AC26AE">
              <w:rPr>
                <w:color w:val="000000" w:themeColor="text1"/>
                <w:sz w:val="18"/>
                <w:szCs w:val="18"/>
              </w:rPr>
              <w:t>atigue</w:t>
            </w:r>
          </w:p>
        </w:tc>
        <w:tc>
          <w:tcPr>
            <w:tcW w:w="1417" w:type="dxa"/>
          </w:tcPr>
          <w:p w14:paraId="5B6DAB79" w14:textId="42C00A4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3A72763B" w14:textId="5C56D34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dnisone</w:t>
            </w:r>
          </w:p>
        </w:tc>
        <w:tc>
          <w:tcPr>
            <w:tcW w:w="992" w:type="dxa"/>
            <w:shd w:val="clear" w:color="auto" w:fill="auto"/>
          </w:tcPr>
          <w:p w14:paraId="68744452" w14:textId="3523D36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4F6DF3F3" w14:textId="56E9C68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ut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48349C46" w14:textId="1F38F4F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81FD72C" w14:textId="77777777" w:rsidTr="00AC26AE">
        <w:trPr>
          <w:trHeight w:val="428"/>
        </w:trPr>
        <w:tc>
          <w:tcPr>
            <w:tcW w:w="993" w:type="dxa"/>
          </w:tcPr>
          <w:p w14:paraId="4DC6263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5B4C78C" w14:textId="671B6C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850" w:type="dxa"/>
            <w:shd w:val="clear" w:color="auto" w:fill="auto"/>
          </w:tcPr>
          <w:p w14:paraId="43582F35" w14:textId="221A3A6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917ECEE" w14:textId="633F67D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</w:tcPr>
          <w:p w14:paraId="127FAEED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  <w:p w14:paraId="15E936C9" w14:textId="0368E88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ior DVT (on warfarin)</w:t>
            </w:r>
          </w:p>
        </w:tc>
        <w:tc>
          <w:tcPr>
            <w:tcW w:w="850" w:type="dxa"/>
            <w:shd w:val="clear" w:color="auto" w:fill="auto"/>
          </w:tcPr>
          <w:p w14:paraId="2EE78C12" w14:textId="7897DAA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5741BCB2" w14:textId="7745DDA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21EC077C" w14:textId="471FE089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AC26AE">
              <w:rPr>
                <w:color w:val="000000" w:themeColor="text1"/>
                <w:sz w:val="18"/>
                <w:szCs w:val="18"/>
              </w:rPr>
              <w:t>cchymoses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o</w:t>
            </w:r>
            <w:r w:rsidRPr="00AC26AE">
              <w:rPr>
                <w:color w:val="000000" w:themeColor="text1"/>
                <w:sz w:val="18"/>
                <w:szCs w:val="18"/>
              </w:rPr>
              <w:t>ral blood blisters</w:t>
            </w:r>
          </w:p>
        </w:tc>
        <w:tc>
          <w:tcPr>
            <w:tcW w:w="1417" w:type="dxa"/>
          </w:tcPr>
          <w:p w14:paraId="63FD564C" w14:textId="66A8F7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7B288AD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ednisone</w:t>
            </w:r>
          </w:p>
          <w:p w14:paraId="16B47F34" w14:textId="5D62C16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</w:tc>
        <w:tc>
          <w:tcPr>
            <w:tcW w:w="992" w:type="dxa"/>
            <w:shd w:val="clear" w:color="auto" w:fill="auto"/>
          </w:tcPr>
          <w:p w14:paraId="03F55A38" w14:textId="542E7E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7692DB5A" w14:textId="49BD9CA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ut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7AF5F0B2" w14:textId="1E10ABA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F3D9D81" w14:textId="77777777" w:rsidTr="00AC26AE">
        <w:trPr>
          <w:trHeight w:val="428"/>
        </w:trPr>
        <w:tc>
          <w:tcPr>
            <w:tcW w:w="993" w:type="dxa"/>
          </w:tcPr>
          <w:p w14:paraId="750F65C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AC0DE88" w14:textId="009582E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850" w:type="dxa"/>
            <w:shd w:val="clear" w:color="auto" w:fill="auto"/>
          </w:tcPr>
          <w:p w14:paraId="0425F3D5" w14:textId="02CBA6F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F07DF7C" w14:textId="59D143C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418" w:type="dxa"/>
            <w:shd w:val="clear" w:color="auto" w:fill="auto"/>
          </w:tcPr>
          <w:p w14:paraId="4C21D370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TP</w:t>
            </w:r>
          </w:p>
          <w:p w14:paraId="2C157F3A" w14:textId="141E808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Fib (on warfarin)</w:t>
            </w:r>
          </w:p>
        </w:tc>
        <w:tc>
          <w:tcPr>
            <w:tcW w:w="850" w:type="dxa"/>
            <w:shd w:val="clear" w:color="auto" w:fill="auto"/>
          </w:tcPr>
          <w:p w14:paraId="4FBE8C1E" w14:textId="2F96C5A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272F94DC" w14:textId="5C5597E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 days</w:t>
            </w:r>
          </w:p>
        </w:tc>
        <w:tc>
          <w:tcPr>
            <w:tcW w:w="1276" w:type="dxa"/>
          </w:tcPr>
          <w:p w14:paraId="3B33D91B" w14:textId="06616CD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</w:p>
        </w:tc>
        <w:tc>
          <w:tcPr>
            <w:tcW w:w="1417" w:type="dxa"/>
          </w:tcPr>
          <w:p w14:paraId="42C7E0C6" w14:textId="6299EBF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</w:tcPr>
          <w:p w14:paraId="53A43A58" w14:textId="45FE5D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C122FA4" w14:textId="2580A77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40BA9120" w14:textId="5F4B336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Kut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505E5DB4" w14:textId="246E9EF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422EC55C" w14:textId="77777777" w:rsidTr="00AC26AE">
        <w:trPr>
          <w:trHeight w:val="428"/>
        </w:trPr>
        <w:tc>
          <w:tcPr>
            <w:tcW w:w="993" w:type="dxa"/>
          </w:tcPr>
          <w:p w14:paraId="7C74526C" w14:textId="039F5A6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>Thrombocytopenia with major bleeding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>4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E5D9725" w14:textId="077C282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Thrombocytopenia</w:t>
            </w:r>
          </w:p>
          <w:p w14:paraId="158AFE63" w14:textId="35F5B14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04DC6E7" w14:textId="0C67326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2D44278" w14:textId="6E0602A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</w:tcPr>
          <w:p w14:paraId="7406B20F" w14:textId="77A1451E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3FE9D9B1" w14:textId="00E5786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0951390A" w14:textId="7E49B00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  <w:shd w:val="clear" w:color="auto" w:fill="auto"/>
          </w:tcPr>
          <w:p w14:paraId="223103A3" w14:textId="1E85072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Generalized purpura and petechiae, gingival bleeding, cerebral and </w:t>
            </w:r>
          </w:p>
          <w:p w14:paraId="0C05F107" w14:textId="255B9CC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cleral hemorrhage</w:t>
            </w:r>
          </w:p>
        </w:tc>
        <w:tc>
          <w:tcPr>
            <w:tcW w:w="1417" w:type="dxa"/>
            <w:shd w:val="clear" w:color="auto" w:fill="auto"/>
          </w:tcPr>
          <w:p w14:paraId="5AFC5C74" w14:textId="00F6136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0F768DB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5226490A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s</w:t>
            </w:r>
          </w:p>
          <w:p w14:paraId="21CCF600" w14:textId="3CA8C82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latele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and RBC </w:t>
            </w:r>
            <w:r w:rsidRPr="00AC26AE">
              <w:rPr>
                <w:color w:val="000000" w:themeColor="text1"/>
                <w:sz w:val="18"/>
                <w:szCs w:val="18"/>
              </w:rPr>
              <w:t>transfusion</w:t>
            </w:r>
          </w:p>
          <w:p w14:paraId="2A629C8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ituximab </w:t>
            </w:r>
          </w:p>
          <w:p w14:paraId="458DFA7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ltrombopag</w:t>
            </w:r>
          </w:p>
          <w:p w14:paraId="0BBB176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Cyclosporin</w:t>
            </w:r>
          </w:p>
          <w:p w14:paraId="1E73AFD9" w14:textId="59456C3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Emergency craniectomy and splenectomy</w:t>
            </w:r>
          </w:p>
        </w:tc>
        <w:tc>
          <w:tcPr>
            <w:tcW w:w="992" w:type="dxa"/>
            <w:shd w:val="clear" w:color="auto" w:fill="auto"/>
          </w:tcPr>
          <w:p w14:paraId="572DEC46" w14:textId="1698A3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Died</w:t>
            </w:r>
          </w:p>
        </w:tc>
        <w:tc>
          <w:tcPr>
            <w:tcW w:w="1276" w:type="dxa"/>
            <w:shd w:val="clear" w:color="auto" w:fill="auto"/>
          </w:tcPr>
          <w:p w14:paraId="17CE2E78" w14:textId="33B6042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5BD980CB" w14:textId="2B00C85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9F69FC1" w14:textId="77777777" w:rsidTr="00AC26AE">
        <w:trPr>
          <w:trHeight w:val="428"/>
        </w:trPr>
        <w:tc>
          <w:tcPr>
            <w:tcW w:w="993" w:type="dxa"/>
          </w:tcPr>
          <w:p w14:paraId="3F313A21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5B14CD6" w14:textId="069A64F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TP</w:t>
            </w:r>
          </w:p>
          <w:p w14:paraId="5E8FDFA0" w14:textId="2D9FCA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082DC95" w14:textId="4FDD7BA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475529B4" w14:textId="7EDED0F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14:paraId="292DB59C" w14:textId="32AD19C2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U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per respiratory tract infection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2 months prior</w:t>
            </w:r>
          </w:p>
        </w:tc>
        <w:tc>
          <w:tcPr>
            <w:tcW w:w="850" w:type="dxa"/>
            <w:shd w:val="clear" w:color="auto" w:fill="auto"/>
          </w:tcPr>
          <w:p w14:paraId="599CE5A1" w14:textId="18B5B2E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73224806" w14:textId="0D9C9F0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  <w:shd w:val="clear" w:color="auto" w:fill="auto"/>
          </w:tcPr>
          <w:p w14:paraId="0531F5A9" w14:textId="7441DB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etechia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epistaxis,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gingival/gum </w:t>
            </w:r>
            <w:r w:rsidRPr="00AC26AE">
              <w:rPr>
                <w:color w:val="000000" w:themeColor="text1"/>
                <w:sz w:val="18"/>
                <w:szCs w:val="18"/>
              </w:rPr>
              <w:t>bleed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 scleral hemorrhage, hematuria</w:t>
            </w:r>
          </w:p>
        </w:tc>
        <w:tc>
          <w:tcPr>
            <w:tcW w:w="1417" w:type="dxa"/>
            <w:shd w:val="clear" w:color="auto" w:fill="auto"/>
          </w:tcPr>
          <w:p w14:paraId="68AA0206" w14:textId="53E67CF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4C55C29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1115E130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VIG</w:t>
            </w:r>
          </w:p>
          <w:p w14:paraId="5D1C91C5" w14:textId="0F6C9DDF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2" w:type="dxa"/>
            <w:shd w:val="clear" w:color="auto" w:fill="auto"/>
          </w:tcPr>
          <w:p w14:paraId="2C111A7E" w14:textId="54F126A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27322B24" w14:textId="66F717AB" w:rsidR="00C95D85" w:rsidRPr="00C95D85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Welsh et al</w:t>
            </w:r>
            <w:r w:rsidRPr="00AC26AE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</w:rPr>
              <w:t>Tarawneh et al.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4AADD5F9" w14:textId="3B904A3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6231F9B3" w14:textId="77777777" w:rsidTr="00AC26AE">
        <w:trPr>
          <w:trHeight w:val="428"/>
        </w:trPr>
        <w:tc>
          <w:tcPr>
            <w:tcW w:w="993" w:type="dxa"/>
          </w:tcPr>
          <w:p w14:paraId="41C5FC14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38171A0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63645392" w14:textId="661A818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AE6ECBF" w14:textId="7B8634C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81513A9" w14:textId="66A370C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4B9FFDAE" w14:textId="272BB029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BV</w:t>
            </w:r>
          </w:p>
        </w:tc>
        <w:tc>
          <w:tcPr>
            <w:tcW w:w="850" w:type="dxa"/>
            <w:shd w:val="clear" w:color="auto" w:fill="auto"/>
          </w:tcPr>
          <w:p w14:paraId="53D3DA65" w14:textId="5211CB2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016E3AE6" w14:textId="0FAB116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2 days</w:t>
            </w:r>
          </w:p>
        </w:tc>
        <w:tc>
          <w:tcPr>
            <w:tcW w:w="1276" w:type="dxa"/>
            <w:shd w:val="clear" w:color="auto" w:fill="auto"/>
          </w:tcPr>
          <w:p w14:paraId="7CD633BC" w14:textId="4A0E113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Bruising, bleed in the brain that led to a stroke</w:t>
            </w:r>
          </w:p>
        </w:tc>
        <w:tc>
          <w:tcPr>
            <w:tcW w:w="1417" w:type="dxa"/>
            <w:shd w:val="clear" w:color="auto" w:fill="auto"/>
          </w:tcPr>
          <w:p w14:paraId="408BBD9E" w14:textId="6964F4F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61163DE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latele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and RBC </w:t>
            </w:r>
            <w:r w:rsidRPr="00AC26AE">
              <w:rPr>
                <w:color w:val="000000" w:themeColor="text1"/>
                <w:sz w:val="18"/>
                <w:szCs w:val="18"/>
              </w:rPr>
              <w:t>transfusion</w:t>
            </w:r>
          </w:p>
          <w:p w14:paraId="4BF62140" w14:textId="2D51E47E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Unspecified brain surgery</w:t>
            </w:r>
          </w:p>
        </w:tc>
        <w:tc>
          <w:tcPr>
            <w:tcW w:w="992" w:type="dxa"/>
            <w:shd w:val="clear" w:color="auto" w:fill="auto"/>
          </w:tcPr>
          <w:p w14:paraId="3C667FB3" w14:textId="39B78F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/Discharged to rehabilitation</w:t>
            </w:r>
          </w:p>
        </w:tc>
        <w:tc>
          <w:tcPr>
            <w:tcW w:w="1276" w:type="dxa"/>
            <w:shd w:val="clear" w:color="auto" w:fill="auto"/>
          </w:tcPr>
          <w:p w14:paraId="433DBBA3" w14:textId="409C72E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32542C3D" w14:textId="3BBE26B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0493F19E" w14:textId="77777777" w:rsidTr="00AC26AE">
        <w:trPr>
          <w:trHeight w:val="428"/>
        </w:trPr>
        <w:tc>
          <w:tcPr>
            <w:tcW w:w="993" w:type="dxa"/>
          </w:tcPr>
          <w:p w14:paraId="09AC4B90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E19763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31DB8BCF" w14:textId="21E7BF3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E8F5C64" w14:textId="24B28F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6CD83A26" w14:textId="7148E1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18" w:type="dxa"/>
            <w:shd w:val="clear" w:color="auto" w:fill="auto"/>
          </w:tcPr>
          <w:p w14:paraId="13FBDF8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ent transcatheter aortic valve</w:t>
            </w:r>
          </w:p>
          <w:p w14:paraId="40BAC6A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placemen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due to aortic stenosis </w:t>
            </w:r>
            <w:r w:rsidRPr="00AC26AE">
              <w:rPr>
                <w:color w:val="000000" w:themeColor="text1"/>
                <w:sz w:val="18"/>
                <w:szCs w:val="18"/>
              </w:rPr>
              <w:t>Hypothyroidism</w:t>
            </w:r>
          </w:p>
          <w:p w14:paraId="586416F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verticulosis</w:t>
            </w:r>
          </w:p>
          <w:p w14:paraId="12D1C5D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TN</w:t>
            </w:r>
          </w:p>
          <w:p w14:paraId="149FA73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HLD</w:t>
            </w:r>
          </w:p>
          <w:p w14:paraId="3E3BAB22" w14:textId="4BDEC83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M</w:t>
            </w:r>
          </w:p>
        </w:tc>
        <w:tc>
          <w:tcPr>
            <w:tcW w:w="850" w:type="dxa"/>
            <w:shd w:val="clear" w:color="auto" w:fill="auto"/>
          </w:tcPr>
          <w:p w14:paraId="1220FD6A" w14:textId="3CB3BA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16A6789E" w14:textId="560C55E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  <w:shd w:val="clear" w:color="auto" w:fill="auto"/>
          </w:tcPr>
          <w:p w14:paraId="0B6E0637" w14:textId="3B1B063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Bloody diarrhea/GI bleed</w:t>
            </w:r>
          </w:p>
        </w:tc>
        <w:tc>
          <w:tcPr>
            <w:tcW w:w="1417" w:type="dxa"/>
            <w:shd w:val="clear" w:color="auto" w:fill="auto"/>
          </w:tcPr>
          <w:p w14:paraId="02106CB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emo</w:t>
            </w:r>
            <w:r w:rsidRPr="00AC26AE">
              <w:rPr>
                <w:color w:val="000000" w:themeColor="text1"/>
                <w:sz w:val="18"/>
                <w:szCs w:val="18"/>
              </w:rPr>
              <w:t>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lo</w:t>
            </w:r>
            <w:r w:rsidRPr="00AC26AE">
              <w:rPr>
                <w:color w:val="000000" w:themeColor="text1"/>
                <w:sz w:val="18"/>
                <w:szCs w:val="18"/>
              </w:rPr>
              <w:t>b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in level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6F12408" w14:textId="4B275AA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418" w:type="dxa"/>
            <w:shd w:val="clear" w:color="auto" w:fill="auto"/>
          </w:tcPr>
          <w:p w14:paraId="3FCEB9E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Platelet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and RBC </w:t>
            </w:r>
            <w:r w:rsidRPr="00AC26AE">
              <w:rPr>
                <w:color w:val="000000" w:themeColor="text1"/>
                <w:sz w:val="18"/>
                <w:szCs w:val="18"/>
              </w:rPr>
              <w:t>transfusion</w:t>
            </w:r>
          </w:p>
          <w:p w14:paraId="3BFFF54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571DC11" w14:textId="78BDB0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1276" w:type="dxa"/>
            <w:shd w:val="clear" w:color="auto" w:fill="auto"/>
          </w:tcPr>
          <w:p w14:paraId="5C145D41" w14:textId="74B378F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L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1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Welsh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144A61BB" w14:textId="1058A40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C95D85" w:rsidRPr="00AC26AE" w14:paraId="616E702F" w14:textId="77777777" w:rsidTr="00AC26AE">
        <w:tc>
          <w:tcPr>
            <w:tcW w:w="993" w:type="dxa"/>
          </w:tcPr>
          <w:p w14:paraId="7E7F132E" w14:textId="15794E70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Hemorrhage</w:t>
            </w:r>
            <w:r w:rsidRPr="00AC26A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/bleeding </w:t>
            </w:r>
            <w:r w:rsidRPr="00AC26AE">
              <w:rPr>
                <w:b/>
                <w:color w:val="000000" w:themeColor="text1"/>
                <w:sz w:val="18"/>
                <w:szCs w:val="18"/>
              </w:rPr>
              <w:t>only (4)</w:t>
            </w:r>
          </w:p>
        </w:tc>
        <w:tc>
          <w:tcPr>
            <w:tcW w:w="1418" w:type="dxa"/>
            <w:shd w:val="clear" w:color="auto" w:fill="auto"/>
          </w:tcPr>
          <w:p w14:paraId="6C0FB9E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850" w:type="dxa"/>
            <w:shd w:val="clear" w:color="auto" w:fill="auto"/>
          </w:tcPr>
          <w:p w14:paraId="325CC0C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B5D03C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418" w:type="dxa"/>
            <w:shd w:val="clear" w:color="auto" w:fill="auto"/>
          </w:tcPr>
          <w:p w14:paraId="2A672045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514DC04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18742B84" w14:textId="6B19BC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19DB5EE1" w14:textId="508755C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1417" w:type="dxa"/>
          </w:tcPr>
          <w:p w14:paraId="68A9883C" w14:textId="502C23C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pinal tap showed bloody CSF</w:t>
            </w:r>
          </w:p>
        </w:tc>
        <w:tc>
          <w:tcPr>
            <w:tcW w:w="1418" w:type="dxa"/>
          </w:tcPr>
          <w:p w14:paraId="036132DD" w14:textId="0219C5B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992" w:type="dxa"/>
            <w:shd w:val="clear" w:color="auto" w:fill="auto"/>
          </w:tcPr>
          <w:p w14:paraId="2ED602AA" w14:textId="5E5F26D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6331074D" w14:textId="49742E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himazaw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AF2031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Japan</w:t>
            </w:r>
          </w:p>
        </w:tc>
      </w:tr>
      <w:tr w:rsidR="00C95D85" w:rsidRPr="00AC26AE" w14:paraId="4455A7DE" w14:textId="77777777" w:rsidTr="00AC26AE">
        <w:trPr>
          <w:trHeight w:val="214"/>
        </w:trPr>
        <w:tc>
          <w:tcPr>
            <w:tcW w:w="993" w:type="dxa"/>
          </w:tcPr>
          <w:p w14:paraId="64D2B6A1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2B52C7D" w14:textId="396382B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ICH (left cerebellopontine hematoma and secondary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SAH</w:t>
            </w:r>
            <w:r w:rsidRPr="00AC26A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B785D6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3A3EF6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14:paraId="5324B2DD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1EE9DB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540F8068" w14:textId="1EF8810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4 days</w:t>
            </w:r>
          </w:p>
        </w:tc>
        <w:tc>
          <w:tcPr>
            <w:tcW w:w="1276" w:type="dxa"/>
          </w:tcPr>
          <w:p w14:paraId="445F66AB" w14:textId="1BF5AF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1417" w:type="dxa"/>
          </w:tcPr>
          <w:p w14:paraId="0430A074" w14:textId="0A6655F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ostmortem imaging</w:t>
            </w:r>
          </w:p>
        </w:tc>
        <w:tc>
          <w:tcPr>
            <w:tcW w:w="1418" w:type="dxa"/>
          </w:tcPr>
          <w:p w14:paraId="00318C74" w14:textId="6965090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992" w:type="dxa"/>
            <w:shd w:val="clear" w:color="auto" w:fill="auto"/>
          </w:tcPr>
          <w:p w14:paraId="7A24DEED" w14:textId="42E9035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73891072" w14:textId="2BF83A3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himazaw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C48EA6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Japan</w:t>
            </w:r>
          </w:p>
        </w:tc>
      </w:tr>
      <w:tr w:rsidR="00C95D85" w:rsidRPr="00AC26AE" w14:paraId="25A52E58" w14:textId="77777777" w:rsidTr="00AC26AE">
        <w:tc>
          <w:tcPr>
            <w:tcW w:w="993" w:type="dxa"/>
          </w:tcPr>
          <w:p w14:paraId="2515D4E1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3ED2EAB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 (large</w:t>
            </w:r>
          </w:p>
          <w:p w14:paraId="51947E6C" w14:textId="02BAC63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matoma with ventricular rupture)</w:t>
            </w:r>
          </w:p>
        </w:tc>
        <w:tc>
          <w:tcPr>
            <w:tcW w:w="850" w:type="dxa"/>
            <w:shd w:val="clear" w:color="auto" w:fill="auto"/>
          </w:tcPr>
          <w:p w14:paraId="48C2E86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785A71D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418" w:type="dxa"/>
            <w:shd w:val="clear" w:color="auto" w:fill="auto"/>
          </w:tcPr>
          <w:p w14:paraId="40CEF8D6" w14:textId="24F355AF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epatitis C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DLP</w:t>
            </w:r>
          </w:p>
        </w:tc>
        <w:tc>
          <w:tcPr>
            <w:tcW w:w="850" w:type="dxa"/>
            <w:shd w:val="clear" w:color="auto" w:fill="auto"/>
          </w:tcPr>
          <w:p w14:paraId="5F2D039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2241CE89" w14:textId="6EB5BE0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1276" w:type="dxa"/>
          </w:tcPr>
          <w:p w14:paraId="63C44C25" w14:textId="5845B9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ysarthria, headache, nausea</w:t>
            </w:r>
          </w:p>
        </w:tc>
        <w:tc>
          <w:tcPr>
            <w:tcW w:w="1417" w:type="dxa"/>
          </w:tcPr>
          <w:p w14:paraId="7A615861" w14:textId="05E4E84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maging</w:t>
            </w:r>
          </w:p>
        </w:tc>
        <w:tc>
          <w:tcPr>
            <w:tcW w:w="1418" w:type="dxa"/>
          </w:tcPr>
          <w:p w14:paraId="1C3F22E4" w14:textId="7F7FDB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CEF3CCD" w14:textId="07E5F6F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60FC5DDC" w14:textId="35E0866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himazaw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CA9B58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Japan</w:t>
            </w:r>
          </w:p>
        </w:tc>
      </w:tr>
      <w:tr w:rsidR="00C95D85" w:rsidRPr="00AC26AE" w14:paraId="5F6020F3" w14:textId="77777777" w:rsidTr="00AC26AE">
        <w:tc>
          <w:tcPr>
            <w:tcW w:w="993" w:type="dxa"/>
          </w:tcPr>
          <w:p w14:paraId="4CEFB1F2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FFA715F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ICH</w:t>
            </w:r>
          </w:p>
          <w:p w14:paraId="228A71CC" w14:textId="0CFA78D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43C73A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E2CBD2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18" w:type="dxa"/>
            <w:shd w:val="clear" w:color="auto" w:fill="auto"/>
          </w:tcPr>
          <w:p w14:paraId="65608C6E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0" w:type="dxa"/>
            <w:shd w:val="clear" w:color="auto" w:fill="auto"/>
          </w:tcPr>
          <w:p w14:paraId="43F831F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12BF6325" w14:textId="127BFE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9 days</w:t>
            </w:r>
          </w:p>
        </w:tc>
        <w:tc>
          <w:tcPr>
            <w:tcW w:w="1276" w:type="dxa"/>
          </w:tcPr>
          <w:p w14:paraId="21283705" w14:textId="476BDC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1417" w:type="dxa"/>
          </w:tcPr>
          <w:p w14:paraId="27E8D1A5" w14:textId="3056AD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utopsy</w:t>
            </w:r>
          </w:p>
        </w:tc>
        <w:tc>
          <w:tcPr>
            <w:tcW w:w="1418" w:type="dxa"/>
          </w:tcPr>
          <w:p w14:paraId="1BFA2D48" w14:textId="3F26452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found dead)</w:t>
            </w:r>
          </w:p>
        </w:tc>
        <w:tc>
          <w:tcPr>
            <w:tcW w:w="992" w:type="dxa"/>
            <w:shd w:val="clear" w:color="auto" w:fill="auto"/>
          </w:tcPr>
          <w:p w14:paraId="23A116E3" w14:textId="3D2A548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1276" w:type="dxa"/>
            <w:shd w:val="clear" w:color="auto" w:fill="auto"/>
          </w:tcPr>
          <w:p w14:paraId="75F7D39C" w14:textId="2B3365B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himazaw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4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F7DFD03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Japan</w:t>
            </w:r>
          </w:p>
        </w:tc>
      </w:tr>
      <w:tr w:rsidR="00C95D85" w:rsidRPr="00AC26AE" w14:paraId="19224F78" w14:textId="77777777" w:rsidTr="00AC26AE">
        <w:tc>
          <w:tcPr>
            <w:tcW w:w="993" w:type="dxa"/>
          </w:tcPr>
          <w:p w14:paraId="0989932A" w14:textId="51325F5E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HTN (8)</w:t>
            </w:r>
          </w:p>
        </w:tc>
        <w:tc>
          <w:tcPr>
            <w:tcW w:w="1418" w:type="dxa"/>
            <w:shd w:val="clear" w:color="auto" w:fill="auto"/>
          </w:tcPr>
          <w:p w14:paraId="7DDF6CEC" w14:textId="0E0B9E6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7F62A28D" w14:textId="643ACA8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602EF24" w14:textId="3E7845A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14:paraId="271502B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399CEB8E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4057842" w14:textId="6C16FC2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0B42DD4D" w14:textId="3C4BBFC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3303E4D9" w14:textId="0440DEA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417" w:type="dxa"/>
          </w:tcPr>
          <w:p w14:paraId="2D66E7C2" w14:textId="262AF16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Oscillometric manometer </w:t>
            </w:r>
          </w:p>
        </w:tc>
        <w:tc>
          <w:tcPr>
            <w:tcW w:w="1418" w:type="dxa"/>
          </w:tcPr>
          <w:p w14:paraId="2D0734D8" w14:textId="75856FD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Transfer to ER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mlodipine</w:t>
            </w:r>
          </w:p>
        </w:tc>
        <w:tc>
          <w:tcPr>
            <w:tcW w:w="992" w:type="dxa"/>
            <w:shd w:val="clear" w:color="auto" w:fill="auto"/>
          </w:tcPr>
          <w:p w14:paraId="70E3555D" w14:textId="67A7D79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shd w:val="clear" w:color="auto" w:fill="auto"/>
          </w:tcPr>
          <w:p w14:paraId="5C4EC55F" w14:textId="385C37F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4F6BFA0" w14:textId="0B5D269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16BE2784" w14:textId="77777777" w:rsidTr="00AC26AE">
        <w:tc>
          <w:tcPr>
            <w:tcW w:w="993" w:type="dxa"/>
          </w:tcPr>
          <w:p w14:paraId="33032997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B5F501D" w14:textId="2E91CE9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32911C3D" w14:textId="17FEC34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3F51061" w14:textId="239649D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418" w:type="dxa"/>
            <w:shd w:val="clear" w:color="auto" w:fill="auto"/>
          </w:tcPr>
          <w:p w14:paraId="6B81FFE6" w14:textId="579BAF2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75431044" w14:textId="0A9B09D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229A4759" w14:textId="0865350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3C37AD5A" w14:textId="37A2824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laise</w:t>
            </w:r>
          </w:p>
        </w:tc>
        <w:tc>
          <w:tcPr>
            <w:tcW w:w="1417" w:type="dxa"/>
          </w:tcPr>
          <w:p w14:paraId="29C62F32" w14:textId="0B68499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26890F67" w14:textId="0CF4797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ansfer to ER </w:t>
            </w:r>
          </w:p>
        </w:tc>
        <w:tc>
          <w:tcPr>
            <w:tcW w:w="992" w:type="dxa"/>
            <w:shd w:val="clear" w:color="auto" w:fill="auto"/>
          </w:tcPr>
          <w:p w14:paraId="28D3E855" w14:textId="08830CA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shd w:val="clear" w:color="auto" w:fill="auto"/>
          </w:tcPr>
          <w:p w14:paraId="6484C072" w14:textId="7F1D5AE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3D7BEC3" w14:textId="2445A48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2CD4BD6F" w14:textId="77777777" w:rsidTr="00AC26AE">
        <w:tc>
          <w:tcPr>
            <w:tcW w:w="993" w:type="dxa"/>
          </w:tcPr>
          <w:p w14:paraId="3DDD675F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1D38EFC" w14:textId="7DD7B7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5C2153D4" w14:textId="7874238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599D6A4" w14:textId="1A8350C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18" w:type="dxa"/>
            <w:shd w:val="clear" w:color="auto" w:fill="auto"/>
          </w:tcPr>
          <w:p w14:paraId="3ABEA34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  <w:p w14:paraId="79CC1742" w14:textId="3E89E0F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iled vascular aneurysm with requirement to maintain SBP under 140 mm Hg</w:t>
            </w:r>
          </w:p>
        </w:tc>
        <w:tc>
          <w:tcPr>
            <w:tcW w:w="850" w:type="dxa"/>
            <w:shd w:val="clear" w:color="auto" w:fill="auto"/>
          </w:tcPr>
          <w:p w14:paraId="25A53C55" w14:textId="4A8809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6085E131" w14:textId="50B795D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5122F53C" w14:textId="6943229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417" w:type="dxa"/>
          </w:tcPr>
          <w:p w14:paraId="206AE99B" w14:textId="78AF9EE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6CE029CF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ansfer to ER</w:t>
            </w:r>
          </w:p>
          <w:p w14:paraId="46AA06C4" w14:textId="6EB0E3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ifedipine</w:t>
            </w:r>
          </w:p>
        </w:tc>
        <w:tc>
          <w:tcPr>
            <w:tcW w:w="992" w:type="dxa"/>
            <w:shd w:val="clear" w:color="auto" w:fill="auto"/>
          </w:tcPr>
          <w:p w14:paraId="4F085E5F" w14:textId="7320A6C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0F194605" w14:textId="071B73B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79FE9AF" w14:textId="6E96538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4A84F5F5" w14:textId="77777777" w:rsidTr="00AC26AE">
        <w:tc>
          <w:tcPr>
            <w:tcW w:w="993" w:type="dxa"/>
          </w:tcPr>
          <w:p w14:paraId="1AFC4EBC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C653C97" w14:textId="2E66054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32D252D6" w14:textId="69DC84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9C09763" w14:textId="4BCE746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14:paraId="7C7C7AEA" w14:textId="4A55132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4E846DED" w14:textId="3CCC705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706ED613" w14:textId="04D2722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0000E37E" w14:textId="533D412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417" w:type="dxa"/>
          </w:tcPr>
          <w:p w14:paraId="054D9B58" w14:textId="316FEB4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38BF6E91" w14:textId="79C98EF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ansfer to ER</w:t>
            </w:r>
          </w:p>
        </w:tc>
        <w:tc>
          <w:tcPr>
            <w:tcW w:w="992" w:type="dxa"/>
            <w:shd w:val="clear" w:color="auto" w:fill="auto"/>
          </w:tcPr>
          <w:p w14:paraId="4979EDF2" w14:textId="03D2602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65AA3660" w14:textId="448C0BC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DF4FC6E" w14:textId="137DAA8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63642323" w14:textId="77777777" w:rsidTr="00AC26AE">
        <w:tc>
          <w:tcPr>
            <w:tcW w:w="993" w:type="dxa"/>
          </w:tcPr>
          <w:p w14:paraId="6A570852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7E72854" w14:textId="5A5C82E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6A02DFA0" w14:textId="13A4D49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0B49F769" w14:textId="357BE39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418" w:type="dxa"/>
            <w:shd w:val="clear" w:color="auto" w:fill="auto"/>
          </w:tcPr>
          <w:p w14:paraId="2FA53B68" w14:textId="6CD7100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White coat HTN</w:t>
            </w:r>
          </w:p>
        </w:tc>
        <w:tc>
          <w:tcPr>
            <w:tcW w:w="850" w:type="dxa"/>
            <w:shd w:val="clear" w:color="auto" w:fill="auto"/>
          </w:tcPr>
          <w:p w14:paraId="70E4CA76" w14:textId="118F36F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0D468CFE" w14:textId="1C6A0C5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2A3ECD34" w14:textId="097FF3D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iaphoresis</w:t>
            </w:r>
          </w:p>
        </w:tc>
        <w:tc>
          <w:tcPr>
            <w:tcW w:w="1417" w:type="dxa"/>
          </w:tcPr>
          <w:p w14:paraId="62DA9083" w14:textId="1033135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0C6E042A" w14:textId="6FD724A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shd w:val="clear" w:color="auto" w:fill="auto"/>
          </w:tcPr>
          <w:p w14:paraId="14380E3A" w14:textId="2301859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45867633" w14:textId="3151D5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2716608" w14:textId="2109615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0F1F1B65" w14:textId="77777777" w:rsidTr="00AC26AE">
        <w:tc>
          <w:tcPr>
            <w:tcW w:w="993" w:type="dxa"/>
          </w:tcPr>
          <w:p w14:paraId="2026A24F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52D7483" w14:textId="70C349E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3BDB87D4" w14:textId="376A9C1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6FF6995E" w14:textId="0FF363F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6266A4AE" w14:textId="074DEDDE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16C89908" w14:textId="53AB24E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7C1E30FA" w14:textId="251CCEA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79305413" w14:textId="607E65B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417" w:type="dxa"/>
          </w:tcPr>
          <w:p w14:paraId="329E268E" w14:textId="3643875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3A8B62CC" w14:textId="4ABA21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fused monitoring and workup</w:t>
            </w:r>
          </w:p>
        </w:tc>
        <w:tc>
          <w:tcPr>
            <w:tcW w:w="992" w:type="dxa"/>
            <w:shd w:val="clear" w:color="auto" w:fill="auto"/>
          </w:tcPr>
          <w:p w14:paraId="28A37803" w14:textId="73A275B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223FD618" w14:textId="5DC4CBE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60529BE" w14:textId="21F846C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522EED96" w14:textId="77777777" w:rsidTr="00AC26AE">
        <w:tc>
          <w:tcPr>
            <w:tcW w:w="993" w:type="dxa"/>
          </w:tcPr>
          <w:p w14:paraId="47F683CD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72B232B" w14:textId="3842227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2CF0FE57" w14:textId="6D5D70C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45A21A7" w14:textId="34BC619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418" w:type="dxa"/>
            <w:shd w:val="clear" w:color="auto" w:fill="auto"/>
          </w:tcPr>
          <w:p w14:paraId="00C9D98A" w14:textId="39F92C9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850" w:type="dxa"/>
            <w:shd w:val="clear" w:color="auto" w:fill="auto"/>
          </w:tcPr>
          <w:p w14:paraId="5AAB3CC0" w14:textId="27302F9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0808394E" w14:textId="4246076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498337A0" w14:textId="2F3A814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ingling in mouth</w:t>
            </w:r>
          </w:p>
        </w:tc>
        <w:tc>
          <w:tcPr>
            <w:tcW w:w="1417" w:type="dxa"/>
          </w:tcPr>
          <w:p w14:paraId="614CBE26" w14:textId="07BF9DA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66E2A11F" w14:textId="1733D9B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elf-medication with nifedipine</w:t>
            </w:r>
          </w:p>
        </w:tc>
        <w:tc>
          <w:tcPr>
            <w:tcW w:w="992" w:type="dxa"/>
            <w:shd w:val="clear" w:color="auto" w:fill="auto"/>
          </w:tcPr>
          <w:p w14:paraId="764685BD" w14:textId="1059FA4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0A858FDC" w14:textId="131ED34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0ECA97D" w14:textId="69AB4CA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792A69E2" w14:textId="77777777" w:rsidTr="00AC26AE">
        <w:tc>
          <w:tcPr>
            <w:tcW w:w="993" w:type="dxa"/>
          </w:tcPr>
          <w:p w14:paraId="1DFA5DA4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8E71E5E" w14:textId="0E9852F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Stag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HTN</w:t>
            </w:r>
          </w:p>
        </w:tc>
        <w:tc>
          <w:tcPr>
            <w:tcW w:w="850" w:type="dxa"/>
            <w:shd w:val="clear" w:color="auto" w:fill="auto"/>
          </w:tcPr>
          <w:p w14:paraId="4584C20E" w14:textId="6B2CF95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1157EFC" w14:textId="37664A5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</w:tcPr>
          <w:p w14:paraId="00B5529B" w14:textId="1A9F752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 xml:space="preserve"> (No HTN)</w:t>
            </w:r>
          </w:p>
        </w:tc>
        <w:tc>
          <w:tcPr>
            <w:tcW w:w="850" w:type="dxa"/>
            <w:shd w:val="clear" w:color="auto" w:fill="auto"/>
          </w:tcPr>
          <w:p w14:paraId="472EBB9B" w14:textId="1FD744C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</w:tcPr>
          <w:p w14:paraId="7AF5C1B4" w14:textId="35B9E1D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inutes</w:t>
            </w:r>
          </w:p>
        </w:tc>
        <w:tc>
          <w:tcPr>
            <w:tcW w:w="1276" w:type="dxa"/>
          </w:tcPr>
          <w:p w14:paraId="02B33AD3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laise </w:t>
            </w:r>
          </w:p>
          <w:p w14:paraId="11883442" w14:textId="30E45A1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417" w:type="dxa"/>
          </w:tcPr>
          <w:p w14:paraId="0241AAA6" w14:textId="21563DD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Oscillometric manometer</w:t>
            </w:r>
          </w:p>
        </w:tc>
        <w:tc>
          <w:tcPr>
            <w:tcW w:w="1418" w:type="dxa"/>
          </w:tcPr>
          <w:p w14:paraId="7B4964B9" w14:textId="7777777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Transfer to ER</w:t>
            </w:r>
          </w:p>
          <w:p w14:paraId="455D51B7" w14:textId="1B1FC8F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mlodipine Monitoring Transition to outpatient care</w:t>
            </w:r>
          </w:p>
        </w:tc>
        <w:tc>
          <w:tcPr>
            <w:tcW w:w="992" w:type="dxa"/>
            <w:shd w:val="clear" w:color="auto" w:fill="auto"/>
          </w:tcPr>
          <w:p w14:paraId="66E00518" w14:textId="1F4C18BA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  <w:shd w:val="clear" w:color="auto" w:fill="auto"/>
          </w:tcPr>
          <w:p w14:paraId="3B306294" w14:textId="4A77589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eylan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5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A42A114" w14:textId="3B134381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Switzerland</w:t>
            </w:r>
          </w:p>
        </w:tc>
      </w:tr>
      <w:tr w:rsidR="00C95D85" w:rsidRPr="00AC26AE" w14:paraId="5D4F482B" w14:textId="77777777" w:rsidTr="00AC26AE">
        <w:tc>
          <w:tcPr>
            <w:tcW w:w="993" w:type="dxa"/>
          </w:tcPr>
          <w:p w14:paraId="44C5BA1C" w14:textId="224F580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Acquired Hemophilia</w:t>
            </w:r>
          </w:p>
          <w:p w14:paraId="70819E0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418" w:type="dxa"/>
          </w:tcPr>
          <w:p w14:paraId="3797AAC3" w14:textId="1D6A15A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AHA</w:t>
            </w:r>
          </w:p>
        </w:tc>
        <w:tc>
          <w:tcPr>
            <w:tcW w:w="850" w:type="dxa"/>
          </w:tcPr>
          <w:p w14:paraId="507ED46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</w:tcPr>
          <w:p w14:paraId="2CA6696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14:paraId="072657EF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DM</w:t>
            </w:r>
          </w:p>
          <w:p w14:paraId="65081230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TN </w:t>
            </w:r>
          </w:p>
          <w:p w14:paraId="01AE9548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rostate adenocarcinoma in remission</w:t>
            </w:r>
          </w:p>
        </w:tc>
        <w:tc>
          <w:tcPr>
            <w:tcW w:w="850" w:type="dxa"/>
          </w:tcPr>
          <w:p w14:paraId="21A19678" w14:textId="1C08A4F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 and 2nd</w:t>
            </w:r>
          </w:p>
        </w:tc>
        <w:tc>
          <w:tcPr>
            <w:tcW w:w="1134" w:type="dxa"/>
          </w:tcPr>
          <w:p w14:paraId="565CD586" w14:textId="23EEFA9A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ymptom 1: 9 d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ys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after 1</w:t>
            </w:r>
            <w:r w:rsidRPr="00AC26AE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dose </w:t>
            </w:r>
          </w:p>
          <w:p w14:paraId="5FBA8647" w14:textId="459F9BC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ymptom 2: after 2</w:t>
            </w:r>
            <w:r w:rsidRPr="00AC26AE">
              <w:rPr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dose (onset NR)</w:t>
            </w:r>
          </w:p>
        </w:tc>
        <w:tc>
          <w:tcPr>
            <w:tcW w:w="1276" w:type="dxa"/>
          </w:tcPr>
          <w:p w14:paraId="19E3914F" w14:textId="2210B645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ymptom 1: mild bruising on left wrist</w:t>
            </w:r>
          </w:p>
          <w:p w14:paraId="69B052B8" w14:textId="62091F67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Symptom 2: several new bruises on arms and legs with one expanding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associated with swelling following minor trauma</w:t>
            </w:r>
          </w:p>
        </w:tc>
        <w:tc>
          <w:tcPr>
            <w:tcW w:w="1417" w:type="dxa"/>
          </w:tcPr>
          <w:p w14:paraId="23ECD1BA" w14:textId="2D01616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oagulation profile MRI</w:t>
            </w:r>
          </w:p>
        </w:tc>
        <w:tc>
          <w:tcPr>
            <w:tcW w:w="1418" w:type="dxa"/>
          </w:tcPr>
          <w:p w14:paraId="3CEB2591" w14:textId="7BF8978D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High dose </w:t>
            </w: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AC26AE">
              <w:rPr>
                <w:color w:val="000000" w:themeColor="text1"/>
                <w:sz w:val="18"/>
                <w:szCs w:val="18"/>
              </w:rPr>
              <w:t>rednisone</w:t>
            </w:r>
          </w:p>
        </w:tc>
        <w:tc>
          <w:tcPr>
            <w:tcW w:w="992" w:type="dxa"/>
          </w:tcPr>
          <w:p w14:paraId="4F162C9F" w14:textId="2814B186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1276" w:type="dxa"/>
          </w:tcPr>
          <w:p w14:paraId="20BAB4FE" w14:textId="164B31C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Radwi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6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35BE36F6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report, Saudi Arabia</w:t>
            </w:r>
          </w:p>
        </w:tc>
      </w:tr>
      <w:tr w:rsidR="00C95D85" w:rsidRPr="00AC26AE" w14:paraId="581A01D9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1DB4B" w14:textId="6797F4F5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  <w:r w:rsidRPr="00AC26AE">
              <w:rPr>
                <w:b/>
                <w:color w:val="000000" w:themeColor="text1"/>
                <w:sz w:val="18"/>
                <w:szCs w:val="18"/>
              </w:rPr>
              <w:t>Microangiopathy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6948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urpuric lesions on both eyeli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DC9EE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867BC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05A97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FFB51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2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C2470" w14:textId="61884EB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1-25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0BBED" w14:textId="0C580744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>symptomatic lesions circumscribed on the upper eyel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FA8F3" w14:textId="381D9A5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sual insp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B4756" w14:textId="62B6D6C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92F90" w14:textId="240CF4E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278AF" w14:textId="6D32AAF5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zzatent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CB57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taly</w:t>
            </w:r>
          </w:p>
        </w:tc>
      </w:tr>
      <w:tr w:rsidR="00C95D85" w:rsidRPr="00AC26AE" w14:paraId="6E04683F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5D272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75FD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Purpuric lesions on both eyeli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4A1D4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14357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14E39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2D6F2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2n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065DB" w14:textId="629F7CA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21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5C406" w14:textId="3DDE7C65" w:rsidR="00C95D85" w:rsidRPr="00AC26AE" w:rsidRDefault="00C95D85" w:rsidP="00C95D8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AC26AE">
              <w:rPr>
                <w:color w:val="000000" w:themeColor="text1"/>
                <w:sz w:val="18"/>
                <w:szCs w:val="18"/>
              </w:rPr>
              <w:t xml:space="preserve">symptomatic lesions </w:t>
            </w: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circumscribed on the upper eyelid</w:t>
            </w:r>
          </w:p>
          <w:p w14:paraId="08C249E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22CE3" w14:textId="0C7DE36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lastRenderedPageBreak/>
              <w:t>Visual insp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BEA2B" w14:textId="54891233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CCDAB" w14:textId="518C81C9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AE519" w14:textId="304DE02C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zzatent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3D0F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taly</w:t>
            </w:r>
          </w:p>
        </w:tc>
      </w:tr>
      <w:tr w:rsidR="00C95D85" w:rsidRPr="00AC26AE" w14:paraId="4638A1D9" w14:textId="77777777" w:rsidTr="00AC26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034E5" w14:textId="77777777" w:rsidR="00C95D85" w:rsidRPr="00AC26AE" w:rsidRDefault="00C95D85" w:rsidP="00C95D8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A0059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Ecchymotic lesions on upper eyeli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10ED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22F95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86A83" w14:textId="77777777" w:rsidR="00C95D85" w:rsidRPr="00AC26AE" w:rsidRDefault="00C95D85" w:rsidP="00C95D85">
            <w:pPr>
              <w:tabs>
                <w:tab w:val="center" w:pos="884"/>
              </w:tabs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2418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A8E06" w14:textId="1B615C1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10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0461" w14:textId="73AA49B0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AC26AE">
              <w:rPr>
                <w:color w:val="000000" w:themeColor="text1"/>
                <w:sz w:val="18"/>
                <w:szCs w:val="18"/>
              </w:rPr>
              <w:t>oderately itchy les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DE9DD" w14:textId="2CA11F32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Visual insp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0FAFA" w14:textId="3C367D2F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473F9" w14:textId="5F33278B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 xml:space="preserve">Recover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20DB2" w14:textId="1A016638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Mazzatenta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4316A" w14:textId="77777777" w:rsidR="00C95D85" w:rsidRPr="00AC26AE" w:rsidRDefault="00C95D85" w:rsidP="00C95D85">
            <w:pPr>
              <w:rPr>
                <w:color w:val="000000" w:themeColor="text1"/>
                <w:sz w:val="18"/>
                <w:szCs w:val="18"/>
              </w:rPr>
            </w:pPr>
            <w:r w:rsidRPr="00AC26AE">
              <w:rPr>
                <w:color w:val="000000" w:themeColor="text1"/>
                <w:sz w:val="18"/>
                <w:szCs w:val="18"/>
              </w:rPr>
              <w:t>Case series, Italy</w:t>
            </w:r>
          </w:p>
        </w:tc>
      </w:tr>
    </w:tbl>
    <w:p w14:paraId="440184BB" w14:textId="77777777" w:rsidR="003E5260" w:rsidRPr="00AC26AE" w:rsidRDefault="003E5260" w:rsidP="0078294E">
      <w:pPr>
        <w:rPr>
          <w:color w:val="000000" w:themeColor="text1"/>
          <w:sz w:val="18"/>
          <w:szCs w:val="18"/>
        </w:rPr>
      </w:pPr>
    </w:p>
    <w:p w14:paraId="612E7207" w14:textId="442B6F30" w:rsidR="00F43249" w:rsidRPr="00AC26AE" w:rsidRDefault="00F43249" w:rsidP="00AC26AE">
      <w:pPr>
        <w:jc w:val="both"/>
        <w:rPr>
          <w:color w:val="000000" w:themeColor="text1"/>
          <w:sz w:val="18"/>
          <w:szCs w:val="18"/>
          <w:lang w:val="en-US"/>
        </w:rPr>
      </w:pPr>
      <w:r w:rsidRPr="00AC26AE">
        <w:rPr>
          <w:color w:val="000000" w:themeColor="text1"/>
          <w:sz w:val="18"/>
          <w:szCs w:val="18"/>
          <w:lang w:val="en-US"/>
        </w:rPr>
        <w:t>*Among all cases reported in this study</w:t>
      </w:r>
      <w:r w:rsidR="003C3CF1" w:rsidRPr="00AC26AE">
        <w:rPr>
          <w:color w:val="000000" w:themeColor="text1"/>
          <w:sz w:val="18"/>
          <w:szCs w:val="18"/>
          <w:lang w:val="en-US"/>
        </w:rPr>
        <w:t xml:space="preserve"> (including some who took Moderna)</w:t>
      </w:r>
      <w:r w:rsidRPr="00AC26AE">
        <w:rPr>
          <w:color w:val="000000" w:themeColor="text1"/>
          <w:sz w:val="18"/>
          <w:szCs w:val="18"/>
          <w:lang w:val="en-US"/>
        </w:rPr>
        <w:t>, 8 patients had cMRI with T2 weighting, 16 patients underwent coronary artery imaging while all had an ECG, echocardiography and elevated troponins.</w:t>
      </w:r>
    </w:p>
    <w:p w14:paraId="72B11757" w14:textId="2175ECF4" w:rsidR="00911BAE" w:rsidRPr="00AC26AE" w:rsidRDefault="00911BAE" w:rsidP="00AC26AE">
      <w:pPr>
        <w:pStyle w:val="CommentText"/>
        <w:jc w:val="both"/>
        <w:rPr>
          <w:color w:val="000000" w:themeColor="text1"/>
          <w:sz w:val="18"/>
          <w:szCs w:val="18"/>
          <w:lang w:val="en-US"/>
        </w:rPr>
      </w:pPr>
      <w:r w:rsidRPr="00AC26AE">
        <w:rPr>
          <w:color w:val="000000" w:themeColor="text1"/>
          <w:sz w:val="18"/>
          <w:szCs w:val="18"/>
          <w:lang w:val="en-US"/>
        </w:rPr>
        <w:t>** Patient also had findings of focal polymorphic delta slowing, located in the right frontal-temporal region, and epileptiform discharges on EEG.</w:t>
      </w:r>
    </w:p>
    <w:p w14:paraId="695B3D6D" w14:textId="7578A676" w:rsidR="0078294E" w:rsidRPr="00AC26AE" w:rsidRDefault="0078294E" w:rsidP="00AC26AE">
      <w:pPr>
        <w:jc w:val="both"/>
        <w:rPr>
          <w:color w:val="000000" w:themeColor="text1"/>
          <w:sz w:val="18"/>
          <w:szCs w:val="18"/>
          <w:lang w:val="en-US"/>
        </w:rPr>
      </w:pPr>
      <w:r w:rsidRPr="00AC26AE">
        <w:rPr>
          <w:color w:val="000000" w:themeColor="text1"/>
          <w:sz w:val="18"/>
          <w:szCs w:val="18"/>
        </w:rPr>
        <w:t xml:space="preserve">@The case series does not separate the age-range, symptoms, first or second dose, and the patients’ recovery, between the different vaccines of Pfizer and Astrazeneca; instead they were all grouped together. More information may be found in Supplementary Table 1 of the article. The study also did not specify which cases had thrombocytopenia. </w:t>
      </w:r>
    </w:p>
    <w:p w14:paraId="6C50628D" w14:textId="77777777" w:rsidR="0078294E" w:rsidRPr="00AC26AE" w:rsidRDefault="0078294E" w:rsidP="00AC26AE">
      <w:pPr>
        <w:jc w:val="both"/>
        <w:rPr>
          <w:color w:val="000000" w:themeColor="text1"/>
          <w:sz w:val="18"/>
          <w:szCs w:val="18"/>
        </w:rPr>
      </w:pPr>
      <w:r w:rsidRPr="00AC26AE">
        <w:rPr>
          <w:color w:val="000000" w:themeColor="text1"/>
          <w:sz w:val="18"/>
          <w:szCs w:val="18"/>
        </w:rPr>
        <w:t>% The rate of thrombocytopenia associated with CVT in this study was 60.5%</w:t>
      </w:r>
    </w:p>
    <w:p w14:paraId="474C1F93" w14:textId="7F02A1AF" w:rsidR="00E03F79" w:rsidRPr="00AC26AE" w:rsidRDefault="0078294E" w:rsidP="00AC26AE">
      <w:pPr>
        <w:jc w:val="both"/>
        <w:rPr>
          <w:color w:val="000000" w:themeColor="text1"/>
          <w:sz w:val="18"/>
          <w:szCs w:val="18"/>
        </w:rPr>
      </w:pPr>
      <w:r w:rsidRPr="00AC26AE">
        <w:rPr>
          <w:color w:val="000000" w:themeColor="text1"/>
          <w:sz w:val="18"/>
          <w:szCs w:val="18"/>
        </w:rPr>
        <w:t>%% The rate of thrombocytopenia associated with Ischemic Stroke in this study was 33.3%</w:t>
      </w:r>
    </w:p>
    <w:p w14:paraId="2301BAC0" w14:textId="149E3107" w:rsidR="00EB1298" w:rsidRPr="00AC26AE" w:rsidRDefault="00EB1298" w:rsidP="00AC26AE">
      <w:pPr>
        <w:jc w:val="both"/>
        <w:rPr>
          <w:color w:val="000000" w:themeColor="text1"/>
          <w:sz w:val="18"/>
          <w:szCs w:val="18"/>
          <w:lang w:val="en-US"/>
        </w:rPr>
      </w:pPr>
      <w:r w:rsidRPr="00AC26AE">
        <w:rPr>
          <w:color w:val="000000" w:themeColor="text1"/>
          <w:sz w:val="18"/>
          <w:szCs w:val="18"/>
          <w:lang w:val="en-US"/>
        </w:rPr>
        <w:t># Event</w:t>
      </w:r>
      <w:r w:rsidR="00251B69" w:rsidRPr="00AC26AE">
        <w:rPr>
          <w:color w:val="000000" w:themeColor="text1"/>
          <w:sz w:val="18"/>
          <w:szCs w:val="18"/>
          <w:lang w:val="en-US"/>
        </w:rPr>
        <w:t xml:space="preserve"> </w:t>
      </w:r>
      <w:r w:rsidRPr="00AC26AE">
        <w:rPr>
          <w:color w:val="000000" w:themeColor="text1"/>
          <w:sz w:val="18"/>
          <w:szCs w:val="18"/>
          <w:lang w:val="en-US"/>
        </w:rPr>
        <w:t>occurred 3 weeks after admission</w:t>
      </w:r>
    </w:p>
    <w:p w14:paraId="47359FB8" w14:textId="6F3D257D" w:rsidR="00844A69" w:rsidRPr="00AC26AE" w:rsidRDefault="00844A69" w:rsidP="00AC26AE">
      <w:pPr>
        <w:jc w:val="both"/>
        <w:rPr>
          <w:color w:val="000000" w:themeColor="text1"/>
          <w:sz w:val="18"/>
          <w:szCs w:val="18"/>
        </w:rPr>
      </w:pPr>
    </w:p>
    <w:p w14:paraId="332082DB" w14:textId="0ED17F61" w:rsidR="007D21A1" w:rsidRPr="00AC26AE" w:rsidRDefault="007D21A1" w:rsidP="00AC26AE">
      <w:pPr>
        <w:jc w:val="both"/>
        <w:rPr>
          <w:color w:val="000000" w:themeColor="text1"/>
          <w:sz w:val="18"/>
          <w:szCs w:val="18"/>
          <w:lang w:val="en-US"/>
        </w:rPr>
      </w:pPr>
      <w:r w:rsidRPr="00AC26AE">
        <w:rPr>
          <w:b/>
          <w:bCs/>
          <w:color w:val="000000" w:themeColor="text1"/>
          <w:sz w:val="18"/>
          <w:szCs w:val="18"/>
        </w:rPr>
        <w:t>ADAMTS13</w:t>
      </w:r>
      <w:r w:rsidRPr="00AC26AE">
        <w:rPr>
          <w:color w:val="000000" w:themeColor="text1"/>
          <w:sz w:val="18"/>
          <w:szCs w:val="18"/>
          <w:lang w:val="en-US"/>
        </w:rPr>
        <w:t>:</w:t>
      </w:r>
      <w:r w:rsidRPr="00AC26AE">
        <w:rPr>
          <w:color w:val="000000" w:themeColor="text1"/>
          <w:sz w:val="18"/>
          <w:szCs w:val="18"/>
        </w:rPr>
        <w:t xml:space="preserve"> </w:t>
      </w:r>
      <w:r w:rsidRPr="00AC26AE">
        <w:rPr>
          <w:color w:val="000000" w:themeColor="text1"/>
          <w:sz w:val="18"/>
          <w:szCs w:val="18"/>
          <w:lang w:val="en-US"/>
        </w:rPr>
        <w:t>A</w:t>
      </w:r>
      <w:r w:rsidRPr="00AC26AE">
        <w:rPr>
          <w:color w:val="000000" w:themeColor="text1"/>
          <w:sz w:val="18"/>
          <w:szCs w:val="18"/>
        </w:rPr>
        <w:t xml:space="preserve"> </w:t>
      </w:r>
      <w:r w:rsidRPr="00AC26AE">
        <w:rPr>
          <w:color w:val="000000" w:themeColor="text1"/>
          <w:sz w:val="18"/>
          <w:szCs w:val="18"/>
          <w:lang w:val="en-US"/>
        </w:rPr>
        <w:t>D</w:t>
      </w:r>
      <w:r w:rsidRPr="00AC26AE">
        <w:rPr>
          <w:color w:val="000000" w:themeColor="text1"/>
          <w:sz w:val="18"/>
          <w:szCs w:val="18"/>
        </w:rPr>
        <w:t xml:space="preserve">isintegrin and </w:t>
      </w:r>
      <w:r w:rsidRPr="00AC26AE">
        <w:rPr>
          <w:color w:val="000000" w:themeColor="text1"/>
          <w:sz w:val="18"/>
          <w:szCs w:val="18"/>
          <w:lang w:val="en-US"/>
        </w:rPr>
        <w:t>M</w:t>
      </w:r>
      <w:r w:rsidRPr="00AC26AE">
        <w:rPr>
          <w:color w:val="000000" w:themeColor="text1"/>
          <w:sz w:val="18"/>
          <w:szCs w:val="18"/>
        </w:rPr>
        <w:t xml:space="preserve">etalloproteinase with a </w:t>
      </w:r>
      <w:r w:rsidRPr="00AC26AE">
        <w:rPr>
          <w:color w:val="000000" w:themeColor="text1"/>
          <w:sz w:val="18"/>
          <w:szCs w:val="18"/>
          <w:lang w:val="en-US"/>
        </w:rPr>
        <w:t>T</w:t>
      </w:r>
      <w:r w:rsidRPr="00AC26AE">
        <w:rPr>
          <w:color w:val="000000" w:themeColor="text1"/>
          <w:sz w:val="18"/>
          <w:szCs w:val="18"/>
        </w:rPr>
        <w:t>hrombospondin type 1 motif, member 13</w:t>
      </w:r>
      <w:r w:rsidRPr="00AC26AE">
        <w:rPr>
          <w:color w:val="000000" w:themeColor="text1"/>
          <w:sz w:val="18"/>
          <w:szCs w:val="18"/>
          <w:lang w:val="en-US"/>
        </w:rPr>
        <w:t xml:space="preserve">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AFib</w:t>
      </w:r>
      <w:r w:rsidRPr="00AC26AE">
        <w:rPr>
          <w:color w:val="000000" w:themeColor="text1"/>
          <w:sz w:val="18"/>
          <w:szCs w:val="18"/>
          <w:lang w:val="en-US"/>
        </w:rPr>
        <w:t xml:space="preserve">: Atrial Fibrillatio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AHA</w:t>
      </w:r>
      <w:r w:rsidRPr="00AC26AE">
        <w:rPr>
          <w:color w:val="000000" w:themeColor="text1"/>
          <w:sz w:val="18"/>
          <w:szCs w:val="18"/>
          <w:lang w:val="en-US"/>
        </w:rPr>
        <w:t xml:space="preserve">: Acquired Hemophili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AD</w:t>
      </w:r>
      <w:r w:rsidRPr="00AC26AE">
        <w:rPr>
          <w:color w:val="000000" w:themeColor="text1"/>
          <w:sz w:val="18"/>
          <w:szCs w:val="18"/>
          <w:lang w:val="en-US"/>
        </w:rPr>
        <w:t xml:space="preserve">: Coronary Artery Diseas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HD</w:t>
      </w:r>
      <w:r w:rsidRPr="00AC26AE">
        <w:rPr>
          <w:color w:val="000000" w:themeColor="text1"/>
          <w:sz w:val="18"/>
          <w:szCs w:val="18"/>
          <w:lang w:val="en-US"/>
        </w:rPr>
        <w:t xml:space="preserve">: Coronary Heart Diseas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K-MB</w:t>
      </w:r>
      <w:r w:rsidRPr="00AC26AE">
        <w:rPr>
          <w:color w:val="000000" w:themeColor="text1"/>
          <w:sz w:val="18"/>
          <w:szCs w:val="18"/>
          <w:lang w:val="en-US"/>
        </w:rPr>
        <w:t xml:space="preserve">: Creatine Kinase-Myocardial Band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KD</w:t>
      </w:r>
      <w:r w:rsidRPr="00AC26AE">
        <w:rPr>
          <w:color w:val="000000" w:themeColor="text1"/>
          <w:sz w:val="18"/>
          <w:szCs w:val="18"/>
          <w:lang w:val="en-US"/>
        </w:rPr>
        <w:t>: Chronic Kidney Disease</w:t>
      </w:r>
      <w:r w:rsidR="00FB5E3A" w:rsidRPr="00AC26AE">
        <w:rPr>
          <w:color w:val="000000" w:themeColor="text1"/>
          <w:sz w:val="18"/>
          <w:szCs w:val="18"/>
          <w:lang w:val="en-US"/>
        </w:rPr>
        <w:t xml:space="preserve">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MRI</w:t>
      </w:r>
      <w:r w:rsidRPr="00AC26AE">
        <w:rPr>
          <w:color w:val="000000" w:themeColor="text1"/>
          <w:sz w:val="18"/>
          <w:szCs w:val="18"/>
          <w:lang w:val="en-US"/>
        </w:rPr>
        <w:t xml:space="preserve">: Cardiac Magnetic Resonance Imaging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RP</w:t>
      </w:r>
      <w:r w:rsidRPr="00AC26AE">
        <w:rPr>
          <w:color w:val="000000" w:themeColor="text1"/>
          <w:sz w:val="18"/>
          <w:szCs w:val="18"/>
          <w:lang w:val="en-US"/>
        </w:rPr>
        <w:t xml:space="preserve">: C-Reactive Protei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T</w:t>
      </w:r>
      <w:r w:rsidRPr="00AC26AE">
        <w:rPr>
          <w:color w:val="000000" w:themeColor="text1"/>
          <w:sz w:val="18"/>
          <w:szCs w:val="18"/>
          <w:lang w:val="en-US"/>
        </w:rPr>
        <w:t xml:space="preserve">: Computed Tomography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VD</w:t>
      </w:r>
      <w:r w:rsidRPr="00AC26AE">
        <w:rPr>
          <w:color w:val="000000" w:themeColor="text1"/>
          <w:sz w:val="18"/>
          <w:szCs w:val="18"/>
          <w:lang w:val="en-US"/>
        </w:rPr>
        <w:t xml:space="preserve">: Cardiovascular Disease 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VST</w:t>
      </w:r>
      <w:r w:rsidRPr="00AC26AE">
        <w:rPr>
          <w:color w:val="000000" w:themeColor="text1"/>
          <w:sz w:val="18"/>
          <w:szCs w:val="18"/>
          <w:lang w:val="en-US"/>
        </w:rPr>
        <w:t xml:space="preserve">: Cerebral Venous Sinus Thrombosi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CVT</w:t>
      </w:r>
      <w:r w:rsidRPr="00AC26AE">
        <w:rPr>
          <w:color w:val="000000" w:themeColor="text1"/>
          <w:sz w:val="18"/>
          <w:szCs w:val="18"/>
          <w:lang w:val="en-US"/>
        </w:rPr>
        <w:t xml:space="preserve">: Cerebral Venous Thrombosi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DLP</w:t>
      </w:r>
      <w:r w:rsidRPr="00AC26AE">
        <w:rPr>
          <w:color w:val="000000" w:themeColor="text1"/>
          <w:sz w:val="18"/>
          <w:szCs w:val="18"/>
          <w:lang w:val="en-US"/>
        </w:rPr>
        <w:t xml:space="preserve">: Dyslipidemi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DM</w:t>
      </w:r>
      <w:r w:rsidRPr="00AC26AE">
        <w:rPr>
          <w:color w:val="000000" w:themeColor="text1"/>
          <w:sz w:val="18"/>
          <w:szCs w:val="18"/>
          <w:lang w:val="en-US"/>
        </w:rPr>
        <w:t xml:space="preserve">: Diabetes Mellit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DM1</w:t>
      </w:r>
      <w:r w:rsidRPr="00AC26AE">
        <w:rPr>
          <w:color w:val="000000" w:themeColor="text1"/>
          <w:sz w:val="18"/>
          <w:szCs w:val="18"/>
          <w:lang w:val="en-US"/>
        </w:rPr>
        <w:t xml:space="preserve">: Type 1 Diabetes Mellit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DM2</w:t>
      </w:r>
      <w:r w:rsidRPr="00AC26AE">
        <w:rPr>
          <w:color w:val="000000" w:themeColor="text1"/>
          <w:sz w:val="18"/>
          <w:szCs w:val="18"/>
          <w:lang w:val="en-US"/>
        </w:rPr>
        <w:t xml:space="preserve">: Type 2 Diabetes Mellit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DVT</w:t>
      </w:r>
      <w:r w:rsidRPr="00AC26AE">
        <w:rPr>
          <w:color w:val="000000" w:themeColor="text1"/>
          <w:sz w:val="18"/>
          <w:szCs w:val="18"/>
          <w:lang w:val="en-US"/>
        </w:rPr>
        <w:t xml:space="preserve">: Deep Vein Thrombosi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ECG</w:t>
      </w:r>
      <w:r w:rsidRPr="00AC26AE">
        <w:rPr>
          <w:color w:val="000000" w:themeColor="text1"/>
          <w:sz w:val="18"/>
          <w:szCs w:val="18"/>
          <w:lang w:val="en-US"/>
        </w:rPr>
        <w:t xml:space="preserve">: Electrocardiogram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EEG</w:t>
      </w:r>
      <w:r w:rsidRPr="00AC26AE">
        <w:rPr>
          <w:color w:val="000000" w:themeColor="text1"/>
          <w:sz w:val="18"/>
          <w:szCs w:val="18"/>
          <w:lang w:val="en-US"/>
        </w:rPr>
        <w:t xml:space="preserve">: Electroencephalogram; </w:t>
      </w:r>
      <w:r w:rsidR="003E1C7F" w:rsidRPr="00AC26AE">
        <w:rPr>
          <w:b/>
          <w:bCs/>
          <w:color w:val="000000" w:themeColor="text1"/>
          <w:sz w:val="18"/>
          <w:szCs w:val="18"/>
          <w:lang w:val="en-US"/>
        </w:rPr>
        <w:t>ER</w:t>
      </w:r>
      <w:r w:rsidR="003E1C7F" w:rsidRPr="00AC26AE">
        <w:rPr>
          <w:color w:val="000000" w:themeColor="text1"/>
          <w:sz w:val="18"/>
          <w:szCs w:val="18"/>
          <w:lang w:val="en-US"/>
        </w:rPr>
        <w:t xml:space="preserve">: Emergency Room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ESR</w:t>
      </w:r>
      <w:r w:rsidRPr="00AC26AE">
        <w:rPr>
          <w:color w:val="000000" w:themeColor="text1"/>
          <w:sz w:val="18"/>
          <w:szCs w:val="18"/>
          <w:lang w:val="en-US"/>
        </w:rPr>
        <w:t xml:space="preserve">: Erythrocyte Sedimentation Rat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F</w:t>
      </w:r>
      <w:r w:rsidRPr="00AC26AE">
        <w:rPr>
          <w:color w:val="000000" w:themeColor="text1"/>
          <w:sz w:val="18"/>
          <w:szCs w:val="18"/>
          <w:lang w:val="en-US"/>
        </w:rPr>
        <w:t xml:space="preserve">: Femal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GERD</w:t>
      </w:r>
      <w:r w:rsidRPr="00AC26AE">
        <w:rPr>
          <w:color w:val="000000" w:themeColor="text1"/>
          <w:sz w:val="18"/>
          <w:szCs w:val="18"/>
          <w:lang w:val="en-US"/>
        </w:rPr>
        <w:t xml:space="preserve">: </w:t>
      </w:r>
      <w:r w:rsidRPr="00AC26AE">
        <w:rPr>
          <w:color w:val="000000" w:themeColor="text1"/>
          <w:sz w:val="18"/>
          <w:szCs w:val="18"/>
        </w:rPr>
        <w:t xml:space="preserve">Gastroesophageal </w:t>
      </w:r>
      <w:r w:rsidRPr="00AC26AE">
        <w:rPr>
          <w:color w:val="000000" w:themeColor="text1"/>
          <w:sz w:val="18"/>
          <w:szCs w:val="18"/>
          <w:lang w:val="en-US"/>
        </w:rPr>
        <w:t>Re</w:t>
      </w:r>
      <w:r w:rsidRPr="00AC26AE">
        <w:rPr>
          <w:color w:val="000000" w:themeColor="text1"/>
          <w:sz w:val="18"/>
          <w:szCs w:val="18"/>
        </w:rPr>
        <w:t xml:space="preserve">flux </w:t>
      </w:r>
      <w:r w:rsidRPr="00AC26AE">
        <w:rPr>
          <w:color w:val="000000" w:themeColor="text1"/>
          <w:sz w:val="18"/>
          <w:szCs w:val="18"/>
          <w:lang w:val="en-US"/>
        </w:rPr>
        <w:t>D</w:t>
      </w:r>
      <w:r w:rsidRPr="00AC26AE">
        <w:rPr>
          <w:color w:val="000000" w:themeColor="text1"/>
          <w:sz w:val="18"/>
          <w:szCs w:val="18"/>
        </w:rPr>
        <w:t>isease</w:t>
      </w:r>
      <w:r w:rsidRPr="00AC26AE">
        <w:rPr>
          <w:color w:val="000000" w:themeColor="text1"/>
          <w:sz w:val="18"/>
          <w:szCs w:val="18"/>
          <w:lang w:val="en-US"/>
        </w:rPr>
        <w:t xml:space="preserve">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GI</w:t>
      </w:r>
      <w:r w:rsidRPr="00AC26AE">
        <w:rPr>
          <w:color w:val="000000" w:themeColor="text1"/>
          <w:sz w:val="18"/>
          <w:szCs w:val="18"/>
          <w:lang w:val="en-US"/>
        </w:rPr>
        <w:t xml:space="preserve">: Gastrointestinal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HBV</w:t>
      </w:r>
      <w:r w:rsidRPr="00AC26AE">
        <w:rPr>
          <w:color w:val="000000" w:themeColor="text1"/>
          <w:sz w:val="18"/>
          <w:szCs w:val="18"/>
          <w:lang w:val="en-US"/>
        </w:rPr>
        <w:t xml:space="preserve">: Hepatitis B Vir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HLD</w:t>
      </w:r>
      <w:r w:rsidRPr="00AC26AE">
        <w:rPr>
          <w:color w:val="000000" w:themeColor="text1"/>
          <w:sz w:val="18"/>
          <w:szCs w:val="18"/>
          <w:lang w:val="en-US"/>
        </w:rPr>
        <w:t xml:space="preserve">: Hyperlipidemi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HTN</w:t>
      </w:r>
      <w:r w:rsidRPr="00AC26AE">
        <w:rPr>
          <w:color w:val="000000" w:themeColor="text1"/>
          <w:sz w:val="18"/>
          <w:szCs w:val="18"/>
          <w:lang w:val="en-US"/>
        </w:rPr>
        <w:t xml:space="preserve">: Hypertensio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ICH</w:t>
      </w:r>
      <w:r w:rsidRPr="00AC26AE">
        <w:rPr>
          <w:color w:val="000000" w:themeColor="text1"/>
          <w:sz w:val="18"/>
          <w:szCs w:val="18"/>
          <w:lang w:val="en-US"/>
        </w:rPr>
        <w:t xml:space="preserve">: Intracerebral Hemorrhag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ITP</w:t>
      </w:r>
      <w:r w:rsidRPr="00AC26AE">
        <w:rPr>
          <w:color w:val="000000" w:themeColor="text1"/>
          <w:sz w:val="18"/>
          <w:szCs w:val="18"/>
          <w:lang w:val="en-US"/>
        </w:rPr>
        <w:t xml:space="preserve">: Immune Thrombocytopenic Purpur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IV</w:t>
      </w:r>
      <w:r w:rsidRPr="00AC26AE">
        <w:rPr>
          <w:color w:val="000000" w:themeColor="text1"/>
          <w:sz w:val="18"/>
          <w:szCs w:val="18"/>
          <w:lang w:val="en-US"/>
        </w:rPr>
        <w:t xml:space="preserve">: Intraveno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IVIG</w:t>
      </w:r>
      <w:r w:rsidRPr="00AC26AE">
        <w:rPr>
          <w:color w:val="000000" w:themeColor="text1"/>
          <w:sz w:val="18"/>
          <w:szCs w:val="18"/>
          <w:lang w:val="en-US"/>
        </w:rPr>
        <w:t xml:space="preserve">: Intravenous Immune Globuli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LAD</w:t>
      </w:r>
      <w:r w:rsidRPr="00AC26AE">
        <w:rPr>
          <w:color w:val="000000" w:themeColor="text1"/>
          <w:sz w:val="18"/>
          <w:szCs w:val="18"/>
          <w:lang w:val="en-US"/>
        </w:rPr>
        <w:t xml:space="preserve">: Left Anterior Descending Artery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LMWH</w:t>
      </w:r>
      <w:r w:rsidRPr="00AC26AE">
        <w:rPr>
          <w:color w:val="000000" w:themeColor="text1"/>
          <w:sz w:val="18"/>
          <w:szCs w:val="18"/>
          <w:lang w:val="en-US"/>
        </w:rPr>
        <w:t xml:space="preserve">: Low Molecular Weight Hepari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M</w:t>
      </w:r>
      <w:r w:rsidRPr="00AC26AE">
        <w:rPr>
          <w:color w:val="000000" w:themeColor="text1"/>
          <w:sz w:val="18"/>
          <w:szCs w:val="18"/>
          <w:lang w:val="en-US"/>
        </w:rPr>
        <w:t xml:space="preserve">: Mal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MI</w:t>
      </w:r>
      <w:r w:rsidRPr="00AC26AE">
        <w:rPr>
          <w:color w:val="000000" w:themeColor="text1"/>
          <w:sz w:val="18"/>
          <w:szCs w:val="18"/>
          <w:lang w:val="en-US"/>
        </w:rPr>
        <w:t xml:space="preserve">: Myocardial Infarctio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MRI</w:t>
      </w:r>
      <w:r w:rsidRPr="00AC26AE">
        <w:rPr>
          <w:color w:val="000000" w:themeColor="text1"/>
          <w:sz w:val="18"/>
          <w:szCs w:val="18"/>
          <w:lang w:val="en-US"/>
        </w:rPr>
        <w:t xml:space="preserve">: Magnetic Resonance Imaging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NR</w:t>
      </w:r>
      <w:r w:rsidRPr="00AC26AE">
        <w:rPr>
          <w:color w:val="000000" w:themeColor="text1"/>
          <w:sz w:val="18"/>
          <w:szCs w:val="18"/>
          <w:lang w:val="en-US"/>
        </w:rPr>
        <w:t xml:space="preserve">: Not Reported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NSAIDs</w:t>
      </w:r>
      <w:r w:rsidRPr="00AC26AE">
        <w:rPr>
          <w:color w:val="000000" w:themeColor="text1"/>
          <w:sz w:val="18"/>
          <w:szCs w:val="18"/>
          <w:lang w:val="en-US"/>
        </w:rPr>
        <w:t xml:space="preserve">: Non-Steroidal Anti-Inflammatory Drug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NT-proBNP</w:t>
      </w:r>
      <w:r w:rsidRPr="00AC26AE">
        <w:rPr>
          <w:color w:val="000000" w:themeColor="text1"/>
          <w:sz w:val="18"/>
          <w:szCs w:val="18"/>
          <w:lang w:val="en-US"/>
        </w:rPr>
        <w:t xml:space="preserve">: N-terminal pro B-type Natriuretic Peptid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OCP</w:t>
      </w:r>
      <w:r w:rsidRPr="00AC26AE">
        <w:rPr>
          <w:color w:val="000000" w:themeColor="text1"/>
          <w:sz w:val="18"/>
          <w:szCs w:val="18"/>
          <w:lang w:val="en-US"/>
        </w:rPr>
        <w:t xml:space="preserve">: Oral Contraceptive Pill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PAD</w:t>
      </w:r>
      <w:r w:rsidRPr="00AC26AE">
        <w:rPr>
          <w:color w:val="000000" w:themeColor="text1"/>
          <w:sz w:val="18"/>
          <w:szCs w:val="18"/>
          <w:lang w:val="en-US"/>
        </w:rPr>
        <w:t xml:space="preserve">: Peripheral Artery Diseas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PCOS</w:t>
      </w:r>
      <w:r w:rsidRPr="00AC26AE">
        <w:rPr>
          <w:color w:val="000000" w:themeColor="text1"/>
          <w:sz w:val="18"/>
          <w:szCs w:val="18"/>
          <w:lang w:val="en-US"/>
        </w:rPr>
        <w:t xml:space="preserve">: Polycystic Ovarian Syndrom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PE</w:t>
      </w:r>
      <w:r w:rsidRPr="00AC26AE">
        <w:rPr>
          <w:color w:val="000000" w:themeColor="text1"/>
          <w:sz w:val="18"/>
          <w:szCs w:val="18"/>
          <w:lang w:val="en-US"/>
        </w:rPr>
        <w:t xml:space="preserve">: Pulmonary Embolism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RA</w:t>
      </w:r>
      <w:r w:rsidRPr="00AC26AE">
        <w:rPr>
          <w:color w:val="000000" w:themeColor="text1"/>
          <w:sz w:val="18"/>
          <w:szCs w:val="18"/>
          <w:lang w:val="en-US"/>
        </w:rPr>
        <w:t xml:space="preserve">: Rheumatoid Arthriti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RBC</w:t>
      </w:r>
      <w:r w:rsidRPr="00AC26AE">
        <w:rPr>
          <w:color w:val="000000" w:themeColor="text1"/>
          <w:sz w:val="18"/>
          <w:szCs w:val="18"/>
          <w:lang w:val="en-US"/>
        </w:rPr>
        <w:t xml:space="preserve">: Red Blood Cell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RCC</w:t>
      </w:r>
      <w:r w:rsidRPr="00AC26AE">
        <w:rPr>
          <w:color w:val="000000" w:themeColor="text1"/>
          <w:sz w:val="18"/>
          <w:szCs w:val="18"/>
          <w:lang w:val="en-US"/>
        </w:rPr>
        <w:t xml:space="preserve">: Renal Cell Carcinom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SAH</w:t>
      </w:r>
      <w:r w:rsidRPr="00AC26AE">
        <w:rPr>
          <w:color w:val="000000" w:themeColor="text1"/>
          <w:sz w:val="18"/>
          <w:szCs w:val="18"/>
          <w:lang w:val="en-US"/>
        </w:rPr>
        <w:t xml:space="preserve">: Subarachnoid Hemorrhag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SBP</w:t>
      </w:r>
      <w:r w:rsidRPr="00AC26AE">
        <w:rPr>
          <w:color w:val="000000" w:themeColor="text1"/>
          <w:sz w:val="18"/>
          <w:szCs w:val="18"/>
          <w:lang w:val="en-US"/>
        </w:rPr>
        <w:t xml:space="preserve">: Systolic Blood Pressure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SOB</w:t>
      </w:r>
      <w:r w:rsidRPr="00AC26AE">
        <w:rPr>
          <w:color w:val="000000" w:themeColor="text1"/>
          <w:sz w:val="18"/>
          <w:szCs w:val="18"/>
          <w:lang w:val="en-US"/>
        </w:rPr>
        <w:t xml:space="preserve">: Shortness of Breath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SSS</w:t>
      </w:r>
      <w:r w:rsidRPr="00AC26AE">
        <w:rPr>
          <w:color w:val="000000" w:themeColor="text1"/>
          <w:sz w:val="18"/>
          <w:szCs w:val="18"/>
          <w:lang w:val="en-US"/>
        </w:rPr>
        <w:t xml:space="preserve">: Superior Sagittal Sinus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STEMI</w:t>
      </w:r>
      <w:r w:rsidRPr="00AC26AE">
        <w:rPr>
          <w:color w:val="000000" w:themeColor="text1"/>
          <w:sz w:val="18"/>
          <w:szCs w:val="18"/>
          <w:lang w:val="en-US"/>
        </w:rPr>
        <w:t xml:space="preserve">: ST Elevation Myocardial Infarction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TTP</w:t>
      </w:r>
      <w:r w:rsidRPr="00AC26AE">
        <w:rPr>
          <w:color w:val="000000" w:themeColor="text1"/>
          <w:sz w:val="18"/>
          <w:szCs w:val="18"/>
          <w:lang w:val="en-US"/>
        </w:rPr>
        <w:t xml:space="preserve">: Thrombotic Thrombocytopenic Purpura; </w:t>
      </w:r>
      <w:r w:rsidRPr="00AC26AE">
        <w:rPr>
          <w:b/>
          <w:bCs/>
          <w:color w:val="000000" w:themeColor="text1"/>
          <w:sz w:val="18"/>
          <w:szCs w:val="18"/>
          <w:lang w:val="en-US"/>
        </w:rPr>
        <w:t>US</w:t>
      </w:r>
      <w:r w:rsidRPr="00AC26AE">
        <w:rPr>
          <w:color w:val="000000" w:themeColor="text1"/>
          <w:sz w:val="18"/>
          <w:szCs w:val="18"/>
          <w:lang w:val="en-US"/>
        </w:rPr>
        <w:t>: Ultrasound</w:t>
      </w:r>
    </w:p>
    <w:p w14:paraId="16106244" w14:textId="0D967CC2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613CDED7" w14:textId="773DB911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15F1AEA6" w14:textId="73C5D850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0808763E" w14:textId="47ACE1B2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4E5B33D8" w14:textId="1BE0B891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17155703" w14:textId="28B7DABE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304F7DE5" w14:textId="749D8FFB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5BA98F8F" w14:textId="12F55910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696674CE" w14:textId="1A9BF34E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6BD1C376" w14:textId="694474AF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023D504B" w14:textId="053E043F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3735A4CE" w14:textId="20003AFC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43E39D07" w14:textId="0E0BFA53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7C8F0163" w14:textId="15353EDC" w:rsidR="009B1AF0" w:rsidRPr="00AC26AE" w:rsidRDefault="009B1AF0" w:rsidP="000B0FB5">
      <w:pPr>
        <w:rPr>
          <w:color w:val="000000" w:themeColor="text1"/>
          <w:sz w:val="18"/>
          <w:szCs w:val="18"/>
          <w:lang w:val="en-US"/>
        </w:rPr>
      </w:pPr>
    </w:p>
    <w:p w14:paraId="3EB32E3F" w14:textId="0E895C01" w:rsidR="00662E3F" w:rsidRPr="00AC26AE" w:rsidRDefault="00662E3F" w:rsidP="00662E3F">
      <w:pPr>
        <w:rPr>
          <w:color w:val="000000" w:themeColor="text1"/>
          <w:sz w:val="18"/>
          <w:szCs w:val="18"/>
          <w:lang w:val="en-US"/>
        </w:rPr>
      </w:pPr>
    </w:p>
    <w:sectPr w:rsidR="00662E3F" w:rsidRPr="00AC26AE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ED2C2" w14:textId="77777777" w:rsidR="00AC48ED" w:rsidRDefault="00AC48ED">
      <w:r>
        <w:separator/>
      </w:r>
    </w:p>
  </w:endnote>
  <w:endnote w:type="continuationSeparator" w:id="0">
    <w:p w14:paraId="37390B3A" w14:textId="77777777" w:rsidR="00AC48ED" w:rsidRDefault="00AC4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C" w14:textId="327C2833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FCD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A" w14:textId="7767F56F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04364">
      <w:rPr>
        <w:noProof/>
        <w:color w:val="000000"/>
      </w:rPr>
      <w:t>1</w:t>
    </w:r>
    <w:r>
      <w:rPr>
        <w:color w:val="000000"/>
      </w:rPr>
      <w:fldChar w:fldCharType="end"/>
    </w:r>
  </w:p>
  <w:p w14:paraId="00000FCB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AE8E2" w14:textId="77777777" w:rsidR="00AC48ED" w:rsidRDefault="00AC48ED">
      <w:r>
        <w:separator/>
      </w:r>
    </w:p>
  </w:footnote>
  <w:footnote w:type="continuationSeparator" w:id="0">
    <w:p w14:paraId="227C33F6" w14:textId="77777777" w:rsidR="00AC48ED" w:rsidRDefault="00AC48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64F22"/>
    <w:multiLevelType w:val="hybridMultilevel"/>
    <w:tmpl w:val="DCDA15D2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E11"/>
    <w:rsid w:val="000013B1"/>
    <w:rsid w:val="00010D72"/>
    <w:rsid w:val="00016D29"/>
    <w:rsid w:val="000218C1"/>
    <w:rsid w:val="000220F1"/>
    <w:rsid w:val="00022C94"/>
    <w:rsid w:val="00023C80"/>
    <w:rsid w:val="00024165"/>
    <w:rsid w:val="0002481D"/>
    <w:rsid w:val="00025553"/>
    <w:rsid w:val="0003226B"/>
    <w:rsid w:val="00032927"/>
    <w:rsid w:val="000446C5"/>
    <w:rsid w:val="00045006"/>
    <w:rsid w:val="00047DE6"/>
    <w:rsid w:val="00050821"/>
    <w:rsid w:val="00051A5A"/>
    <w:rsid w:val="00063714"/>
    <w:rsid w:val="00064940"/>
    <w:rsid w:val="00071A8A"/>
    <w:rsid w:val="00073449"/>
    <w:rsid w:val="000736DF"/>
    <w:rsid w:val="0007442A"/>
    <w:rsid w:val="000756F0"/>
    <w:rsid w:val="000809E0"/>
    <w:rsid w:val="000813FA"/>
    <w:rsid w:val="00082967"/>
    <w:rsid w:val="00082F23"/>
    <w:rsid w:val="000844C5"/>
    <w:rsid w:val="00084D52"/>
    <w:rsid w:val="000855DD"/>
    <w:rsid w:val="00087747"/>
    <w:rsid w:val="000902AB"/>
    <w:rsid w:val="000927D5"/>
    <w:rsid w:val="000938D0"/>
    <w:rsid w:val="00096999"/>
    <w:rsid w:val="000978F8"/>
    <w:rsid w:val="000A19EE"/>
    <w:rsid w:val="000A28BC"/>
    <w:rsid w:val="000A4408"/>
    <w:rsid w:val="000B0FB5"/>
    <w:rsid w:val="000B2B5E"/>
    <w:rsid w:val="000B3380"/>
    <w:rsid w:val="000B3787"/>
    <w:rsid w:val="000B414E"/>
    <w:rsid w:val="000B7BAC"/>
    <w:rsid w:val="000C00AA"/>
    <w:rsid w:val="000C141B"/>
    <w:rsid w:val="000C1515"/>
    <w:rsid w:val="000C3EF3"/>
    <w:rsid w:val="000C7692"/>
    <w:rsid w:val="000D1D67"/>
    <w:rsid w:val="000D21F5"/>
    <w:rsid w:val="000D5288"/>
    <w:rsid w:val="000D63D9"/>
    <w:rsid w:val="000E076F"/>
    <w:rsid w:val="000E334F"/>
    <w:rsid w:val="000F0FB1"/>
    <w:rsid w:val="000F4ABD"/>
    <w:rsid w:val="000F4EA4"/>
    <w:rsid w:val="00100BA9"/>
    <w:rsid w:val="001015BF"/>
    <w:rsid w:val="0010211D"/>
    <w:rsid w:val="00102BD5"/>
    <w:rsid w:val="00103D41"/>
    <w:rsid w:val="00103F78"/>
    <w:rsid w:val="00104C0D"/>
    <w:rsid w:val="00105788"/>
    <w:rsid w:val="00110981"/>
    <w:rsid w:val="001111FF"/>
    <w:rsid w:val="00112CD7"/>
    <w:rsid w:val="00115429"/>
    <w:rsid w:val="00115865"/>
    <w:rsid w:val="00116F42"/>
    <w:rsid w:val="00117BBC"/>
    <w:rsid w:val="00117F1C"/>
    <w:rsid w:val="001217A5"/>
    <w:rsid w:val="0012345D"/>
    <w:rsid w:val="0012395D"/>
    <w:rsid w:val="001308EE"/>
    <w:rsid w:val="001333A8"/>
    <w:rsid w:val="0014175F"/>
    <w:rsid w:val="00150B76"/>
    <w:rsid w:val="00155548"/>
    <w:rsid w:val="00160D82"/>
    <w:rsid w:val="00161573"/>
    <w:rsid w:val="00162782"/>
    <w:rsid w:val="0016494D"/>
    <w:rsid w:val="0016790E"/>
    <w:rsid w:val="00167A1E"/>
    <w:rsid w:val="00170077"/>
    <w:rsid w:val="00171476"/>
    <w:rsid w:val="00172015"/>
    <w:rsid w:val="00172F11"/>
    <w:rsid w:val="00174592"/>
    <w:rsid w:val="00175094"/>
    <w:rsid w:val="00175856"/>
    <w:rsid w:val="00176B52"/>
    <w:rsid w:val="001773D0"/>
    <w:rsid w:val="00183342"/>
    <w:rsid w:val="00185A83"/>
    <w:rsid w:val="001877C3"/>
    <w:rsid w:val="001924F1"/>
    <w:rsid w:val="0019433A"/>
    <w:rsid w:val="00197047"/>
    <w:rsid w:val="001A1C22"/>
    <w:rsid w:val="001A286B"/>
    <w:rsid w:val="001A2BD0"/>
    <w:rsid w:val="001A2C5F"/>
    <w:rsid w:val="001A51C3"/>
    <w:rsid w:val="001A66DD"/>
    <w:rsid w:val="001A69BA"/>
    <w:rsid w:val="001B1E55"/>
    <w:rsid w:val="001B4249"/>
    <w:rsid w:val="001C2724"/>
    <w:rsid w:val="001C28D8"/>
    <w:rsid w:val="001C3ABD"/>
    <w:rsid w:val="001C4008"/>
    <w:rsid w:val="001C4528"/>
    <w:rsid w:val="001C5A37"/>
    <w:rsid w:val="001C7FE2"/>
    <w:rsid w:val="001D1845"/>
    <w:rsid w:val="001D196D"/>
    <w:rsid w:val="001D4BB0"/>
    <w:rsid w:val="001D4CED"/>
    <w:rsid w:val="001D67CA"/>
    <w:rsid w:val="001D75C1"/>
    <w:rsid w:val="001D79F1"/>
    <w:rsid w:val="001E04F1"/>
    <w:rsid w:val="001E41DB"/>
    <w:rsid w:val="001E63A2"/>
    <w:rsid w:val="001F14E9"/>
    <w:rsid w:val="001F18BF"/>
    <w:rsid w:val="001F6AB8"/>
    <w:rsid w:val="00201975"/>
    <w:rsid w:val="00201B89"/>
    <w:rsid w:val="0020208C"/>
    <w:rsid w:val="002022AF"/>
    <w:rsid w:val="00202319"/>
    <w:rsid w:val="00204C13"/>
    <w:rsid w:val="002062ED"/>
    <w:rsid w:val="00206D08"/>
    <w:rsid w:val="00210D62"/>
    <w:rsid w:val="00213ABC"/>
    <w:rsid w:val="00222D99"/>
    <w:rsid w:val="00223EBC"/>
    <w:rsid w:val="00225AC1"/>
    <w:rsid w:val="00227EC7"/>
    <w:rsid w:val="0023753A"/>
    <w:rsid w:val="00241327"/>
    <w:rsid w:val="002413DA"/>
    <w:rsid w:val="0024453A"/>
    <w:rsid w:val="00251B69"/>
    <w:rsid w:val="002525C3"/>
    <w:rsid w:val="00254123"/>
    <w:rsid w:val="00254D24"/>
    <w:rsid w:val="002553AC"/>
    <w:rsid w:val="00256756"/>
    <w:rsid w:val="0026040E"/>
    <w:rsid w:val="00261970"/>
    <w:rsid w:val="00265311"/>
    <w:rsid w:val="00275B59"/>
    <w:rsid w:val="00281437"/>
    <w:rsid w:val="00287D26"/>
    <w:rsid w:val="002908DE"/>
    <w:rsid w:val="0029427F"/>
    <w:rsid w:val="00295068"/>
    <w:rsid w:val="00296255"/>
    <w:rsid w:val="002A21BE"/>
    <w:rsid w:val="002A4BDA"/>
    <w:rsid w:val="002A5DE9"/>
    <w:rsid w:val="002B19E4"/>
    <w:rsid w:val="002B26FB"/>
    <w:rsid w:val="002B2C56"/>
    <w:rsid w:val="002B3500"/>
    <w:rsid w:val="002B3528"/>
    <w:rsid w:val="002B36B4"/>
    <w:rsid w:val="002B576D"/>
    <w:rsid w:val="002B7AA0"/>
    <w:rsid w:val="002B7EE5"/>
    <w:rsid w:val="002C017E"/>
    <w:rsid w:val="002C17CA"/>
    <w:rsid w:val="002C1CFD"/>
    <w:rsid w:val="002C2866"/>
    <w:rsid w:val="002C45FA"/>
    <w:rsid w:val="002C76CD"/>
    <w:rsid w:val="002D2502"/>
    <w:rsid w:val="002D268C"/>
    <w:rsid w:val="002D27C5"/>
    <w:rsid w:val="002D671C"/>
    <w:rsid w:val="002D7883"/>
    <w:rsid w:val="002E1FD2"/>
    <w:rsid w:val="002E21F1"/>
    <w:rsid w:val="002E3341"/>
    <w:rsid w:val="002E3BD3"/>
    <w:rsid w:val="002F0A5E"/>
    <w:rsid w:val="002F0B5A"/>
    <w:rsid w:val="002F234F"/>
    <w:rsid w:val="002F2C1F"/>
    <w:rsid w:val="002F2C6A"/>
    <w:rsid w:val="002F5B36"/>
    <w:rsid w:val="002F604A"/>
    <w:rsid w:val="002F6B8B"/>
    <w:rsid w:val="003011EA"/>
    <w:rsid w:val="00301589"/>
    <w:rsid w:val="00301F63"/>
    <w:rsid w:val="003038D0"/>
    <w:rsid w:val="003041C1"/>
    <w:rsid w:val="00305F9D"/>
    <w:rsid w:val="00306EA2"/>
    <w:rsid w:val="00312FF3"/>
    <w:rsid w:val="00314E96"/>
    <w:rsid w:val="00317903"/>
    <w:rsid w:val="0032161C"/>
    <w:rsid w:val="003220B3"/>
    <w:rsid w:val="00334624"/>
    <w:rsid w:val="00334EB5"/>
    <w:rsid w:val="00335C82"/>
    <w:rsid w:val="003367B9"/>
    <w:rsid w:val="00337D8E"/>
    <w:rsid w:val="003412ED"/>
    <w:rsid w:val="0034218F"/>
    <w:rsid w:val="00342939"/>
    <w:rsid w:val="00345C0D"/>
    <w:rsid w:val="00347687"/>
    <w:rsid w:val="0035059F"/>
    <w:rsid w:val="00350D2B"/>
    <w:rsid w:val="003520A5"/>
    <w:rsid w:val="003536D3"/>
    <w:rsid w:val="00362DD5"/>
    <w:rsid w:val="0036745E"/>
    <w:rsid w:val="00367B72"/>
    <w:rsid w:val="00373DB3"/>
    <w:rsid w:val="00374791"/>
    <w:rsid w:val="00381C45"/>
    <w:rsid w:val="00385C6A"/>
    <w:rsid w:val="00387EB3"/>
    <w:rsid w:val="00390B31"/>
    <w:rsid w:val="00391BCE"/>
    <w:rsid w:val="003944DA"/>
    <w:rsid w:val="00396078"/>
    <w:rsid w:val="00396178"/>
    <w:rsid w:val="003A2701"/>
    <w:rsid w:val="003A2C70"/>
    <w:rsid w:val="003A6020"/>
    <w:rsid w:val="003A6918"/>
    <w:rsid w:val="003B6BEC"/>
    <w:rsid w:val="003B6BF9"/>
    <w:rsid w:val="003B7A4D"/>
    <w:rsid w:val="003B7A90"/>
    <w:rsid w:val="003C0333"/>
    <w:rsid w:val="003C3CF1"/>
    <w:rsid w:val="003C4027"/>
    <w:rsid w:val="003D1F13"/>
    <w:rsid w:val="003D4256"/>
    <w:rsid w:val="003E0489"/>
    <w:rsid w:val="003E0DFD"/>
    <w:rsid w:val="003E1C7F"/>
    <w:rsid w:val="003E35A8"/>
    <w:rsid w:val="003E5260"/>
    <w:rsid w:val="003E5E98"/>
    <w:rsid w:val="003E7246"/>
    <w:rsid w:val="003F1E76"/>
    <w:rsid w:val="003F4EFC"/>
    <w:rsid w:val="003F5359"/>
    <w:rsid w:val="00400660"/>
    <w:rsid w:val="00400F17"/>
    <w:rsid w:val="00405D63"/>
    <w:rsid w:val="004068E3"/>
    <w:rsid w:val="0041136A"/>
    <w:rsid w:val="00414E47"/>
    <w:rsid w:val="00416B6F"/>
    <w:rsid w:val="00420A05"/>
    <w:rsid w:val="00421BC8"/>
    <w:rsid w:val="0042238E"/>
    <w:rsid w:val="00425AED"/>
    <w:rsid w:val="00425F77"/>
    <w:rsid w:val="00427D0B"/>
    <w:rsid w:val="00432743"/>
    <w:rsid w:val="00432CC9"/>
    <w:rsid w:val="00441D27"/>
    <w:rsid w:val="00441FE8"/>
    <w:rsid w:val="004421C3"/>
    <w:rsid w:val="00447E82"/>
    <w:rsid w:val="00450265"/>
    <w:rsid w:val="00450DFF"/>
    <w:rsid w:val="00454716"/>
    <w:rsid w:val="00457AA3"/>
    <w:rsid w:val="00460859"/>
    <w:rsid w:val="00463BD0"/>
    <w:rsid w:val="00465C4D"/>
    <w:rsid w:val="00471086"/>
    <w:rsid w:val="00471920"/>
    <w:rsid w:val="00471E8A"/>
    <w:rsid w:val="004746A0"/>
    <w:rsid w:val="00475B04"/>
    <w:rsid w:val="00477904"/>
    <w:rsid w:val="00477C04"/>
    <w:rsid w:val="0048302F"/>
    <w:rsid w:val="00487FC5"/>
    <w:rsid w:val="00490A15"/>
    <w:rsid w:val="00491B00"/>
    <w:rsid w:val="00493A94"/>
    <w:rsid w:val="004A21E2"/>
    <w:rsid w:val="004A402F"/>
    <w:rsid w:val="004A5863"/>
    <w:rsid w:val="004B0ABC"/>
    <w:rsid w:val="004B3785"/>
    <w:rsid w:val="004B7524"/>
    <w:rsid w:val="004C1D1B"/>
    <w:rsid w:val="004C5022"/>
    <w:rsid w:val="004C5073"/>
    <w:rsid w:val="004C6AE3"/>
    <w:rsid w:val="004D0580"/>
    <w:rsid w:val="004D0733"/>
    <w:rsid w:val="004D12D4"/>
    <w:rsid w:val="004D1E22"/>
    <w:rsid w:val="004D3C5A"/>
    <w:rsid w:val="004D43CC"/>
    <w:rsid w:val="004D4DFF"/>
    <w:rsid w:val="004D651B"/>
    <w:rsid w:val="004D788C"/>
    <w:rsid w:val="004D7C89"/>
    <w:rsid w:val="004E0E3B"/>
    <w:rsid w:val="004E13C6"/>
    <w:rsid w:val="004E1997"/>
    <w:rsid w:val="004E31A1"/>
    <w:rsid w:val="004E3720"/>
    <w:rsid w:val="004E67F6"/>
    <w:rsid w:val="004E7AD1"/>
    <w:rsid w:val="004F1A3C"/>
    <w:rsid w:val="004F6164"/>
    <w:rsid w:val="004F6C25"/>
    <w:rsid w:val="00500526"/>
    <w:rsid w:val="005024C6"/>
    <w:rsid w:val="005058E4"/>
    <w:rsid w:val="00507FAD"/>
    <w:rsid w:val="005105FE"/>
    <w:rsid w:val="00514995"/>
    <w:rsid w:val="00514BC5"/>
    <w:rsid w:val="0051742C"/>
    <w:rsid w:val="00520853"/>
    <w:rsid w:val="005217B3"/>
    <w:rsid w:val="00521A4A"/>
    <w:rsid w:val="005260A6"/>
    <w:rsid w:val="0053243D"/>
    <w:rsid w:val="00533A6C"/>
    <w:rsid w:val="00534595"/>
    <w:rsid w:val="00541276"/>
    <w:rsid w:val="005435DC"/>
    <w:rsid w:val="00543DF0"/>
    <w:rsid w:val="00544401"/>
    <w:rsid w:val="00551E69"/>
    <w:rsid w:val="00561F8A"/>
    <w:rsid w:val="0056662C"/>
    <w:rsid w:val="00567099"/>
    <w:rsid w:val="0057022C"/>
    <w:rsid w:val="00570302"/>
    <w:rsid w:val="00572C01"/>
    <w:rsid w:val="0057588E"/>
    <w:rsid w:val="00580332"/>
    <w:rsid w:val="00581E6C"/>
    <w:rsid w:val="005823A2"/>
    <w:rsid w:val="00582DC7"/>
    <w:rsid w:val="005859BA"/>
    <w:rsid w:val="0059423C"/>
    <w:rsid w:val="00594810"/>
    <w:rsid w:val="005A2A05"/>
    <w:rsid w:val="005A6664"/>
    <w:rsid w:val="005A730A"/>
    <w:rsid w:val="005A7A85"/>
    <w:rsid w:val="005B3C97"/>
    <w:rsid w:val="005B6883"/>
    <w:rsid w:val="005B6A74"/>
    <w:rsid w:val="005B7AC9"/>
    <w:rsid w:val="005B7D9A"/>
    <w:rsid w:val="005C2EEA"/>
    <w:rsid w:val="005C3127"/>
    <w:rsid w:val="005C6661"/>
    <w:rsid w:val="005D04DD"/>
    <w:rsid w:val="005D0764"/>
    <w:rsid w:val="005D6AF3"/>
    <w:rsid w:val="005D6B8F"/>
    <w:rsid w:val="005D6DBE"/>
    <w:rsid w:val="005E4E9F"/>
    <w:rsid w:val="005E634D"/>
    <w:rsid w:val="005F39D5"/>
    <w:rsid w:val="005F5415"/>
    <w:rsid w:val="00603FF1"/>
    <w:rsid w:val="006045DB"/>
    <w:rsid w:val="006053E2"/>
    <w:rsid w:val="00606C5C"/>
    <w:rsid w:val="006135AC"/>
    <w:rsid w:val="00614A8B"/>
    <w:rsid w:val="00615C7C"/>
    <w:rsid w:val="00621494"/>
    <w:rsid w:val="00622E88"/>
    <w:rsid w:val="00624712"/>
    <w:rsid w:val="00624DFB"/>
    <w:rsid w:val="00624F15"/>
    <w:rsid w:val="006301FC"/>
    <w:rsid w:val="006307C7"/>
    <w:rsid w:val="00633863"/>
    <w:rsid w:val="00634217"/>
    <w:rsid w:val="00646EF7"/>
    <w:rsid w:val="00647E82"/>
    <w:rsid w:val="00650A53"/>
    <w:rsid w:val="006546F3"/>
    <w:rsid w:val="00661965"/>
    <w:rsid w:val="00662E3F"/>
    <w:rsid w:val="00667CB0"/>
    <w:rsid w:val="0067185F"/>
    <w:rsid w:val="00673C30"/>
    <w:rsid w:val="00682207"/>
    <w:rsid w:val="00683F34"/>
    <w:rsid w:val="0068558A"/>
    <w:rsid w:val="00685EC5"/>
    <w:rsid w:val="006878C0"/>
    <w:rsid w:val="00692295"/>
    <w:rsid w:val="006929FB"/>
    <w:rsid w:val="00693411"/>
    <w:rsid w:val="00693EFE"/>
    <w:rsid w:val="006943C0"/>
    <w:rsid w:val="00694633"/>
    <w:rsid w:val="0069586A"/>
    <w:rsid w:val="00697FC5"/>
    <w:rsid w:val="006A2539"/>
    <w:rsid w:val="006A4817"/>
    <w:rsid w:val="006A4987"/>
    <w:rsid w:val="006B19FA"/>
    <w:rsid w:val="006B1B7E"/>
    <w:rsid w:val="006B27E7"/>
    <w:rsid w:val="006B3CD9"/>
    <w:rsid w:val="006B5042"/>
    <w:rsid w:val="006B5057"/>
    <w:rsid w:val="006B7E32"/>
    <w:rsid w:val="006C19BD"/>
    <w:rsid w:val="006C2905"/>
    <w:rsid w:val="006C38E4"/>
    <w:rsid w:val="006C5BBD"/>
    <w:rsid w:val="006D0663"/>
    <w:rsid w:val="006D0A56"/>
    <w:rsid w:val="006D26C3"/>
    <w:rsid w:val="006D4A15"/>
    <w:rsid w:val="006E0C79"/>
    <w:rsid w:val="006E117B"/>
    <w:rsid w:val="006F0568"/>
    <w:rsid w:val="006F0933"/>
    <w:rsid w:val="006F34F3"/>
    <w:rsid w:val="006F6B0C"/>
    <w:rsid w:val="007030AE"/>
    <w:rsid w:val="007030E4"/>
    <w:rsid w:val="00703405"/>
    <w:rsid w:val="00703F19"/>
    <w:rsid w:val="007057EA"/>
    <w:rsid w:val="0071539A"/>
    <w:rsid w:val="00717069"/>
    <w:rsid w:val="0071733C"/>
    <w:rsid w:val="00720134"/>
    <w:rsid w:val="0072502A"/>
    <w:rsid w:val="00726E7C"/>
    <w:rsid w:val="007325F1"/>
    <w:rsid w:val="00732D09"/>
    <w:rsid w:val="0073531B"/>
    <w:rsid w:val="0074090E"/>
    <w:rsid w:val="00741B66"/>
    <w:rsid w:val="00743A64"/>
    <w:rsid w:val="00750925"/>
    <w:rsid w:val="007534CA"/>
    <w:rsid w:val="007543D0"/>
    <w:rsid w:val="00755AE9"/>
    <w:rsid w:val="0076015B"/>
    <w:rsid w:val="007732A4"/>
    <w:rsid w:val="0077600E"/>
    <w:rsid w:val="00776AD8"/>
    <w:rsid w:val="007773D8"/>
    <w:rsid w:val="0078294E"/>
    <w:rsid w:val="007902A6"/>
    <w:rsid w:val="007909B8"/>
    <w:rsid w:val="00792B88"/>
    <w:rsid w:val="007954A9"/>
    <w:rsid w:val="00795E75"/>
    <w:rsid w:val="00796246"/>
    <w:rsid w:val="007A09E4"/>
    <w:rsid w:val="007A38F1"/>
    <w:rsid w:val="007A63D7"/>
    <w:rsid w:val="007A6D9A"/>
    <w:rsid w:val="007A7382"/>
    <w:rsid w:val="007A76B1"/>
    <w:rsid w:val="007B169A"/>
    <w:rsid w:val="007B2699"/>
    <w:rsid w:val="007B5EDF"/>
    <w:rsid w:val="007C0D2C"/>
    <w:rsid w:val="007C13E5"/>
    <w:rsid w:val="007C1E11"/>
    <w:rsid w:val="007C715C"/>
    <w:rsid w:val="007C79CC"/>
    <w:rsid w:val="007D05B0"/>
    <w:rsid w:val="007D19BC"/>
    <w:rsid w:val="007D21A1"/>
    <w:rsid w:val="007D31DE"/>
    <w:rsid w:val="007D39B9"/>
    <w:rsid w:val="007D3FF8"/>
    <w:rsid w:val="007D4389"/>
    <w:rsid w:val="007D47EF"/>
    <w:rsid w:val="007D6AA4"/>
    <w:rsid w:val="007E7961"/>
    <w:rsid w:val="007F020D"/>
    <w:rsid w:val="007F49B7"/>
    <w:rsid w:val="007F7553"/>
    <w:rsid w:val="00800446"/>
    <w:rsid w:val="00805A76"/>
    <w:rsid w:val="008176AB"/>
    <w:rsid w:val="00822A53"/>
    <w:rsid w:val="00824B4C"/>
    <w:rsid w:val="00825067"/>
    <w:rsid w:val="00835267"/>
    <w:rsid w:val="00835638"/>
    <w:rsid w:val="008401B2"/>
    <w:rsid w:val="00843D73"/>
    <w:rsid w:val="00844356"/>
    <w:rsid w:val="00844A69"/>
    <w:rsid w:val="0084600B"/>
    <w:rsid w:val="00846122"/>
    <w:rsid w:val="008505B3"/>
    <w:rsid w:val="00850DF0"/>
    <w:rsid w:val="00851335"/>
    <w:rsid w:val="00853F33"/>
    <w:rsid w:val="00857014"/>
    <w:rsid w:val="00857EA9"/>
    <w:rsid w:val="00860138"/>
    <w:rsid w:val="0086044E"/>
    <w:rsid w:val="008615AC"/>
    <w:rsid w:val="00866CA5"/>
    <w:rsid w:val="00870593"/>
    <w:rsid w:val="00870B6C"/>
    <w:rsid w:val="008736DD"/>
    <w:rsid w:val="00884D32"/>
    <w:rsid w:val="00887CE2"/>
    <w:rsid w:val="00890AF7"/>
    <w:rsid w:val="008922AC"/>
    <w:rsid w:val="0089249B"/>
    <w:rsid w:val="00892E61"/>
    <w:rsid w:val="00893551"/>
    <w:rsid w:val="008951F6"/>
    <w:rsid w:val="008A0489"/>
    <w:rsid w:val="008A0688"/>
    <w:rsid w:val="008A0B19"/>
    <w:rsid w:val="008A2FC7"/>
    <w:rsid w:val="008A4E17"/>
    <w:rsid w:val="008A53EF"/>
    <w:rsid w:val="008B07CB"/>
    <w:rsid w:val="008B1520"/>
    <w:rsid w:val="008B2FA9"/>
    <w:rsid w:val="008B4376"/>
    <w:rsid w:val="008B455F"/>
    <w:rsid w:val="008C030D"/>
    <w:rsid w:val="008C5EA9"/>
    <w:rsid w:val="008C7F9E"/>
    <w:rsid w:val="008D03E5"/>
    <w:rsid w:val="008D296C"/>
    <w:rsid w:val="008E185F"/>
    <w:rsid w:val="008E2B3F"/>
    <w:rsid w:val="008E5F1E"/>
    <w:rsid w:val="008F19F9"/>
    <w:rsid w:val="008F2774"/>
    <w:rsid w:val="008F414F"/>
    <w:rsid w:val="008F5724"/>
    <w:rsid w:val="008F5B6B"/>
    <w:rsid w:val="008F7EC2"/>
    <w:rsid w:val="009006E5"/>
    <w:rsid w:val="00903BAC"/>
    <w:rsid w:val="00905C14"/>
    <w:rsid w:val="00907992"/>
    <w:rsid w:val="00911BAE"/>
    <w:rsid w:val="009143DD"/>
    <w:rsid w:val="00915433"/>
    <w:rsid w:val="00915E08"/>
    <w:rsid w:val="009161E4"/>
    <w:rsid w:val="00920311"/>
    <w:rsid w:val="0092452F"/>
    <w:rsid w:val="00926707"/>
    <w:rsid w:val="0093125E"/>
    <w:rsid w:val="00933377"/>
    <w:rsid w:val="00937C3C"/>
    <w:rsid w:val="00940526"/>
    <w:rsid w:val="00940DD9"/>
    <w:rsid w:val="00940FC7"/>
    <w:rsid w:val="009417CE"/>
    <w:rsid w:val="00945D7C"/>
    <w:rsid w:val="00953F97"/>
    <w:rsid w:val="00955DE0"/>
    <w:rsid w:val="00956B11"/>
    <w:rsid w:val="009579DC"/>
    <w:rsid w:val="00963933"/>
    <w:rsid w:val="00964B6C"/>
    <w:rsid w:val="0096624A"/>
    <w:rsid w:val="00967801"/>
    <w:rsid w:val="00971CBC"/>
    <w:rsid w:val="00975369"/>
    <w:rsid w:val="00981E6E"/>
    <w:rsid w:val="00982C44"/>
    <w:rsid w:val="0098748C"/>
    <w:rsid w:val="00987C48"/>
    <w:rsid w:val="0099310C"/>
    <w:rsid w:val="0099321D"/>
    <w:rsid w:val="009A1C61"/>
    <w:rsid w:val="009A4302"/>
    <w:rsid w:val="009A4989"/>
    <w:rsid w:val="009B194B"/>
    <w:rsid w:val="009B1AF0"/>
    <w:rsid w:val="009B2040"/>
    <w:rsid w:val="009B2E67"/>
    <w:rsid w:val="009B3ADA"/>
    <w:rsid w:val="009B4AA0"/>
    <w:rsid w:val="009B5778"/>
    <w:rsid w:val="009B70E4"/>
    <w:rsid w:val="009B726F"/>
    <w:rsid w:val="009B7C02"/>
    <w:rsid w:val="009B7F10"/>
    <w:rsid w:val="009C2560"/>
    <w:rsid w:val="009C5870"/>
    <w:rsid w:val="009C667A"/>
    <w:rsid w:val="009D4CC0"/>
    <w:rsid w:val="009D59AF"/>
    <w:rsid w:val="009E1894"/>
    <w:rsid w:val="009E515D"/>
    <w:rsid w:val="009E6D28"/>
    <w:rsid w:val="009F01A3"/>
    <w:rsid w:val="009F2596"/>
    <w:rsid w:val="00A00B96"/>
    <w:rsid w:val="00A010B1"/>
    <w:rsid w:val="00A03FE0"/>
    <w:rsid w:val="00A041D8"/>
    <w:rsid w:val="00A04544"/>
    <w:rsid w:val="00A12684"/>
    <w:rsid w:val="00A13665"/>
    <w:rsid w:val="00A143A6"/>
    <w:rsid w:val="00A17841"/>
    <w:rsid w:val="00A22EED"/>
    <w:rsid w:val="00A27B9A"/>
    <w:rsid w:val="00A30AAF"/>
    <w:rsid w:val="00A312C2"/>
    <w:rsid w:val="00A31742"/>
    <w:rsid w:val="00A31C16"/>
    <w:rsid w:val="00A35B13"/>
    <w:rsid w:val="00A36412"/>
    <w:rsid w:val="00A37991"/>
    <w:rsid w:val="00A422CD"/>
    <w:rsid w:val="00A445E8"/>
    <w:rsid w:val="00A47CB2"/>
    <w:rsid w:val="00A50477"/>
    <w:rsid w:val="00A51BA9"/>
    <w:rsid w:val="00A52F1D"/>
    <w:rsid w:val="00A531C7"/>
    <w:rsid w:val="00A53544"/>
    <w:rsid w:val="00A5388A"/>
    <w:rsid w:val="00A54C89"/>
    <w:rsid w:val="00A54EE8"/>
    <w:rsid w:val="00A579AC"/>
    <w:rsid w:val="00A62697"/>
    <w:rsid w:val="00A64D7F"/>
    <w:rsid w:val="00A659B5"/>
    <w:rsid w:val="00A667C4"/>
    <w:rsid w:val="00A710BA"/>
    <w:rsid w:val="00A72746"/>
    <w:rsid w:val="00A72C3C"/>
    <w:rsid w:val="00A7306B"/>
    <w:rsid w:val="00A73D19"/>
    <w:rsid w:val="00A750E3"/>
    <w:rsid w:val="00A838A1"/>
    <w:rsid w:val="00A86686"/>
    <w:rsid w:val="00A87AFA"/>
    <w:rsid w:val="00A94B38"/>
    <w:rsid w:val="00A94D8B"/>
    <w:rsid w:val="00A96761"/>
    <w:rsid w:val="00A97BAC"/>
    <w:rsid w:val="00AA1534"/>
    <w:rsid w:val="00AA3DDF"/>
    <w:rsid w:val="00AA5575"/>
    <w:rsid w:val="00AB1D06"/>
    <w:rsid w:val="00AB5628"/>
    <w:rsid w:val="00AB76F9"/>
    <w:rsid w:val="00AB7B5F"/>
    <w:rsid w:val="00AC1D4E"/>
    <w:rsid w:val="00AC26AE"/>
    <w:rsid w:val="00AC43F7"/>
    <w:rsid w:val="00AC4552"/>
    <w:rsid w:val="00AC48ED"/>
    <w:rsid w:val="00AD41CB"/>
    <w:rsid w:val="00AD544A"/>
    <w:rsid w:val="00AE007B"/>
    <w:rsid w:val="00AE4CEC"/>
    <w:rsid w:val="00B004F5"/>
    <w:rsid w:val="00B013EE"/>
    <w:rsid w:val="00B04EB8"/>
    <w:rsid w:val="00B04EBC"/>
    <w:rsid w:val="00B0680B"/>
    <w:rsid w:val="00B15C81"/>
    <w:rsid w:val="00B1788E"/>
    <w:rsid w:val="00B200BD"/>
    <w:rsid w:val="00B2081A"/>
    <w:rsid w:val="00B245BE"/>
    <w:rsid w:val="00B25C04"/>
    <w:rsid w:val="00B27358"/>
    <w:rsid w:val="00B35944"/>
    <w:rsid w:val="00B35B15"/>
    <w:rsid w:val="00B35C32"/>
    <w:rsid w:val="00B42671"/>
    <w:rsid w:val="00B42CE3"/>
    <w:rsid w:val="00B42E92"/>
    <w:rsid w:val="00B43545"/>
    <w:rsid w:val="00B45EE6"/>
    <w:rsid w:val="00B46E88"/>
    <w:rsid w:val="00B47BA2"/>
    <w:rsid w:val="00B50C65"/>
    <w:rsid w:val="00B51FC1"/>
    <w:rsid w:val="00B52623"/>
    <w:rsid w:val="00B55F72"/>
    <w:rsid w:val="00B56D08"/>
    <w:rsid w:val="00B57EE3"/>
    <w:rsid w:val="00B61ACA"/>
    <w:rsid w:val="00B621E0"/>
    <w:rsid w:val="00B65B63"/>
    <w:rsid w:val="00B66478"/>
    <w:rsid w:val="00B664DB"/>
    <w:rsid w:val="00B706A6"/>
    <w:rsid w:val="00B70734"/>
    <w:rsid w:val="00B71A39"/>
    <w:rsid w:val="00B7242E"/>
    <w:rsid w:val="00B730FC"/>
    <w:rsid w:val="00B73983"/>
    <w:rsid w:val="00B73DB4"/>
    <w:rsid w:val="00B74C5E"/>
    <w:rsid w:val="00B82914"/>
    <w:rsid w:val="00B85601"/>
    <w:rsid w:val="00B85947"/>
    <w:rsid w:val="00B941AA"/>
    <w:rsid w:val="00B9669B"/>
    <w:rsid w:val="00BA4F0E"/>
    <w:rsid w:val="00BA50A4"/>
    <w:rsid w:val="00BB18B1"/>
    <w:rsid w:val="00BB34EB"/>
    <w:rsid w:val="00BC5FC5"/>
    <w:rsid w:val="00BC6677"/>
    <w:rsid w:val="00BC78C2"/>
    <w:rsid w:val="00BD0742"/>
    <w:rsid w:val="00BD1C1D"/>
    <w:rsid w:val="00BD51FC"/>
    <w:rsid w:val="00BE07AF"/>
    <w:rsid w:val="00BE1B8A"/>
    <w:rsid w:val="00BE3601"/>
    <w:rsid w:val="00BE700B"/>
    <w:rsid w:val="00BF05B5"/>
    <w:rsid w:val="00BF3C99"/>
    <w:rsid w:val="00BF6AD8"/>
    <w:rsid w:val="00BF72C9"/>
    <w:rsid w:val="00C022D4"/>
    <w:rsid w:val="00C03733"/>
    <w:rsid w:val="00C03DA8"/>
    <w:rsid w:val="00C0420D"/>
    <w:rsid w:val="00C058F4"/>
    <w:rsid w:val="00C10E78"/>
    <w:rsid w:val="00C1176B"/>
    <w:rsid w:val="00C13517"/>
    <w:rsid w:val="00C13C80"/>
    <w:rsid w:val="00C161A8"/>
    <w:rsid w:val="00C17647"/>
    <w:rsid w:val="00C2334F"/>
    <w:rsid w:val="00C27062"/>
    <w:rsid w:val="00C32F4F"/>
    <w:rsid w:val="00C344FA"/>
    <w:rsid w:val="00C34745"/>
    <w:rsid w:val="00C35734"/>
    <w:rsid w:val="00C371DB"/>
    <w:rsid w:val="00C37FAC"/>
    <w:rsid w:val="00C40E2A"/>
    <w:rsid w:val="00C419C4"/>
    <w:rsid w:val="00C43B1B"/>
    <w:rsid w:val="00C46410"/>
    <w:rsid w:val="00C46BF0"/>
    <w:rsid w:val="00C519F9"/>
    <w:rsid w:val="00C57055"/>
    <w:rsid w:val="00C57BF5"/>
    <w:rsid w:val="00C62458"/>
    <w:rsid w:val="00C76153"/>
    <w:rsid w:val="00C76A4A"/>
    <w:rsid w:val="00C76D91"/>
    <w:rsid w:val="00C80535"/>
    <w:rsid w:val="00C8353C"/>
    <w:rsid w:val="00C84984"/>
    <w:rsid w:val="00C85E2C"/>
    <w:rsid w:val="00C86B20"/>
    <w:rsid w:val="00C8742B"/>
    <w:rsid w:val="00C87753"/>
    <w:rsid w:val="00C9081E"/>
    <w:rsid w:val="00C92DAE"/>
    <w:rsid w:val="00C93F69"/>
    <w:rsid w:val="00C95C2F"/>
    <w:rsid w:val="00C95D85"/>
    <w:rsid w:val="00C97660"/>
    <w:rsid w:val="00C97F33"/>
    <w:rsid w:val="00CA14E2"/>
    <w:rsid w:val="00CA52B1"/>
    <w:rsid w:val="00CA7D5C"/>
    <w:rsid w:val="00CB0751"/>
    <w:rsid w:val="00CB25AE"/>
    <w:rsid w:val="00CB680F"/>
    <w:rsid w:val="00CC257F"/>
    <w:rsid w:val="00CC26C8"/>
    <w:rsid w:val="00CC2B13"/>
    <w:rsid w:val="00CD5474"/>
    <w:rsid w:val="00CE0553"/>
    <w:rsid w:val="00CE0699"/>
    <w:rsid w:val="00CE1535"/>
    <w:rsid w:val="00CE1AB4"/>
    <w:rsid w:val="00CE72B0"/>
    <w:rsid w:val="00CE7EE7"/>
    <w:rsid w:val="00CF1D18"/>
    <w:rsid w:val="00D01A5D"/>
    <w:rsid w:val="00D0214C"/>
    <w:rsid w:val="00D03102"/>
    <w:rsid w:val="00D03F91"/>
    <w:rsid w:val="00D17A7D"/>
    <w:rsid w:val="00D21FE6"/>
    <w:rsid w:val="00D23488"/>
    <w:rsid w:val="00D23CB8"/>
    <w:rsid w:val="00D23DB8"/>
    <w:rsid w:val="00D23EE2"/>
    <w:rsid w:val="00D2442E"/>
    <w:rsid w:val="00D249D9"/>
    <w:rsid w:val="00D269A7"/>
    <w:rsid w:val="00D30ADA"/>
    <w:rsid w:val="00D312F8"/>
    <w:rsid w:val="00D3380E"/>
    <w:rsid w:val="00D3541F"/>
    <w:rsid w:val="00D35734"/>
    <w:rsid w:val="00D35A35"/>
    <w:rsid w:val="00D364E1"/>
    <w:rsid w:val="00D366DB"/>
    <w:rsid w:val="00D3796B"/>
    <w:rsid w:val="00D37BB8"/>
    <w:rsid w:val="00D40302"/>
    <w:rsid w:val="00D45828"/>
    <w:rsid w:val="00D5257A"/>
    <w:rsid w:val="00D52A20"/>
    <w:rsid w:val="00D575FC"/>
    <w:rsid w:val="00D6162B"/>
    <w:rsid w:val="00D61EA0"/>
    <w:rsid w:val="00D62533"/>
    <w:rsid w:val="00D64080"/>
    <w:rsid w:val="00D64287"/>
    <w:rsid w:val="00D65D9F"/>
    <w:rsid w:val="00D6763D"/>
    <w:rsid w:val="00D67C62"/>
    <w:rsid w:val="00D716CE"/>
    <w:rsid w:val="00D71E77"/>
    <w:rsid w:val="00D73DE5"/>
    <w:rsid w:val="00D80394"/>
    <w:rsid w:val="00D83150"/>
    <w:rsid w:val="00D86628"/>
    <w:rsid w:val="00D86F80"/>
    <w:rsid w:val="00D8771F"/>
    <w:rsid w:val="00D92E7C"/>
    <w:rsid w:val="00D9370F"/>
    <w:rsid w:val="00D95E2B"/>
    <w:rsid w:val="00DA0A51"/>
    <w:rsid w:val="00DA0F46"/>
    <w:rsid w:val="00DA36EA"/>
    <w:rsid w:val="00DA4CD5"/>
    <w:rsid w:val="00DA6BD1"/>
    <w:rsid w:val="00DB0897"/>
    <w:rsid w:val="00DB4E2B"/>
    <w:rsid w:val="00DB5170"/>
    <w:rsid w:val="00DC4C61"/>
    <w:rsid w:val="00DC6E2B"/>
    <w:rsid w:val="00DD0CFF"/>
    <w:rsid w:val="00DD1F5A"/>
    <w:rsid w:val="00DD41A0"/>
    <w:rsid w:val="00DD44EB"/>
    <w:rsid w:val="00DD6F93"/>
    <w:rsid w:val="00DE1089"/>
    <w:rsid w:val="00DE2695"/>
    <w:rsid w:val="00DE4156"/>
    <w:rsid w:val="00DE5231"/>
    <w:rsid w:val="00DF0433"/>
    <w:rsid w:val="00DF1EB3"/>
    <w:rsid w:val="00DF3B20"/>
    <w:rsid w:val="00DF4CE3"/>
    <w:rsid w:val="00DF5FD5"/>
    <w:rsid w:val="00DF7122"/>
    <w:rsid w:val="00DF7C0D"/>
    <w:rsid w:val="00E02490"/>
    <w:rsid w:val="00E03F79"/>
    <w:rsid w:val="00E04364"/>
    <w:rsid w:val="00E05679"/>
    <w:rsid w:val="00E057B2"/>
    <w:rsid w:val="00E12977"/>
    <w:rsid w:val="00E12AF7"/>
    <w:rsid w:val="00E12C20"/>
    <w:rsid w:val="00E15979"/>
    <w:rsid w:val="00E25632"/>
    <w:rsid w:val="00E26204"/>
    <w:rsid w:val="00E335E1"/>
    <w:rsid w:val="00E35C80"/>
    <w:rsid w:val="00E35CAC"/>
    <w:rsid w:val="00E40B54"/>
    <w:rsid w:val="00E40F4B"/>
    <w:rsid w:val="00E4539F"/>
    <w:rsid w:val="00E45D10"/>
    <w:rsid w:val="00E510FE"/>
    <w:rsid w:val="00E556DE"/>
    <w:rsid w:val="00E62B91"/>
    <w:rsid w:val="00E6675C"/>
    <w:rsid w:val="00E67D61"/>
    <w:rsid w:val="00E71623"/>
    <w:rsid w:val="00E72D4E"/>
    <w:rsid w:val="00E76F4B"/>
    <w:rsid w:val="00E77C6F"/>
    <w:rsid w:val="00E83973"/>
    <w:rsid w:val="00E841B7"/>
    <w:rsid w:val="00E8644D"/>
    <w:rsid w:val="00E950A0"/>
    <w:rsid w:val="00E97D6D"/>
    <w:rsid w:val="00EA452A"/>
    <w:rsid w:val="00EA5035"/>
    <w:rsid w:val="00EA5E3B"/>
    <w:rsid w:val="00EA5E44"/>
    <w:rsid w:val="00EA7C7B"/>
    <w:rsid w:val="00EB1298"/>
    <w:rsid w:val="00EC50E4"/>
    <w:rsid w:val="00ED1444"/>
    <w:rsid w:val="00ED2E8C"/>
    <w:rsid w:val="00ED387C"/>
    <w:rsid w:val="00EE157E"/>
    <w:rsid w:val="00EE2054"/>
    <w:rsid w:val="00EE2C80"/>
    <w:rsid w:val="00EE2E0F"/>
    <w:rsid w:val="00EE363B"/>
    <w:rsid w:val="00EE6E9C"/>
    <w:rsid w:val="00EE70F0"/>
    <w:rsid w:val="00EF286E"/>
    <w:rsid w:val="00EF3130"/>
    <w:rsid w:val="00EF359D"/>
    <w:rsid w:val="00EF6E6E"/>
    <w:rsid w:val="00EF7CB5"/>
    <w:rsid w:val="00F00688"/>
    <w:rsid w:val="00F01427"/>
    <w:rsid w:val="00F03D3A"/>
    <w:rsid w:val="00F07BBE"/>
    <w:rsid w:val="00F106F7"/>
    <w:rsid w:val="00F1087C"/>
    <w:rsid w:val="00F109DF"/>
    <w:rsid w:val="00F115B7"/>
    <w:rsid w:val="00F12872"/>
    <w:rsid w:val="00F13BD6"/>
    <w:rsid w:val="00F14D2A"/>
    <w:rsid w:val="00F1658D"/>
    <w:rsid w:val="00F210CB"/>
    <w:rsid w:val="00F24186"/>
    <w:rsid w:val="00F27D2C"/>
    <w:rsid w:val="00F3137C"/>
    <w:rsid w:val="00F3288F"/>
    <w:rsid w:val="00F34307"/>
    <w:rsid w:val="00F36781"/>
    <w:rsid w:val="00F377A4"/>
    <w:rsid w:val="00F4180F"/>
    <w:rsid w:val="00F43249"/>
    <w:rsid w:val="00F43768"/>
    <w:rsid w:val="00F44FC4"/>
    <w:rsid w:val="00F473FC"/>
    <w:rsid w:val="00F500F0"/>
    <w:rsid w:val="00F52313"/>
    <w:rsid w:val="00F55F7A"/>
    <w:rsid w:val="00F57C4D"/>
    <w:rsid w:val="00F62205"/>
    <w:rsid w:val="00F6270E"/>
    <w:rsid w:val="00F62B76"/>
    <w:rsid w:val="00F67DB7"/>
    <w:rsid w:val="00F71318"/>
    <w:rsid w:val="00F72A7A"/>
    <w:rsid w:val="00F73275"/>
    <w:rsid w:val="00F73D09"/>
    <w:rsid w:val="00F7568D"/>
    <w:rsid w:val="00F81B7D"/>
    <w:rsid w:val="00F8218A"/>
    <w:rsid w:val="00F87676"/>
    <w:rsid w:val="00F922D5"/>
    <w:rsid w:val="00F92562"/>
    <w:rsid w:val="00F953D5"/>
    <w:rsid w:val="00F95439"/>
    <w:rsid w:val="00F95578"/>
    <w:rsid w:val="00F95C70"/>
    <w:rsid w:val="00FA251D"/>
    <w:rsid w:val="00FA2DAE"/>
    <w:rsid w:val="00FA47DD"/>
    <w:rsid w:val="00FA5B5C"/>
    <w:rsid w:val="00FB5C2A"/>
    <w:rsid w:val="00FB5E3A"/>
    <w:rsid w:val="00FC2473"/>
    <w:rsid w:val="00FC5F94"/>
    <w:rsid w:val="00FC6B6E"/>
    <w:rsid w:val="00FC79DE"/>
    <w:rsid w:val="00FD0914"/>
    <w:rsid w:val="00FD1CA7"/>
    <w:rsid w:val="00FD3A0A"/>
    <w:rsid w:val="00FD5AC4"/>
    <w:rsid w:val="00FE46DB"/>
    <w:rsid w:val="00FE4C5B"/>
    <w:rsid w:val="00FF1724"/>
    <w:rsid w:val="00FF2717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DF25"/>
  <w15:docId w15:val="{CA769ECA-E445-5647-BACD-B11A7E38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C81"/>
  </w:style>
  <w:style w:type="paragraph" w:styleId="Footer">
    <w:name w:val="footer"/>
    <w:basedOn w:val="Normal"/>
    <w:link w:val="Foot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C81"/>
  </w:style>
  <w:style w:type="paragraph" w:styleId="ListParagraph">
    <w:name w:val="List Paragraph"/>
    <w:basedOn w:val="Normal"/>
    <w:uiPriority w:val="34"/>
    <w:qFormat/>
    <w:rsid w:val="009312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644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25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071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217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980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3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58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43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914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54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40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942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21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447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09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4985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017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06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816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592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85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503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700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504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267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277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4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63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02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7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89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279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775</Words>
  <Characters>22766</Characters>
  <Application>Microsoft Office Word</Application>
  <DocSecurity>0</DocSecurity>
  <Lines>30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ia E. M.  Zakaria</cp:lastModifiedBy>
  <cp:revision>2</cp:revision>
  <cp:lastPrinted>2021-12-02T13:47:00Z</cp:lastPrinted>
  <dcterms:created xsi:type="dcterms:W3CDTF">2021-12-02T13:47:00Z</dcterms:created>
  <dcterms:modified xsi:type="dcterms:W3CDTF">2021-12-02T13:47:00Z</dcterms:modified>
</cp:coreProperties>
</file>